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D3E44" w14:textId="77777777" w:rsidR="00D15332" w:rsidRPr="00A46D4C" w:rsidRDefault="00D15332" w:rsidP="00D15332">
      <w:pPr>
        <w:spacing w:after="0"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</w:pPr>
      <w:r w:rsidRPr="00A46D4C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>APPENDIX S1</w:t>
      </w:r>
    </w:p>
    <w:p w14:paraId="2EFA3320" w14:textId="77777777" w:rsidR="00387C18" w:rsidRDefault="00D15332" w:rsidP="00597285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OLE_LINK4"/>
      <w:r w:rsidRPr="00715A15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>Supportive online material for:</w:t>
      </w:r>
      <w:bookmarkEnd w:id="0"/>
      <w:r w:rsidR="00816EF9" w:rsidRPr="00715A15">
        <w:rPr>
          <w:rFonts w:ascii="Times New Roman" w:hAnsi="Times New Roman" w:cs="Times New Roman"/>
          <w:sz w:val="24"/>
          <w:szCs w:val="24"/>
        </w:rPr>
        <w:t xml:space="preserve"> </w:t>
      </w:r>
      <w:r w:rsidR="00387C18" w:rsidRPr="00387C18">
        <w:rPr>
          <w:rFonts w:ascii="Times New Roman" w:hAnsi="Times New Roman" w:cs="Times New Roman"/>
          <w:b/>
          <w:sz w:val="24"/>
          <w:szCs w:val="24"/>
          <w:lang w:val="en-GB"/>
        </w:rPr>
        <w:t>Metabolism and foraging strategies of mid‐latitude mesozooplankton during cyanobacterial blooms as revealed by fatty acids, amino acids, and their stable carbon isotopes</w:t>
      </w:r>
    </w:p>
    <w:p w14:paraId="5AB8EEFE" w14:textId="01B8F0CA" w:rsidR="00597285" w:rsidRPr="00597285" w:rsidRDefault="00597285" w:rsidP="00597285">
      <w:pPr>
        <w:spacing w:after="0" w:line="48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</w:pPr>
      <w:bookmarkStart w:id="1" w:name="_GoBack"/>
      <w:bookmarkEnd w:id="1"/>
      <w:r w:rsidRPr="00D15332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 xml:space="preserve">Table S1. </w:t>
      </w:r>
      <w:r w:rsidRPr="00D15332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Diurnal</w:t>
      </w:r>
      <w:r w:rsidRPr="0059728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wax ester content changes</w:t>
      </w:r>
      <w:r w:rsidRPr="00597285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 xml:space="preserve"> (</w:t>
      </w:r>
      <w:r w:rsidRPr="0059728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% of total lipids) and stable carbon isotope values (δ</w:t>
      </w:r>
      <w:r w:rsidRPr="00597285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GB"/>
        </w:rPr>
        <w:t>13</w:t>
      </w:r>
      <w:r w:rsidRPr="0059728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C. ‰ vs PDB) in the non-essential fatty acid 18:1 (n-9)</w:t>
      </w:r>
      <w:r w:rsidRPr="00597285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 xml:space="preserve"> </w:t>
      </w:r>
      <w:r w:rsidRPr="0059728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in two mesozooplankton size fractions from specific depths and sampling times </w:t>
      </w:r>
      <w:r w:rsidR="00057217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at</w:t>
      </w:r>
      <w:r w:rsidR="003F2FF6" w:rsidRPr="0059728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the Eastern Gotland Basin </w:t>
      </w:r>
      <w:r w:rsidRPr="0059728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in July 2014 and 2015.</w:t>
      </w:r>
    </w:p>
    <w:p w14:paraId="03B55AA6" w14:textId="77777777" w:rsidR="00597285" w:rsidRPr="00597285" w:rsidRDefault="00597285" w:rsidP="00597285">
      <w:pPr>
        <w:spacing w:after="0"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</w:pPr>
    </w:p>
    <w:tbl>
      <w:tblPr>
        <w:tblW w:w="9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3"/>
        <w:gridCol w:w="474"/>
        <w:gridCol w:w="706"/>
        <w:gridCol w:w="1337"/>
        <w:gridCol w:w="1031"/>
        <w:gridCol w:w="1133"/>
        <w:gridCol w:w="1181"/>
        <w:gridCol w:w="1124"/>
        <w:gridCol w:w="1133"/>
      </w:tblGrid>
      <w:tr w:rsidR="00597285" w:rsidRPr="00597285" w14:paraId="0A6B078E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33A5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3A9F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80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55D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01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0784" w14:textId="77777777" w:rsidR="00597285" w:rsidRPr="00597285" w:rsidRDefault="00597285" w:rsidP="005972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9728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597285" w:rsidRPr="00597285" w14:paraId="25EE7C4F" w14:textId="77777777" w:rsidTr="00400B60">
        <w:trPr>
          <w:trHeight w:val="196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9B1" w14:textId="77777777" w:rsidR="00597285" w:rsidRPr="00597285" w:rsidRDefault="00597285" w:rsidP="005972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0399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FEC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Day-time</w:t>
            </w:r>
          </w:p>
        </w:tc>
        <w:tc>
          <w:tcPr>
            <w:tcW w:w="343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76F1C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9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Night</w:t>
            </w:r>
            <w:proofErr w:type="spellEnd"/>
            <w:r w:rsidRPr="0059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-time</w:t>
            </w:r>
          </w:p>
        </w:tc>
      </w:tr>
      <w:tr w:rsidR="00597285" w:rsidRPr="00597285" w14:paraId="39AF7BD3" w14:textId="77777777" w:rsidTr="00400B60">
        <w:trPr>
          <w:trHeight w:val="401"/>
        </w:trPr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B532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pth</w:t>
            </w:r>
            <w:proofErr w:type="spellEnd"/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187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action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6EDF1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pling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br/>
              <w:t xml:space="preserve"> time (UTC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30680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ax esters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br/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2F11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δ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de-DE"/>
              </w:rPr>
              <w:t>13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 of 18:1 (n-9) 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D3A5D3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pling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br/>
              <w:t xml:space="preserve"> time (UTC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D52DD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wax esters 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br/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0BF81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δ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de-DE"/>
              </w:rPr>
              <w:t>13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C of 18:1 (n-9) </w:t>
            </w:r>
          </w:p>
        </w:tc>
      </w:tr>
      <w:tr w:rsidR="00597285" w:rsidRPr="00597285" w14:paraId="4E621EBF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1DD4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-10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0F21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-300µm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38E8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:5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06E8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B7F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8.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55B9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:4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6FA0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29AA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9.1</w:t>
            </w:r>
          </w:p>
        </w:tc>
      </w:tr>
      <w:tr w:rsidR="00597285" w:rsidRPr="00597285" w14:paraId="0004FBF2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63E0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-10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54B9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0µ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40ED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: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D0E4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/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79FE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/s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E3D5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: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4510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32C2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6.4</w:t>
            </w:r>
          </w:p>
        </w:tc>
      </w:tr>
      <w:tr w:rsidR="00597285" w:rsidRPr="00597285" w14:paraId="7167DB3C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209E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-60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45F6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-300µ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B9AB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: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C404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A0B2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4.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54D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: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DF89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45F7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3.1</w:t>
            </w:r>
          </w:p>
        </w:tc>
      </w:tr>
      <w:tr w:rsidR="00597285" w:rsidRPr="00597285" w14:paraId="3E0FB912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8A14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-60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EFB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0µ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023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: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C4B2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9C4E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4.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4CA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: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874C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465B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3.1</w:t>
            </w:r>
          </w:p>
        </w:tc>
      </w:tr>
      <w:tr w:rsidR="00597285" w:rsidRPr="00597285" w14:paraId="42A98E62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C13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0-125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CF2D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-300µ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A3A0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: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665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9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1F4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0.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487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lang w:val="de-DE" w:eastAsia="de-DE"/>
              </w:rPr>
              <w:t>22: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4E0F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51D8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2.3</w:t>
            </w:r>
          </w:p>
        </w:tc>
      </w:tr>
      <w:tr w:rsidR="00597285" w:rsidRPr="00597285" w14:paraId="0ADB0EB8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0C71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0-125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3D8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0µ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C5F4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: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9EDFE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5.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06A2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0.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5B21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lang w:val="de-DE" w:eastAsia="de-DE"/>
              </w:rPr>
              <w:t>22: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D881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6.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ACB2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0.9</w:t>
            </w:r>
          </w:p>
        </w:tc>
      </w:tr>
      <w:tr w:rsidR="00597285" w:rsidRPr="00597285" w14:paraId="1215A75D" w14:textId="77777777" w:rsidTr="00400B60">
        <w:trPr>
          <w:trHeight w:val="217"/>
        </w:trPr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06B75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</w:t>
            </w:r>
            <w:proofErr w:type="spellEnd"/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± S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72D5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3212B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C6228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3.0±32.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E9C2E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3.5±3.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A7019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B2B54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.0±33.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9EA7D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2.3±5.5</w:t>
            </w:r>
          </w:p>
        </w:tc>
      </w:tr>
      <w:tr w:rsidR="00597285" w:rsidRPr="00597285" w14:paraId="528C949B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844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3C5C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5F3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AB0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DAE0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B483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106E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3C20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597285" w:rsidRPr="00597285" w14:paraId="00447F10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D73F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7D0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5A2C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21A7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CB13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75B7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B0D7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70D42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597285" w:rsidRPr="00597285" w14:paraId="07CD9B4A" w14:textId="77777777" w:rsidTr="00400B60">
        <w:trPr>
          <w:trHeight w:val="281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335F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A3F2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80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5A5F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01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D817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597285" w:rsidRPr="00597285" w14:paraId="65584D12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B0A72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CA9D5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35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C11F1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Day-time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21E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9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Night</w:t>
            </w:r>
            <w:proofErr w:type="spellEnd"/>
            <w:r w:rsidRPr="0059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-tim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0645" w14:textId="77777777" w:rsidR="00597285" w:rsidRPr="00597285" w:rsidRDefault="00597285" w:rsidP="00597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597285" w:rsidRPr="00597285" w14:paraId="470AD89F" w14:textId="77777777" w:rsidTr="00400B60">
        <w:trPr>
          <w:trHeight w:val="868"/>
        </w:trPr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9ABD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epth</w:t>
            </w:r>
            <w:proofErr w:type="spellEnd"/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E70D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action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1C5DF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pling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br/>
              <w:t xml:space="preserve"> time (UTC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0E86F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wax esters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1BDCC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δ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de-DE"/>
              </w:rPr>
              <w:t>13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 of 18:1 (n-9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AFBEB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pling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br/>
              <w:t xml:space="preserve"> time (UTC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F6B25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wax esters 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br/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3F30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δ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de-DE"/>
              </w:rPr>
              <w:t>13</w:t>
            </w:r>
            <w:r w:rsidRPr="00597285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 of 18:1 (n-9)</w:t>
            </w:r>
          </w:p>
        </w:tc>
      </w:tr>
      <w:tr w:rsidR="00597285" w:rsidRPr="00597285" w14:paraId="2219FFF4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30D8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-25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8338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-300µm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063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9:2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4606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3.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28C6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8.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108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:1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6B74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1B81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7.9</w:t>
            </w:r>
          </w:p>
        </w:tc>
      </w:tr>
      <w:tr w:rsidR="00597285" w:rsidRPr="00597285" w14:paraId="38F00BD4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F02E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-25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0BED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-300µ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3633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lang w:val="de-DE" w:eastAsia="de-DE"/>
              </w:rPr>
              <w:t>19: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7B9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DBD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7.7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9375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1: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CCDE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2090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5.1</w:t>
            </w:r>
          </w:p>
        </w:tc>
      </w:tr>
      <w:tr w:rsidR="00597285" w:rsidRPr="00597285" w14:paraId="0A35234B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3D9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-25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A1E3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0µ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443B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9: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38D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/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6CC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/s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75AC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: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1DB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4509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8.1</w:t>
            </w:r>
          </w:p>
        </w:tc>
      </w:tr>
      <w:tr w:rsidR="00597285" w:rsidRPr="00597285" w14:paraId="3556357D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B07D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-25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86BF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0µ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755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lang w:val="de-DE" w:eastAsia="de-DE"/>
              </w:rPr>
              <w:t>19: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B1F0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/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19F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7.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8B34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1: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F54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5ECA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6.5</w:t>
            </w:r>
          </w:p>
        </w:tc>
      </w:tr>
      <w:tr w:rsidR="00597285" w:rsidRPr="00597285" w14:paraId="1D3D3DAD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88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-65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1E9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-300µ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5322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lang w:val="de-DE" w:eastAsia="de-DE"/>
              </w:rPr>
              <w:t>08: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15BF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046C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0.1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7A60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: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983C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8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E3BA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0.6</w:t>
            </w:r>
          </w:p>
        </w:tc>
      </w:tr>
      <w:tr w:rsidR="00597285" w:rsidRPr="00597285" w14:paraId="358583E0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C6ED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-65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4AF6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-300µm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A98A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lang w:val="de-DE" w:eastAsia="de-DE"/>
              </w:rPr>
              <w:t>18:15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FBBB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8.2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24A6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9.9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7EDD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2:05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1C90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7.2</w:t>
            </w:r>
          </w:p>
        </w:tc>
        <w:tc>
          <w:tcPr>
            <w:tcW w:w="113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706A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5.8</w:t>
            </w:r>
          </w:p>
        </w:tc>
      </w:tr>
      <w:tr w:rsidR="00597285" w:rsidRPr="00597285" w14:paraId="2E0E2B2D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FB65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-65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356C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0µ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4102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lang w:val="de-DE" w:eastAsia="de-DE"/>
              </w:rPr>
              <w:t>08: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BC39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B005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40.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9D6F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: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A1A2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BCDB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8.7</w:t>
            </w:r>
          </w:p>
        </w:tc>
      </w:tr>
      <w:tr w:rsidR="00597285" w:rsidRPr="00597285" w14:paraId="4E2F3A19" w14:textId="77777777" w:rsidTr="00400B60">
        <w:trPr>
          <w:trHeight w:val="217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B1C82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-65m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AC2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0µ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610A3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lang w:val="de-DE" w:eastAsia="de-DE"/>
              </w:rPr>
              <w:t>18: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0717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.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2014E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9.4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8E23B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2:0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BC38F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FB6C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0.0</w:t>
            </w:r>
          </w:p>
        </w:tc>
      </w:tr>
      <w:tr w:rsidR="00597285" w:rsidRPr="00597285" w14:paraId="1BFCDBFF" w14:textId="77777777" w:rsidTr="00400B60">
        <w:trPr>
          <w:trHeight w:val="217"/>
        </w:trPr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49F16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</w:t>
            </w:r>
            <w:proofErr w:type="spellEnd"/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± S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7C5D6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DA172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47723E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.6±18.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6C0F0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3.3±4.4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4A050" w14:textId="77777777" w:rsidR="00597285" w:rsidRPr="00597285" w:rsidRDefault="00597285" w:rsidP="00597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6F0E8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.8±26.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4D7F0" w14:textId="77777777" w:rsidR="00597285" w:rsidRPr="00597285" w:rsidRDefault="00597285" w:rsidP="005972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9728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32.8±4.6</w:t>
            </w:r>
          </w:p>
        </w:tc>
      </w:tr>
    </w:tbl>
    <w:p w14:paraId="4E9075E4" w14:textId="77777777" w:rsidR="00597285" w:rsidRPr="00597285" w:rsidRDefault="00597285" w:rsidP="0059728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  <w:r w:rsidRPr="00597285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n/s – not sufficient sample material</w:t>
      </w:r>
    </w:p>
    <w:p w14:paraId="196022EF" w14:textId="77777777" w:rsidR="00597285" w:rsidRDefault="00597285" w:rsidP="00706F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551C99" w14:textId="77777777" w:rsidR="00597285" w:rsidRDefault="00597285" w:rsidP="00706F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8DE628" w14:textId="1DC95FEF" w:rsidR="00706FD3" w:rsidRPr="005704B2" w:rsidRDefault="00706FD3" w:rsidP="00706F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53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54772" w:rsidRPr="00D15332">
        <w:rPr>
          <w:rFonts w:ascii="Times New Roman" w:hAnsi="Times New Roman" w:cs="Times New Roman"/>
          <w:b/>
          <w:sz w:val="24"/>
          <w:szCs w:val="24"/>
        </w:rPr>
        <w:t>S2</w:t>
      </w:r>
      <w:r w:rsidRPr="00D15332">
        <w:rPr>
          <w:rFonts w:ascii="Times New Roman" w:hAnsi="Times New Roman" w:cs="Times New Roman"/>
          <w:b/>
          <w:sz w:val="24"/>
          <w:szCs w:val="24"/>
        </w:rPr>
        <w:t>.</w:t>
      </w:r>
      <w:r w:rsidRPr="006D47A9">
        <w:rPr>
          <w:rFonts w:ascii="Times New Roman" w:hAnsi="Times New Roman" w:cs="Times New Roman"/>
          <w:sz w:val="24"/>
          <w:szCs w:val="24"/>
        </w:rPr>
        <w:t xml:space="preserve"> Total</w:t>
      </w:r>
      <w:r>
        <w:rPr>
          <w:rFonts w:ascii="Times New Roman" w:hAnsi="Times New Roman" w:cs="Times New Roman"/>
          <w:sz w:val="24"/>
          <w:szCs w:val="24"/>
        </w:rPr>
        <w:t xml:space="preserve"> lipids (% </w:t>
      </w:r>
      <w:r w:rsidRPr="0097109A">
        <w:rPr>
          <w:rFonts w:ascii="Times New Roman" w:hAnsi="Times New Roman" w:cs="Times New Roman"/>
          <w:sz w:val="24"/>
          <w:szCs w:val="24"/>
        </w:rPr>
        <w:t>of dry</w:t>
      </w:r>
      <w:r>
        <w:rPr>
          <w:rFonts w:ascii="Times New Roman" w:hAnsi="Times New Roman" w:cs="Times New Roman"/>
          <w:sz w:val="24"/>
          <w:szCs w:val="24"/>
        </w:rPr>
        <w:t xml:space="preserve"> weight</w:t>
      </w:r>
      <w:r w:rsidRPr="0097109A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wax esters (</w:t>
      </w:r>
      <w:r w:rsidRPr="00A92BF0">
        <w:rPr>
          <w:rFonts w:ascii="Times New Roman" w:hAnsi="Times New Roman" w:cs="Times New Roman"/>
          <w:sz w:val="24"/>
          <w:szCs w:val="24"/>
        </w:rPr>
        <w:t>% of total lipid</w:t>
      </w:r>
      <w:r>
        <w:rPr>
          <w:rFonts w:ascii="Times New Roman" w:hAnsi="Times New Roman" w:cs="Times New Roman"/>
          <w:sz w:val="24"/>
          <w:szCs w:val="24"/>
        </w:rPr>
        <w:t xml:space="preserve">s), composition of </w:t>
      </w:r>
      <w:r w:rsidRPr="005704B2">
        <w:rPr>
          <w:rFonts w:ascii="Times New Roman" w:hAnsi="Times New Roman" w:cs="Times New Roman"/>
          <w:sz w:val="24"/>
          <w:szCs w:val="24"/>
        </w:rPr>
        <w:t>fatty aci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04B2">
        <w:rPr>
          <w:rFonts w:ascii="Times New Roman" w:hAnsi="Times New Roman" w:cs="Times New Roman"/>
          <w:sz w:val="24"/>
          <w:szCs w:val="24"/>
        </w:rPr>
        <w:t xml:space="preserve"> and fatty alcoho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04B2">
        <w:rPr>
          <w:rFonts w:ascii="Times New Roman" w:hAnsi="Times New Roman" w:cs="Times New Roman"/>
          <w:sz w:val="24"/>
          <w:szCs w:val="24"/>
        </w:rPr>
        <w:t xml:space="preserve"> (% of total fatty acids</w:t>
      </w:r>
      <w:r w:rsidR="00D15332">
        <w:rPr>
          <w:rFonts w:ascii="Times New Roman" w:hAnsi="Times New Roman" w:cs="Times New Roman"/>
          <w:sz w:val="24"/>
          <w:szCs w:val="24"/>
        </w:rPr>
        <w:t xml:space="preserve"> and alcohols, respectively) </w:t>
      </w:r>
      <w:r w:rsidRPr="005704B2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5704B2">
        <w:rPr>
          <w:rFonts w:ascii="Times New Roman" w:hAnsi="Times New Roman" w:cs="Times New Roman"/>
          <w:sz w:val="24"/>
          <w:szCs w:val="24"/>
        </w:rPr>
        <w:t>mesozo</w:t>
      </w:r>
      <w:r>
        <w:rPr>
          <w:rFonts w:ascii="Times New Roman" w:hAnsi="Times New Roman" w:cs="Times New Roman"/>
          <w:sz w:val="24"/>
          <w:szCs w:val="24"/>
        </w:rPr>
        <w:t>oplankton size-fractions from three water bodies (surface water (SW), winter water (WW) and bottom water (BW)</w:t>
      </w:r>
      <w:r w:rsidRPr="00B94F9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7217">
        <w:rPr>
          <w:rFonts w:ascii="Times New Roman" w:hAnsi="Times New Roman" w:cs="Times New Roman"/>
          <w:sz w:val="24"/>
          <w:szCs w:val="24"/>
        </w:rPr>
        <w:t xml:space="preserve">at </w:t>
      </w:r>
      <w:r w:rsidRPr="005704B2">
        <w:rPr>
          <w:rFonts w:ascii="Times New Roman" w:hAnsi="Times New Roman" w:cs="Times New Roman"/>
          <w:sz w:val="24"/>
          <w:szCs w:val="24"/>
        </w:rPr>
        <w:t>the Eastern Gotland Basin in July of 2014 and 2015.</w:t>
      </w:r>
    </w:p>
    <w:tbl>
      <w:tblPr>
        <w:tblW w:w="9676" w:type="dxa"/>
        <w:tblLayout w:type="fixed"/>
        <w:tblLook w:val="04A0" w:firstRow="1" w:lastRow="0" w:firstColumn="1" w:lastColumn="0" w:noHBand="0" w:noVBand="1"/>
      </w:tblPr>
      <w:tblGrid>
        <w:gridCol w:w="2109"/>
        <w:gridCol w:w="1273"/>
        <w:gridCol w:w="1424"/>
        <w:gridCol w:w="295"/>
        <w:gridCol w:w="1498"/>
        <w:gridCol w:w="1424"/>
        <w:gridCol w:w="295"/>
        <w:gridCol w:w="1358"/>
      </w:tblGrid>
      <w:tr w:rsidR="00706FD3" w:rsidRPr="000E02D3" w14:paraId="313D3AA4" w14:textId="77777777" w:rsidTr="00D16914">
        <w:trPr>
          <w:trHeight w:val="135"/>
        </w:trPr>
        <w:tc>
          <w:tcPr>
            <w:tcW w:w="21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78BA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5C8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14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867A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3522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38A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14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8708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1D5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625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4</w:t>
            </w:r>
          </w:p>
        </w:tc>
      </w:tr>
      <w:tr w:rsidR="00706FD3" w:rsidRPr="000E02D3" w14:paraId="2D7911C1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F698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A34F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CED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D57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9BA4F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W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2E63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W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3C9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68A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W</w:t>
            </w:r>
          </w:p>
        </w:tc>
      </w:tr>
      <w:tr w:rsidR="00706FD3" w:rsidRPr="000E02D3" w14:paraId="5C2DBFA0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AD91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98E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-10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BE2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5m 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846A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959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-60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E62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-65m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0CC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5CF4" w14:textId="77777777" w:rsidR="00706FD3" w:rsidRPr="00EF10FE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-125m</w:t>
            </w:r>
          </w:p>
        </w:tc>
      </w:tr>
      <w:tr w:rsidR="00706FD3" w:rsidRPr="000E02D3" w14:paraId="63F4762A" w14:textId="77777777" w:rsidTr="00D16914">
        <w:trPr>
          <w:trHeight w:val="273"/>
        </w:trPr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1D45C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ize </w:t>
            </w: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fraction (</w:t>
            </w:r>
            <w:proofErr w:type="spellStart"/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μm</w:t>
            </w:r>
            <w:proofErr w:type="spellEnd"/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99C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-30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F62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-30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4E9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226A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0-300 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B2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0-300 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CBF5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1FB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-300</w:t>
            </w:r>
          </w:p>
        </w:tc>
      </w:tr>
      <w:tr w:rsidR="00706FD3" w:rsidRPr="000E02D3" w14:paraId="0096DC7E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627AA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C68A4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(n</w:t>
            </w:r>
            <w:r w:rsidRPr="00D1533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=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74B2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(</w:t>
            </w:r>
            <w:r w:rsidRPr="00D153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 w:rsidRPr="00D1533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=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60B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6712D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(</w:t>
            </w:r>
            <w:r w:rsidRPr="00D153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 w:rsidRPr="00D1533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=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0B97E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(</w:t>
            </w:r>
            <w:r w:rsidRPr="00D153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 w:rsidRPr="00D1533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=4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F110" w14:textId="77777777" w:rsidR="00706FD3" w:rsidRPr="007952B6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4C7EE" w14:textId="77777777" w:rsidR="00706FD3" w:rsidRPr="007952B6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=2)</w:t>
            </w:r>
          </w:p>
        </w:tc>
      </w:tr>
      <w:tr w:rsidR="00706FD3" w:rsidRPr="000E02D3" w14:paraId="4069B094" w14:textId="77777777" w:rsidTr="00D16914">
        <w:trPr>
          <w:trHeight w:val="138"/>
        </w:trPr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7E2" w14:textId="77777777" w:rsidR="00706FD3" w:rsidRPr="00A92BF0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92B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otal lipids 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F617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 ± 0.6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9F41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 ± 2.0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64B8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418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 ± 3.7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E0F8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 ± 2.8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BA4" w14:textId="77777777" w:rsidR="00706FD3" w:rsidRPr="00A92BF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14F3" w14:textId="77777777" w:rsidR="00706FD3" w:rsidRPr="00A92BF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0 ± 0.8</w:t>
            </w:r>
          </w:p>
        </w:tc>
      </w:tr>
      <w:tr w:rsidR="00706FD3" w:rsidRPr="000E02D3" w14:paraId="2441D1D9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F2CF" w14:textId="77777777" w:rsidR="00706FD3" w:rsidRPr="00A92BF0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92B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Wax ester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CF4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DEB9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 ± 20.3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1CA7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EF9A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1 ± 28.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497D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3.2 ± 12.2 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1C7F" w14:textId="77777777" w:rsidR="00706FD3" w:rsidRPr="00A92BF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5170B" w14:textId="77777777" w:rsidR="00706FD3" w:rsidRPr="00A92BF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8 ± 4.3</w:t>
            </w:r>
          </w:p>
        </w:tc>
      </w:tr>
      <w:tr w:rsidR="00706FD3" w:rsidRPr="000E02D3" w14:paraId="4FBE706A" w14:textId="77777777" w:rsidTr="00D16914">
        <w:trPr>
          <w:trHeight w:val="135"/>
        </w:trPr>
        <w:tc>
          <w:tcPr>
            <w:tcW w:w="21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24F0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Fatty acid 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BA05" w14:textId="77777777" w:rsidR="00706FD3" w:rsidRPr="00D15332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1972" w14:textId="77777777" w:rsidR="00706FD3" w:rsidRPr="00D15332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1D20" w14:textId="77777777" w:rsidR="00706FD3" w:rsidRPr="00D15332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5859" w14:textId="77777777" w:rsidR="00706FD3" w:rsidRPr="00D15332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4C2" w14:textId="77777777" w:rsidR="00706FD3" w:rsidRPr="00D15332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DC02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F0EC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06FD3" w:rsidRPr="000E02D3" w14:paraId="26E4CCBC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74D0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4: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356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 ± 3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16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 ± 1.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486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62E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 ± 0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DB7B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 ± 0.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C8B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DAF5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66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</w:tr>
      <w:tr w:rsidR="00706FD3" w:rsidRPr="000E02D3" w14:paraId="046590CB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1912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5: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9A09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249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55B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769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A3BB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FB0C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EB73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66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699D08FB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7272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6: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49D1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 ± 0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BEEE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 ± 3.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686E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81A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6 ± 5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05E7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 ± 3.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3B3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C38F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 ± 0.1</w:t>
            </w:r>
          </w:p>
        </w:tc>
      </w:tr>
      <w:tr w:rsidR="00706FD3" w:rsidRPr="000E02D3" w14:paraId="07FFB2E6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82B0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7: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7D4B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7A8A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E73C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C03C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 ± 0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BD07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798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1A0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4A3E4AFA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DD0B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8: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F7BD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 ± 0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FA87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 ± 0.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0A5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E09A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± 1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549A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 ± 0.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7DE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A8BE" w14:textId="77777777" w:rsidR="00706FD3" w:rsidRPr="00BE6BB8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E6B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</w:tr>
      <w:tr w:rsidR="00706FD3" w:rsidRPr="000E02D3" w14:paraId="04BD95CE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3D60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:0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C92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3EE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0DE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F77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5714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 ± 0.7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0D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1445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 ± 0.1</w:t>
            </w:r>
          </w:p>
        </w:tc>
      </w:tr>
      <w:tr w:rsidR="00706FD3" w:rsidRPr="000E02D3" w14:paraId="55EDCEA9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A12D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∑SFA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3508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7 ± 5.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4D2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4 ± 5.8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B6B17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4BB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 ± 8.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76B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 ± 5.0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E5AF" w14:textId="77777777" w:rsidR="00706FD3" w:rsidRPr="00C41E76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1B94" w14:textId="77777777" w:rsidR="00706FD3" w:rsidRPr="00C41E76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4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 ± 0.1</w:t>
            </w:r>
          </w:p>
        </w:tc>
      </w:tr>
      <w:tr w:rsidR="00706FD3" w:rsidRPr="000E02D3" w14:paraId="31927BF8" w14:textId="77777777" w:rsidTr="00D16914">
        <w:trPr>
          <w:trHeight w:val="135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17B1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6:1(n-9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329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F2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B32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26B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D02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0345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5D55" w14:textId="77777777" w:rsidR="00706FD3" w:rsidRPr="00BE6BB8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</w:tr>
      <w:tr w:rsidR="00706FD3" w:rsidRPr="000E02D3" w14:paraId="790470BF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96C2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6:1(n-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7D2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 ± 4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6A4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 ± 0.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A607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3A14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 ± 1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DB7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 ± 1.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7782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A0E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 ± 0.4</w:t>
            </w:r>
          </w:p>
        </w:tc>
      </w:tr>
      <w:tr w:rsidR="00706FD3" w:rsidRPr="000E02D3" w14:paraId="0C585304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489F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8:1(n-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D1B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 ± 1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CD57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7.8 ± </w:t>
            </w:r>
            <w:r w:rsidRPr="00D1533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  <w:lang w:eastAsia="en-GB"/>
              </w:rPr>
              <w:t>8.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727A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78AD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.2 ± </w:t>
            </w:r>
            <w:r w:rsidRPr="00D1533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  <w:lang w:eastAsia="en-GB"/>
              </w:rPr>
              <w:t>13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7431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1.8 ± </w:t>
            </w:r>
            <w:r w:rsidRPr="00D1533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  <w:lang w:eastAsia="en-GB"/>
              </w:rPr>
              <w:t>7.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2A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4B6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3.1 ± </w:t>
            </w:r>
            <w:r w:rsidRPr="00CC284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  <w:lang w:eastAsia="en-GB"/>
              </w:rPr>
              <w:t>2.4</w:t>
            </w:r>
          </w:p>
        </w:tc>
      </w:tr>
      <w:tr w:rsidR="00706FD3" w:rsidRPr="000E02D3" w14:paraId="75706B6F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FB2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8:1(n-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8ED4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 ± 0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399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 ± 0.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9F1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CAE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 ± 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18A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 ± 0.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92B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2ED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 ± 0.8</w:t>
            </w:r>
          </w:p>
        </w:tc>
      </w:tr>
      <w:tr w:rsidR="00706FD3" w:rsidRPr="000E02D3" w14:paraId="5542CE0F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8678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8:1(n-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A141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179A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3262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9F5D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6A6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02E6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0E78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</w:tr>
      <w:tr w:rsidR="00706FD3" w:rsidRPr="000E02D3" w14:paraId="061DD7AC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05B0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:1(n-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34E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 ± 0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BD5B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 ± 0.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448C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655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49BE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 ± 0.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C0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DF6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5E8FED2A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9AE1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4:1(n-9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88D2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 ± 0.7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CD6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 ± 1.4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146C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5BA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 ± 0.6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2A5A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C07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AC83" w14:textId="77777777" w:rsidR="00706FD3" w:rsidRPr="004D676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</w:tr>
      <w:tr w:rsidR="00706FD3" w:rsidRPr="000E02D3" w14:paraId="40BB8AC6" w14:textId="77777777" w:rsidTr="00D16914">
        <w:trPr>
          <w:trHeight w:val="285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3A5A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∑MUFA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D5D39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 ± 5.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14F7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 ± 8.9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4FF4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FFCE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4 ± 13.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7C92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8 ± 9.2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3B4E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9673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8 ± 0.7</w:t>
            </w:r>
          </w:p>
        </w:tc>
      </w:tr>
      <w:tr w:rsidR="00706FD3" w:rsidRPr="000E02D3" w14:paraId="5CB60915" w14:textId="77777777" w:rsidTr="00D16914">
        <w:trPr>
          <w:trHeight w:val="135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B554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6:2(n-4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4AD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 ± 0.4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95D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FF04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393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90BA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0DAF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AB72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66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27C6C5C3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4E35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6:3(n-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3074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ACE1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 ± 0.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0C4E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DAA4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71F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CC0B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341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66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75C21393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98D1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6:4(n-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4EA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8C59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F098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F54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5FD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4D95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2E9D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66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49B71EDF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E6BD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8:2(n-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AFB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 ± 0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A4CC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 ± 1.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EB1E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C2E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 ± 2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EC1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 ± 0.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FB0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086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 ± 0.3</w:t>
            </w:r>
          </w:p>
        </w:tc>
      </w:tr>
      <w:tr w:rsidR="00706FD3" w:rsidRPr="000E02D3" w14:paraId="47C306D7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1C3E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8:3(n-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381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 ± 0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7B5C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 ± 1.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A52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F3B8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 ± 3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C212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 ± 1.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F97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1F2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 ± 0.3</w:t>
            </w:r>
          </w:p>
        </w:tc>
      </w:tr>
      <w:tr w:rsidR="00706FD3" w:rsidRPr="000E02D3" w14:paraId="1B83C59E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409F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8:4(n-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D76B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 ± 0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4E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 ± 1.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5D4E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3354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 ± 2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0DFC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 ± 0.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48A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D4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 ± 0.1</w:t>
            </w:r>
          </w:p>
        </w:tc>
      </w:tr>
      <w:tr w:rsidR="00706FD3" w:rsidRPr="000E02D3" w14:paraId="0226979A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EE6E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:3(n-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B5F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CEC8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8BA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3399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BB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2005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1252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2885A024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B12F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:4(n-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216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 ± 0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6322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F7F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14F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 ± 0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4DE1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A95F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8C4A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4F8770CF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53D4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:3(n-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C22E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5A91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5041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B6C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244C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769E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3A61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66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762C5BFA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9051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:4(n-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21A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45DE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 ± 0.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2A6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28E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 ± 0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FE7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 ± 0.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835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0988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 ± 0.0</w:t>
            </w:r>
          </w:p>
        </w:tc>
      </w:tr>
      <w:tr w:rsidR="00706FD3" w:rsidRPr="000E02D3" w14:paraId="62D88B3D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128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:5(n-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P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99CB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 ± 1.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FEC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 ± 1.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DFB3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B3D7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 ± 2.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027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 ± 1.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7463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B5D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 ± 0.4</w:t>
            </w:r>
          </w:p>
        </w:tc>
      </w:tr>
      <w:tr w:rsidR="00706FD3" w:rsidRPr="000E02D3" w14:paraId="7B316D77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7B81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2:5(n-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BD42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6C0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688B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8851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73E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3A2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EBF2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2063FF85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642B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2:6(n-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HA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9BDE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0.7 ± </w:t>
            </w: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49C0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9.6 ± </w:t>
            </w: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03C5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7F2C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2.3 ± </w:t>
            </w: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9652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 ± 3.7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B1B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738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 ± 0.5</w:t>
            </w:r>
          </w:p>
        </w:tc>
      </w:tr>
      <w:tr w:rsidR="00706FD3" w:rsidRPr="000E02D3" w14:paraId="4CBF9B71" w14:textId="77777777" w:rsidTr="00D16914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E5B46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∑PUFA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04A9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9.0 ± </w:t>
            </w:r>
            <w:r w:rsidRPr="00D153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B867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7 ± 3.5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22866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48821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8 ± 3.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720DF" w14:textId="77777777" w:rsidR="00706FD3" w:rsidRPr="00D1533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2 ± 4.2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DE68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51BF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2 ± 0.8</w:t>
            </w:r>
          </w:p>
        </w:tc>
      </w:tr>
      <w:tr w:rsidR="00706FD3" w:rsidRPr="000E02D3" w14:paraId="3FB863BA" w14:textId="77777777" w:rsidTr="00D16914">
        <w:trPr>
          <w:trHeight w:val="135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126B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Fatty alcohol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80F1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70F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D42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8BC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BF1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A99A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72A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06FD3" w:rsidRPr="000E02D3" w14:paraId="02D3B3B1" w14:textId="77777777" w:rsidTr="00D15332">
        <w:trPr>
          <w:trHeight w:val="172"/>
        </w:trPr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BD4D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4:0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E793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B983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0 ± 30.0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988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46E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 ± 1.2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561F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2 ± 1.4</w:t>
            </w: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AD1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BC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1 ± 0.1</w:t>
            </w:r>
          </w:p>
        </w:tc>
      </w:tr>
      <w:tr w:rsidR="00706FD3" w:rsidRPr="000E02D3" w14:paraId="3FD95AA8" w14:textId="77777777" w:rsidTr="00D15332">
        <w:trPr>
          <w:trHeight w:val="135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131B8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6: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D1DF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3471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3 ± 10.8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B770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256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8 ± 1.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C2C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8 ± 1.4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63F2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0A6B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.9 ± 0.1</w:t>
            </w:r>
          </w:p>
        </w:tc>
      </w:tr>
    </w:tbl>
    <w:p w14:paraId="1D5EA763" w14:textId="77777777" w:rsidR="00706FD3" w:rsidRDefault="00706FD3" w:rsidP="00706FD3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534834D0" w14:textId="70B2DD6E" w:rsidR="00706FD3" w:rsidRPr="007B182A" w:rsidRDefault="00706FD3" w:rsidP="00706FD3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D15332">
        <w:rPr>
          <w:rFonts w:ascii="Times New Roman" w:hAnsi="Times New Roman" w:cs="Times New Roman"/>
          <w:b/>
          <w:sz w:val="24"/>
          <w:szCs w:val="24"/>
        </w:rPr>
        <w:t>Table</w:t>
      </w:r>
      <w:r w:rsidR="00400B60" w:rsidRPr="00D15332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D15332">
        <w:rPr>
          <w:rFonts w:ascii="Times New Roman" w:hAnsi="Times New Roman" w:cs="Times New Roman"/>
          <w:b/>
          <w:sz w:val="24"/>
          <w:szCs w:val="24"/>
        </w:rPr>
        <w:t>.</w:t>
      </w:r>
      <w:r w:rsidRPr="00D15332">
        <w:rPr>
          <w:rFonts w:ascii="Times New Roman" w:hAnsi="Times New Roman" w:cs="Times New Roman"/>
          <w:sz w:val="24"/>
          <w:szCs w:val="24"/>
        </w:rPr>
        <w:t xml:space="preserve"> Continued. Size fraction ≥300 </w:t>
      </w:r>
      <w:proofErr w:type="spellStart"/>
      <w:r w:rsidRPr="00D15332">
        <w:rPr>
          <w:rFonts w:ascii="Times New Roman" w:hAnsi="Times New Roman" w:cs="Times New Roman"/>
          <w:sz w:val="24"/>
          <w:szCs w:val="24"/>
        </w:rPr>
        <w:t>μm</w:t>
      </w:r>
      <w:proofErr w:type="spellEnd"/>
    </w:p>
    <w:tbl>
      <w:tblPr>
        <w:tblW w:w="9679" w:type="dxa"/>
        <w:tblInd w:w="-284" w:type="dxa"/>
        <w:tblLook w:val="04A0" w:firstRow="1" w:lastRow="0" w:firstColumn="1" w:lastColumn="0" w:noHBand="0" w:noVBand="1"/>
      </w:tblPr>
      <w:tblGrid>
        <w:gridCol w:w="2061"/>
        <w:gridCol w:w="1237"/>
        <w:gridCol w:w="1369"/>
        <w:gridCol w:w="304"/>
        <w:gridCol w:w="1544"/>
        <w:gridCol w:w="1525"/>
        <w:gridCol w:w="298"/>
        <w:gridCol w:w="1341"/>
      </w:tblGrid>
      <w:tr w:rsidR="00706FD3" w:rsidRPr="000E02D3" w14:paraId="2969063B" w14:textId="77777777" w:rsidTr="00D15332">
        <w:trPr>
          <w:trHeight w:val="173"/>
        </w:trPr>
        <w:tc>
          <w:tcPr>
            <w:tcW w:w="206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0414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380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13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1AD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0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CAC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4CC2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15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B80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9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BA4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947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</w:tr>
      <w:tr w:rsidR="00706FD3" w:rsidRPr="000E02D3" w14:paraId="45FBEA2C" w14:textId="77777777" w:rsidTr="00D15332">
        <w:trPr>
          <w:trHeight w:val="173"/>
        </w:trPr>
        <w:tc>
          <w:tcPr>
            <w:tcW w:w="20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0CD37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D9145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AD92F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</w:t>
            </w:r>
          </w:p>
        </w:tc>
        <w:tc>
          <w:tcPr>
            <w:tcW w:w="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1AC71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500E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W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1145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W</w:t>
            </w:r>
          </w:p>
        </w:tc>
        <w:tc>
          <w:tcPr>
            <w:tcW w:w="2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46D0D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74DA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W</w:t>
            </w:r>
          </w:p>
        </w:tc>
      </w:tr>
      <w:tr w:rsidR="00706FD3" w:rsidRPr="000E02D3" w14:paraId="7D81DDDA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6B4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861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-10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1D0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 - 25m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9F9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DB0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-60m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17C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-65m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A0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69F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-125m</w:t>
            </w:r>
          </w:p>
        </w:tc>
      </w:tr>
      <w:tr w:rsidR="00706FD3" w:rsidRPr="000E02D3" w14:paraId="03E7DA8E" w14:textId="77777777" w:rsidTr="00D15332">
        <w:trPr>
          <w:trHeight w:val="350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8EC1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ize </w:t>
            </w: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fraction (</w:t>
            </w:r>
            <w:proofErr w:type="spellStart"/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μm</w:t>
            </w:r>
            <w:proofErr w:type="spellEnd"/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AD1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</w:t>
            </w: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D52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</w:t>
            </w: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AF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E7E8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</w:t>
            </w: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840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</w:t>
            </w: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96B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080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</w:t>
            </w: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</w:tr>
      <w:tr w:rsidR="00706FD3" w:rsidRPr="000E02D3" w14:paraId="12D83FEE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2890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9183E" w14:textId="77777777" w:rsidR="00706FD3" w:rsidRPr="007952B6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=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3ED25" w14:textId="77777777" w:rsidR="00706FD3" w:rsidRPr="007952B6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=3)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D907E" w14:textId="77777777" w:rsidR="00706FD3" w:rsidRPr="007952B6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CE267" w14:textId="77777777" w:rsidR="00706FD3" w:rsidRPr="007952B6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=2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5ED6" w14:textId="77777777" w:rsidR="00706FD3" w:rsidRPr="007952B6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=3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1448" w14:textId="77777777" w:rsidR="00706FD3" w:rsidRPr="007952B6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CE26" w14:textId="77777777" w:rsidR="00706FD3" w:rsidRPr="007952B6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=2)</w:t>
            </w:r>
          </w:p>
        </w:tc>
      </w:tr>
      <w:tr w:rsidR="00706FD3" w:rsidRPr="000E02D3" w14:paraId="7C08D6D0" w14:textId="77777777" w:rsidTr="00D15332">
        <w:trPr>
          <w:trHeight w:val="227"/>
        </w:trPr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42D1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lipi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F34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F102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 ± 0.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B7E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4BD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7 ± </w:t>
            </w:r>
            <w:r w:rsidRPr="0093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9462" w14:textId="77777777" w:rsidR="00706FD3" w:rsidRPr="00932D0D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 ± 10.3</w:t>
            </w: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3132" w14:textId="77777777" w:rsidR="00706FD3" w:rsidRPr="00932D0D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0A7A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8.2 ± </w:t>
            </w:r>
            <w:r w:rsidRPr="0093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</w:t>
            </w:r>
          </w:p>
        </w:tc>
      </w:tr>
      <w:tr w:rsidR="00706FD3" w:rsidRPr="000E02D3" w14:paraId="474FC426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5EA5C" w14:textId="77777777" w:rsidR="00706FD3" w:rsidRPr="00A92BF0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92B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Wax ester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CD4E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FAD5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 ± 1.8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B7D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F78C2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3 ± 28.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88E48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3 ± 26.2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37E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40E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3 ± 0.7</w:t>
            </w:r>
          </w:p>
        </w:tc>
      </w:tr>
      <w:tr w:rsidR="00706FD3" w:rsidRPr="000E02D3" w14:paraId="7B53331E" w14:textId="77777777" w:rsidTr="00D15332">
        <w:trPr>
          <w:trHeight w:val="173"/>
        </w:trPr>
        <w:tc>
          <w:tcPr>
            <w:tcW w:w="20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CFFA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B36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atty acid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926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029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2E0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8DD8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865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7108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122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06FD3" w:rsidRPr="000E02D3" w14:paraId="24665352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FFE2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4: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4FDA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345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 ± 0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A94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EC4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 ± 1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01D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 ± 1.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40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82DE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</w:tr>
      <w:tr w:rsidR="00706FD3" w:rsidRPr="000E02D3" w14:paraId="0E82A510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2E02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5: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C590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000C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CB4A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A430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71CB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66F6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F2F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33CC9269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FF6D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6: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D45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C12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4 ± 0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CE13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AD02" w14:textId="77777777" w:rsidR="00706FD3" w:rsidRPr="00A92BF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 ± 6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F41A" w14:textId="77777777" w:rsidR="00706FD3" w:rsidRPr="00A92BF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5 ± 6.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6323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F97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 ± 0.6</w:t>
            </w:r>
          </w:p>
        </w:tc>
      </w:tr>
      <w:tr w:rsidR="00706FD3" w:rsidRPr="000E02D3" w14:paraId="15E0E545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939F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7: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0D8F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F5C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 ± 0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8A1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7F8C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66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01B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E5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9CC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2B9F5B62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4847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8: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BF2E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3D6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 ± 0.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3FD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CC8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± 1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00A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± 1.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B348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A11B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66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</w:t>
            </w:r>
          </w:p>
        </w:tc>
      </w:tr>
      <w:tr w:rsidR="00706FD3" w:rsidRPr="000E02D3" w14:paraId="36DD959E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7886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:0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6FD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752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076F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D6C3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BB79" w14:textId="77777777" w:rsidR="00706FD3" w:rsidRPr="000668E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</w:t>
            </w:r>
            <w:r w:rsidRPr="000668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F97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CC7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 ± 0.1</w:t>
            </w:r>
          </w:p>
        </w:tc>
      </w:tr>
      <w:tr w:rsidR="00706FD3" w:rsidRPr="000E02D3" w14:paraId="554B47A9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19954" w14:textId="77777777" w:rsidR="00706FD3" w:rsidRPr="00CC2842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∑SFA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0E92" w14:textId="77777777" w:rsidR="00706FD3" w:rsidRPr="00CC284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FD5F8" w14:textId="77777777" w:rsidR="00706FD3" w:rsidRPr="00CC284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2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 ± 1.9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0909D" w14:textId="77777777" w:rsidR="00706FD3" w:rsidRPr="00CC2842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CB40" w14:textId="77777777" w:rsidR="00706FD3" w:rsidRPr="006C47B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 ± 9.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A259A" w14:textId="77777777" w:rsidR="00706FD3" w:rsidRPr="006C47B0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3 ± 9.8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14622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613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 ± 0.7</w:t>
            </w:r>
          </w:p>
        </w:tc>
      </w:tr>
      <w:tr w:rsidR="00706FD3" w:rsidRPr="000E02D3" w14:paraId="5088F3CD" w14:textId="77777777" w:rsidTr="00D15332">
        <w:trPr>
          <w:trHeight w:val="173"/>
        </w:trPr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0AD1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16:1(n-9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C76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54DF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A70F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F31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A55A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2C90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5300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r</w:t>
            </w:r>
          </w:p>
        </w:tc>
      </w:tr>
      <w:tr w:rsidR="00706FD3" w:rsidRPr="000E02D3" w14:paraId="0A3F222E" w14:textId="77777777" w:rsidTr="00D15332">
        <w:trPr>
          <w:trHeight w:val="321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E048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16:1(n-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7B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484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1D05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66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2 ± 0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123C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3 ± 2.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7951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D31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4 ± 0.2</w:t>
            </w:r>
          </w:p>
        </w:tc>
      </w:tr>
      <w:tr w:rsidR="00706FD3" w:rsidRPr="000E02D3" w14:paraId="051ECF0B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F14A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18:1(n-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6EA9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2DDF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6 ± 0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B41B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3F75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450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.0 ±</w:t>
            </w:r>
            <w:r w:rsidRPr="00AB47A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E3603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  <w:lang w:eastAsia="en-GB"/>
              </w:rPr>
              <w:t>14</w:t>
            </w:r>
            <w:r w:rsidRPr="00B641F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  <w:lang w:eastAsia="en-GB"/>
              </w:rPr>
              <w:t>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4892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450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.7 ±</w:t>
            </w: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B641F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  <w:lang w:eastAsia="en-GB"/>
              </w:rPr>
              <w:t>14.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AD15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C044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1.0 ± 1.0</w:t>
            </w:r>
          </w:p>
        </w:tc>
      </w:tr>
      <w:tr w:rsidR="00706FD3" w:rsidRPr="000E02D3" w14:paraId="6D26AF12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8069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18:1(n-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0473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947B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6 ± 0.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151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3A14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7 ± 0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C91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0 ± 0.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3731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9B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3 ± 0.1</w:t>
            </w:r>
          </w:p>
        </w:tc>
      </w:tr>
      <w:tr w:rsidR="00706FD3" w:rsidRPr="000E02D3" w14:paraId="0452C545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2B39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18:1(n-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C98E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07A1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9814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0CE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8B00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4283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851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58369AD0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935F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20:1(n-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A343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3600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971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EED9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DC18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3 ± 0.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2F81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36D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16F41DEF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0D0E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24:1(n-9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B6B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22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2 ± 2.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135C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9C2B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8 ± 0.8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162E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C698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6D90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r</w:t>
            </w:r>
          </w:p>
        </w:tc>
      </w:tr>
      <w:tr w:rsidR="00706FD3" w:rsidRPr="000E02D3" w14:paraId="3774CB52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D0D87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∑MUFA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B442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.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C1502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.3 ± 2.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96B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ABAC" w14:textId="77777777" w:rsidR="00706FD3" w:rsidRPr="00450188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450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6.6 ± 14.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E9A03" w14:textId="77777777" w:rsidR="00706FD3" w:rsidRPr="00450188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450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1.8 ± 17.6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253A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C0E7D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6.2 ± 0.5</w:t>
            </w:r>
          </w:p>
        </w:tc>
      </w:tr>
      <w:tr w:rsidR="00706FD3" w:rsidRPr="000E02D3" w14:paraId="0D966ECF" w14:textId="77777777" w:rsidTr="00D15332">
        <w:trPr>
          <w:trHeight w:val="173"/>
        </w:trPr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D093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16:2(n-4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4B53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AAA3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4 ± 0.7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EFE0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5B3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7 ± 0.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03C1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8 ± 0.3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D47C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7CEE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2B9579C4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C574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16:3(n-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D34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2A79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0A9F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451D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2AB9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D618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3D38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49E59A53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27C0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16:4(n-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B889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13B2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68C9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A7AF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B50C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A58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9BC4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0D302E0D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401E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18:2(n-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69D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ED4A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1 ± 0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12B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C05D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.3 ± 4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6702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5 ± 1.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8C8C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A203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.7 ± 0.1</w:t>
            </w:r>
          </w:p>
        </w:tc>
      </w:tr>
      <w:tr w:rsidR="00706FD3" w:rsidRPr="000E02D3" w14:paraId="11C353A6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E00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18:3(n-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DF18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854C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6 ± 0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657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4A31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9 ± 2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09FA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5 ± 0.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7CEF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B0BE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.7 ± 0.1</w:t>
            </w:r>
          </w:p>
        </w:tc>
      </w:tr>
      <w:tr w:rsidR="00706FD3" w:rsidRPr="000E02D3" w14:paraId="6B53BD7B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CCFE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18:4(n-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DCE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5F5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5 ± 0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42C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B2A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7 ± 1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4294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8 ± 0.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EB0E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2FE9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6 ± 0.1</w:t>
            </w:r>
          </w:p>
        </w:tc>
      </w:tr>
      <w:tr w:rsidR="00706FD3" w:rsidRPr="000E02D3" w14:paraId="0975B02F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0E99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20:3(n-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C140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7A88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9BC8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2279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6 ± 0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521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FD2B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2DB8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189D9A55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15E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20:4(n-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3FA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E5D3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BFAC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F23D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9 ± 0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F650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20F9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B5FD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4DD51942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662C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20:3(n-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A822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0DD3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1998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89B4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872F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C08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977C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3BEA657D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CF13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20:4(n-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BF8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7DA8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7D2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D932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4 ± 0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3F11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9 ± 0.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11DE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4F4F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9 ± 0.1</w:t>
            </w:r>
          </w:p>
        </w:tc>
      </w:tr>
      <w:tr w:rsidR="00706FD3" w:rsidRPr="000E02D3" w14:paraId="717EF315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3372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20:5(n-3) EP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5763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7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2290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.1 ± 0.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F7F5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3F69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.6 ± 3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449C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.0 ± 2.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E7A0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8C2A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.1 ± 0.1</w:t>
            </w:r>
          </w:p>
        </w:tc>
      </w:tr>
      <w:tr w:rsidR="00706FD3" w:rsidRPr="000E02D3" w14:paraId="78E8F61E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65F0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22:5(n-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8505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130A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B27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85A9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A1D3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t</w:t>
            </w:r>
            <w:r w:rsidRPr="00B641F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0394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1C3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-</w:t>
            </w:r>
          </w:p>
        </w:tc>
      </w:tr>
      <w:tr w:rsidR="00706FD3" w:rsidRPr="000E02D3" w14:paraId="4B838623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C713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22:6(n-3) DHA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E63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8.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9C4E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3.5 ± 4.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2B62" w14:textId="77777777" w:rsidR="00706FD3" w:rsidRPr="00450188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40A4" w14:textId="77777777" w:rsidR="00706FD3" w:rsidRPr="00450188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450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9.2 ± 9.0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BEF4" w14:textId="77777777" w:rsidR="00706FD3" w:rsidRPr="00450188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450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6.4 ± 8.0</w:t>
            </w: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5549" w14:textId="77777777" w:rsidR="00706FD3" w:rsidRPr="00450188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F4E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2 ± 0.0</w:t>
            </w:r>
          </w:p>
        </w:tc>
      </w:tr>
      <w:tr w:rsidR="00706FD3" w:rsidRPr="000E02D3" w14:paraId="61FEBADD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CC67" w14:textId="77777777" w:rsidR="00706FD3" w:rsidRPr="00B641FC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∑PUFA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3D2B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8.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28BD6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8.9 ± 3.9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7C44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0948" w14:textId="77777777" w:rsidR="00706FD3" w:rsidRPr="00450188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450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4.8 ± 4.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DB0F" w14:textId="77777777" w:rsidR="00706FD3" w:rsidRPr="00450188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45018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4.0 ± 8.3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3A85D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ED06D" w14:textId="77777777" w:rsidR="00706FD3" w:rsidRPr="00B641FC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641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5.3 ± 0.2</w:t>
            </w:r>
          </w:p>
        </w:tc>
      </w:tr>
      <w:tr w:rsidR="00706FD3" w:rsidRPr="000E02D3" w14:paraId="7B9C955C" w14:textId="77777777" w:rsidTr="00D15332">
        <w:trPr>
          <w:trHeight w:val="173"/>
        </w:trPr>
        <w:tc>
          <w:tcPr>
            <w:tcW w:w="2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A541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Fatty alcohol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507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5C6C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57A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7E65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F0C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3D49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E832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06FD3" w:rsidRPr="000E02D3" w14:paraId="3E78A1A8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EA66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4: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2E2F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A6D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E01D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B538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 ± 0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E26A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 ± 0</w:t>
            </w: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B168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C5C4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 ± 0.1</w:t>
            </w:r>
          </w:p>
        </w:tc>
      </w:tr>
      <w:tr w:rsidR="00706FD3" w:rsidRPr="000E02D3" w14:paraId="11010B58" w14:textId="77777777" w:rsidTr="00D15332">
        <w:trPr>
          <w:trHeight w:val="173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E7F60" w14:textId="77777777" w:rsidR="00706FD3" w:rsidRPr="000E02D3" w:rsidRDefault="00706FD3" w:rsidP="00D16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6: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95B7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E887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63ACB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369F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6 ± 0.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E2012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7 ± 0.2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10FC1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4850" w14:textId="77777777" w:rsidR="00706FD3" w:rsidRPr="000E02D3" w:rsidRDefault="00706FD3" w:rsidP="00D16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6 ± 0.1</w:t>
            </w:r>
          </w:p>
        </w:tc>
      </w:tr>
    </w:tbl>
    <w:p w14:paraId="04606ED8" w14:textId="77777777" w:rsidR="00706FD3" w:rsidRDefault="00706FD3" w:rsidP="00706FD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50188">
        <w:rPr>
          <w:rFonts w:ascii="Times New Roman" w:hAnsi="Times New Roman" w:cs="Times New Roman"/>
          <w:sz w:val="20"/>
          <w:szCs w:val="20"/>
        </w:rPr>
        <w:t>Notes: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C7970">
        <w:rPr>
          <w:rFonts w:ascii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hAnsi="Times New Roman" w:cs="Times New Roman"/>
          <w:sz w:val="20"/>
          <w:szCs w:val="20"/>
        </w:rPr>
        <w:t>– number of samples within 24 hours</w:t>
      </w:r>
      <w:r w:rsidRPr="00EC7970">
        <w:rPr>
          <w:rFonts w:ascii="Times New Roman" w:hAnsi="Times New Roman" w:cs="Times New Roman"/>
          <w:sz w:val="20"/>
          <w:szCs w:val="20"/>
        </w:rPr>
        <w:t>.</w:t>
      </w:r>
      <w:r w:rsidRPr="00EC79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A6A54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r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–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ce FAs below the &lt;1% of total FAs. Values are given as a mean over the diel sampling ± SD. </w:t>
      </w:r>
    </w:p>
    <w:p w14:paraId="02890F97" w14:textId="77777777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27D365" w14:textId="77777777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E5A4BC" w14:textId="77777777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ED7F04" w14:textId="77777777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2E7134" w14:textId="77777777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B9ACEF" w14:textId="77777777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2C2CE2" w14:textId="77777777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C2AEB1" w14:textId="77777777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ABC012" w14:textId="77777777" w:rsidR="00D15332" w:rsidRDefault="00D15332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B4BF47" w14:textId="77777777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1ACDC0" w14:textId="77777777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54191D" w14:textId="77777777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92DFF9" w14:textId="56200606" w:rsidR="00706FD3" w:rsidRDefault="00706FD3" w:rsidP="00706FD3">
      <w:pPr>
        <w:spacing w:line="60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53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54772" w:rsidRPr="00D15332">
        <w:rPr>
          <w:rFonts w:ascii="Times New Roman" w:hAnsi="Times New Roman" w:cs="Times New Roman"/>
          <w:b/>
          <w:sz w:val="24"/>
          <w:szCs w:val="24"/>
        </w:rPr>
        <w:t>S3</w:t>
      </w:r>
      <w:r w:rsidRPr="00903A9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03A9F">
        <w:rPr>
          <w:rFonts w:ascii="Times New Roman" w:hAnsi="Times New Roman" w:cs="Times New Roman"/>
          <w:sz w:val="24"/>
          <w:szCs w:val="24"/>
        </w:rPr>
        <w:t>Total proteins (% of dry</w:t>
      </w:r>
      <w:r>
        <w:rPr>
          <w:rFonts w:ascii="Times New Roman" w:hAnsi="Times New Roman" w:cs="Times New Roman"/>
          <w:sz w:val="24"/>
          <w:szCs w:val="24"/>
        </w:rPr>
        <w:t xml:space="preserve"> weight</w:t>
      </w:r>
      <w:r w:rsidRPr="00903A9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903A9F">
        <w:rPr>
          <w:rFonts w:ascii="Times New Roman" w:hAnsi="Times New Roman" w:cs="Times New Roman"/>
          <w:sz w:val="24"/>
          <w:szCs w:val="24"/>
        </w:rPr>
        <w:t xml:space="preserve"> amino acid composition (% of total proteins</w:t>
      </w:r>
      <w:r>
        <w:rPr>
          <w:rFonts w:ascii="Times New Roman" w:hAnsi="Times New Roman" w:cs="Times New Roman"/>
          <w:sz w:val="24"/>
          <w:szCs w:val="24"/>
        </w:rPr>
        <w:t>) in two mesozooplankton size-fractions from three water bodies (surface water (SW), winter water (WW) and bottom water (BW)</w:t>
      </w:r>
      <w:r w:rsidRPr="00B94F9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7217">
        <w:rPr>
          <w:rFonts w:ascii="Times New Roman" w:hAnsi="Times New Roman" w:cs="Times New Roman"/>
          <w:sz w:val="24"/>
          <w:szCs w:val="24"/>
        </w:rPr>
        <w:t>at</w:t>
      </w:r>
      <w:r w:rsidRPr="00903A9F">
        <w:rPr>
          <w:rFonts w:ascii="Times New Roman" w:hAnsi="Times New Roman" w:cs="Times New Roman"/>
          <w:sz w:val="24"/>
          <w:szCs w:val="24"/>
        </w:rPr>
        <w:t xml:space="preserve"> the Eastern Gotland Basin in July</w:t>
      </w:r>
      <w:r w:rsidR="00EF5DA4">
        <w:rPr>
          <w:rFonts w:ascii="Times New Roman" w:hAnsi="Times New Roman" w:cs="Times New Roman"/>
          <w:sz w:val="24"/>
          <w:szCs w:val="24"/>
        </w:rPr>
        <w:t xml:space="preserve"> </w:t>
      </w:r>
      <w:r w:rsidRPr="00903A9F">
        <w:rPr>
          <w:rFonts w:ascii="Times New Roman" w:hAnsi="Times New Roman" w:cs="Times New Roman"/>
          <w:sz w:val="24"/>
          <w:szCs w:val="24"/>
        </w:rPr>
        <w:t>2014 and 2015.</w:t>
      </w:r>
    </w:p>
    <w:tbl>
      <w:tblPr>
        <w:tblpPr w:leftFromText="180" w:rightFromText="180" w:vertAnchor="text" w:tblpY="98"/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98"/>
        <w:gridCol w:w="1628"/>
        <w:gridCol w:w="231"/>
        <w:gridCol w:w="1160"/>
        <w:gridCol w:w="187"/>
        <w:gridCol w:w="1628"/>
        <w:gridCol w:w="231"/>
        <w:gridCol w:w="1249"/>
      </w:tblGrid>
      <w:tr w:rsidR="00D15332" w:rsidRPr="00FD6715" w14:paraId="2CB2DFAC" w14:textId="77777777" w:rsidTr="00D15332">
        <w:trPr>
          <w:trHeight w:val="133"/>
        </w:trPr>
        <w:tc>
          <w:tcPr>
            <w:tcW w:w="212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8D58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C5AF0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4</w:t>
            </w:r>
          </w:p>
        </w:tc>
        <w:tc>
          <w:tcPr>
            <w:tcW w:w="16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674D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5</w:t>
            </w:r>
          </w:p>
        </w:tc>
        <w:tc>
          <w:tcPr>
            <w:tcW w:w="23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E510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C8CD3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4</w:t>
            </w:r>
          </w:p>
        </w:tc>
        <w:tc>
          <w:tcPr>
            <w:tcW w:w="1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C4357CA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B1C0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3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1CFE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1B0F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4</w:t>
            </w:r>
          </w:p>
        </w:tc>
      </w:tr>
      <w:tr w:rsidR="00D15332" w:rsidRPr="00FD6715" w14:paraId="3A61DEF2" w14:textId="77777777" w:rsidTr="00D15332">
        <w:trPr>
          <w:trHeight w:val="128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9F6D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FF8D" w14:textId="77777777" w:rsidR="00D15332" w:rsidRPr="00A746B1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746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W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8DBA" w14:textId="77777777" w:rsidR="00D15332" w:rsidRPr="00A746B1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746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W</w:t>
            </w:r>
          </w:p>
        </w:tc>
        <w:tc>
          <w:tcPr>
            <w:tcW w:w="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F9AE" w14:textId="77777777" w:rsidR="00D15332" w:rsidRPr="00A746B1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7EF4B46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WW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right w:val="nil"/>
            </w:tcBorders>
          </w:tcPr>
          <w:p w14:paraId="422785B6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6353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WW</w:t>
            </w:r>
          </w:p>
        </w:tc>
        <w:tc>
          <w:tcPr>
            <w:tcW w:w="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1037" w14:textId="77777777" w:rsidR="00D15332" w:rsidRPr="00A746B1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D623" w14:textId="77777777" w:rsidR="00D15332" w:rsidRPr="00A746B1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746B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W</w:t>
            </w:r>
          </w:p>
        </w:tc>
      </w:tr>
      <w:tr w:rsidR="00D15332" w:rsidRPr="00FD6715" w14:paraId="05F2D9D3" w14:textId="77777777" w:rsidTr="00D15332">
        <w:trPr>
          <w:trHeight w:val="128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2C8C6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2C20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-10m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731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- 25m</w:t>
            </w:r>
          </w:p>
        </w:tc>
        <w:tc>
          <w:tcPr>
            <w:tcW w:w="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D3F4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vAlign w:val="bottom"/>
          </w:tcPr>
          <w:p w14:paraId="52C12F73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60m</w:t>
            </w:r>
          </w:p>
        </w:tc>
        <w:tc>
          <w:tcPr>
            <w:tcW w:w="187" w:type="dxa"/>
            <w:tcBorders>
              <w:left w:val="nil"/>
              <w:bottom w:val="nil"/>
              <w:right w:val="nil"/>
            </w:tcBorders>
          </w:tcPr>
          <w:p w14:paraId="584639B3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6996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-65m</w:t>
            </w:r>
          </w:p>
        </w:tc>
        <w:tc>
          <w:tcPr>
            <w:tcW w:w="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6601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E4EB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-125m</w:t>
            </w:r>
          </w:p>
        </w:tc>
      </w:tr>
      <w:tr w:rsidR="00D15332" w:rsidRPr="00FD6715" w14:paraId="486B96EC" w14:textId="77777777" w:rsidTr="00D15332">
        <w:trPr>
          <w:trHeight w:val="3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B2DF2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ize </w:t>
            </w: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fraction (</w:t>
            </w:r>
            <w:proofErr w:type="spellStart"/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μm</w:t>
            </w:r>
            <w:proofErr w:type="spellEnd"/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E82E4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-30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46D6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-30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49B3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A1638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-300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3330B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F885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0-30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0A1D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0E7DB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-300</w:t>
            </w:r>
          </w:p>
        </w:tc>
      </w:tr>
      <w:tr w:rsidR="00D15332" w:rsidRPr="00FD6715" w14:paraId="67C4A59B" w14:textId="77777777" w:rsidTr="00D15332">
        <w:trPr>
          <w:trHeight w:val="19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B7D2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D631" w14:textId="77777777" w:rsidR="00D15332" w:rsidRPr="007952B6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=1 / 2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0D04" w14:textId="77777777" w:rsidR="00D15332" w:rsidRPr="007952B6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=4)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3058E" w14:textId="77777777" w:rsidR="00D15332" w:rsidRPr="007952B6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88EDC9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</w:pPr>
            <w:r w:rsidRPr="00E4409B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  <w:t>(</w:t>
            </w:r>
            <w:r w:rsidRPr="00E4409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  <w:t>n</w:t>
            </w:r>
            <w:r w:rsidRPr="00E4409B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  <w:t>=2)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6D949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AB83D" w14:textId="77777777" w:rsidR="00D15332" w:rsidRPr="00E4409B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</w:pPr>
            <w:r w:rsidRPr="00E4409B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  <w:t>(</w:t>
            </w:r>
            <w:r w:rsidRPr="00E4409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  <w:t>n</w:t>
            </w:r>
            <w:r w:rsidRPr="00E4409B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  <w:t>=4)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AB33C" w14:textId="77777777" w:rsidR="00D15332" w:rsidRPr="007952B6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ACBAD" w14:textId="77777777" w:rsidR="00D15332" w:rsidRPr="007952B6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=2)</w:t>
            </w:r>
          </w:p>
        </w:tc>
      </w:tr>
      <w:tr w:rsidR="00D15332" w:rsidRPr="00FD6715" w14:paraId="3839493B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0B83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otal protein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A97D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4 ± 1.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CE7E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8.4 ± </w:t>
            </w:r>
            <w:r w:rsidRPr="00462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5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8672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AB8FA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5 ± 3.9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14:paraId="02E72883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ED52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6 ± 4.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6ACA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857F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6 ± 0.5</w:t>
            </w:r>
          </w:p>
        </w:tc>
      </w:tr>
      <w:tr w:rsidR="00D15332" w:rsidRPr="00FD6715" w14:paraId="2C7EC434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2C16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mino acids (AAs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FEB1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96B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5F6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F5DAB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14:paraId="21C91089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2013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5D9B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1F1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5332" w:rsidRPr="00FD6715" w14:paraId="48889026" w14:textId="77777777" w:rsidTr="00D15332">
        <w:trPr>
          <w:trHeight w:val="128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B6B7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partic acid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4A52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FC56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3 ± 2.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5333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38AD7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 ± 1.0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14:paraId="50D2469A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5C63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3 ± 1.5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FEA8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1D2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8 ± 0.2</w:t>
            </w:r>
          </w:p>
        </w:tc>
      </w:tr>
      <w:tr w:rsidR="00D15332" w:rsidRPr="00FD6715" w14:paraId="660D2E5E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D7C0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an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ACCD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1C53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8 ± 4.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6C8E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5333D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6 ± 3.2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14:paraId="76EB9914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8003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0 ± 1.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D4B9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8AAF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4 ± 0.0</w:t>
            </w:r>
          </w:p>
        </w:tc>
      </w:tr>
      <w:tr w:rsidR="00D15332" w:rsidRPr="00FD6715" w14:paraId="223D65A5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C157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yc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DD61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39C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6 ± 2.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B8E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FAF02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 ± 2.6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14:paraId="64F9B0F2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3038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4 ± 0.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BB4C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1C1E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 ± 0.2</w:t>
            </w:r>
          </w:p>
        </w:tc>
      </w:tr>
      <w:tr w:rsidR="00D15332" w:rsidRPr="00FD6715" w14:paraId="2BD8D9CF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2E01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utamic acid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A5A5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7724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4 ± 1.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95DE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A2DCF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1 ± 1</w:t>
            </w:r>
            <w:r w:rsidRPr="00EA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14:paraId="0B3C0E9B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10D3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5 ± 1.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3130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3AB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7 ± 1.0</w:t>
            </w:r>
          </w:p>
        </w:tc>
      </w:tr>
      <w:tr w:rsidR="00D15332" w:rsidRPr="00FD6715" w14:paraId="606D32D6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A700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line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8BCE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51C0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0 ± 2.3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0C83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bottom"/>
          </w:tcPr>
          <w:p w14:paraId="1FECEEA9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8 ± 1.2</w:t>
            </w:r>
          </w:p>
        </w:tc>
        <w:tc>
          <w:tcPr>
            <w:tcW w:w="187" w:type="dxa"/>
            <w:tcBorders>
              <w:top w:val="nil"/>
              <w:left w:val="nil"/>
              <w:right w:val="nil"/>
            </w:tcBorders>
          </w:tcPr>
          <w:p w14:paraId="5F8C808A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2259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 ± 0.3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7F9B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3DE3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8 ± 0.0</w:t>
            </w:r>
          </w:p>
        </w:tc>
      </w:tr>
      <w:tr w:rsidR="00D15332" w:rsidRPr="00FD6715" w14:paraId="6569BE49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21DE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3197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55EF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 ± 1.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70C4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2D8DC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 ± 0.9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14:paraId="76063899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4D20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0 ± 1.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B517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25D9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 ± 0.3</w:t>
            </w:r>
          </w:p>
        </w:tc>
      </w:tr>
      <w:tr w:rsidR="00D15332" w:rsidRPr="00FD6715" w14:paraId="20C1131C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E929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∑Non-essential AA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EA049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FAEB" w14:textId="77777777" w:rsidR="00D15332" w:rsidRPr="00B118E7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1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.1 ± 5.3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1E083" w14:textId="77777777" w:rsidR="00D15332" w:rsidRPr="00B118E7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0EE4F2" w14:textId="77777777" w:rsidR="00D15332" w:rsidRPr="00B118E7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1 ± 11.7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1EC35" w14:textId="77777777" w:rsidR="00D15332" w:rsidRPr="00B118E7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F945B" w14:textId="77777777" w:rsidR="00D15332" w:rsidRPr="00B118E7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1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.2 ± 0.6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3E7F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8D5F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4 ± 0.6</w:t>
            </w:r>
          </w:p>
        </w:tc>
      </w:tr>
      <w:tr w:rsidR="00D15332" w:rsidRPr="00FD6715" w14:paraId="661814FE" w14:textId="77777777" w:rsidTr="00D15332">
        <w:trPr>
          <w:trHeight w:val="12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E959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ucin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CAD4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0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C81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8 ± 0.2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5383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D6897B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1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5 ± 1.7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4F2B3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8DA6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3 ± 0.4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043A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06A1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8 ± 0.3</w:t>
            </w:r>
          </w:p>
        </w:tc>
      </w:tr>
      <w:tr w:rsidR="00D15332" w:rsidRPr="00FD6715" w14:paraId="1D1D5E04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518E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ys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8309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D0EE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8 ± 0.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FA3A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54CA6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5 ± 1.0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14:paraId="7A3A6460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C28B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9 ± 0.5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1827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58D8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9 ± 0.2</w:t>
            </w:r>
          </w:p>
        </w:tc>
      </w:tr>
      <w:tr w:rsidR="00D15332" w:rsidRPr="00FD6715" w14:paraId="3694FA76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8990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leuc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FF14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6ABA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 ± 2.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077D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F671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6 ± 1.2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14:paraId="57D01116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5022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 ± 0.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0BB6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F30D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 ± 0.1</w:t>
            </w:r>
          </w:p>
        </w:tc>
      </w:tr>
      <w:tr w:rsidR="00D15332" w:rsidRPr="00FD6715" w14:paraId="778A7201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5850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enylalan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790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297C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 ± 0.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62A6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B43A8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 ± 0.5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14:paraId="79EF7D90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EF20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 ± 0.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9B87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8274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 ± 0.0</w:t>
            </w:r>
          </w:p>
        </w:tc>
      </w:tr>
      <w:tr w:rsidR="00D15332" w:rsidRPr="00FD6715" w14:paraId="472E6842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96B6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on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91D2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E6A1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 ± 0.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70F3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F88A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 ± 1.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14:paraId="32F08CF1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C5FA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 ± 0.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C26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4FF7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 ± 0.2</w:t>
            </w:r>
          </w:p>
        </w:tc>
      </w:tr>
      <w:tr w:rsidR="00D15332" w:rsidRPr="00FD6715" w14:paraId="14C0FF4A" w14:textId="77777777" w:rsidTr="00D15332">
        <w:trPr>
          <w:trHeight w:val="12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8849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yrosine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5055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9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915D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t</w:t>
            </w:r>
            <w:r w:rsidRPr="003417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7760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bottom"/>
          </w:tcPr>
          <w:p w14:paraId="23F66881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 ± 3.1</w:t>
            </w:r>
          </w:p>
        </w:tc>
        <w:tc>
          <w:tcPr>
            <w:tcW w:w="187" w:type="dxa"/>
            <w:tcBorders>
              <w:top w:val="nil"/>
              <w:left w:val="nil"/>
              <w:right w:val="nil"/>
            </w:tcBorders>
          </w:tcPr>
          <w:p w14:paraId="3F13F368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AEC0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 ± 1.0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F103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E444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 ± 0.1</w:t>
            </w:r>
          </w:p>
        </w:tc>
      </w:tr>
      <w:tr w:rsidR="00D15332" w:rsidRPr="00FD6715" w14:paraId="5D2B7288" w14:textId="77777777" w:rsidTr="00D15332">
        <w:trPr>
          <w:trHeight w:val="16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73A7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ine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A93C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7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14EC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7 ± 3.0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8F6F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bottom"/>
          </w:tcPr>
          <w:p w14:paraId="5B6245CD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2 ± 1.9</w:t>
            </w:r>
          </w:p>
        </w:tc>
        <w:tc>
          <w:tcPr>
            <w:tcW w:w="187" w:type="dxa"/>
            <w:tcBorders>
              <w:top w:val="nil"/>
              <w:left w:val="nil"/>
              <w:right w:val="nil"/>
            </w:tcBorders>
          </w:tcPr>
          <w:p w14:paraId="641CB751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8334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9 ± 1.1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477F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924C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8 ± 0.0</w:t>
            </w:r>
          </w:p>
        </w:tc>
      </w:tr>
      <w:tr w:rsidR="00D15332" w:rsidRPr="00FD6715" w14:paraId="680BADBF" w14:textId="77777777" w:rsidTr="00D15332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5B9A0" w14:textId="77777777" w:rsidR="00D15332" w:rsidRPr="006F0DDE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856D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∑Essential AA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F1062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0.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5098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6</w:t>
            </w: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4E4FB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816480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</w:t>
            </w: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B1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1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94AE2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A856A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17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4 ± 11.2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CE7A9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0020E" w14:textId="77777777" w:rsidR="00D15332" w:rsidRPr="003417A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6 ± 0.7</w:t>
            </w:r>
          </w:p>
        </w:tc>
      </w:tr>
    </w:tbl>
    <w:p w14:paraId="244C3932" w14:textId="77777777" w:rsidR="00D15332" w:rsidRPr="00170E3A" w:rsidRDefault="00D15332" w:rsidP="00706FD3">
      <w:pPr>
        <w:spacing w:line="60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C7D7F1" w14:textId="77777777" w:rsidR="00706FD3" w:rsidRDefault="00706FD3" w:rsidP="00706FD3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4B42DAA" w14:textId="77777777" w:rsidR="00706FD3" w:rsidRDefault="00706FD3" w:rsidP="00706FD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48A901" w14:textId="77777777" w:rsidR="00706FD3" w:rsidRDefault="00706FD3" w:rsidP="00706FD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884176" w14:textId="77777777" w:rsidR="00706FD3" w:rsidRDefault="00706FD3" w:rsidP="00706FD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442B41" w14:textId="77777777" w:rsidR="00706FD3" w:rsidRDefault="00706FD3" w:rsidP="00706FD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3C18DC" w14:textId="77777777" w:rsidR="00706FD3" w:rsidRDefault="00706FD3" w:rsidP="00706FD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9264E5" w14:textId="77777777" w:rsidR="00706FD3" w:rsidRDefault="00706FD3" w:rsidP="00706FD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7EA04C" w14:textId="2398BF65" w:rsidR="00706FD3" w:rsidRDefault="00706FD3" w:rsidP="00706FD3">
      <w:pPr>
        <w:jc w:val="both"/>
        <w:rPr>
          <w:rFonts w:ascii="Times New Roman" w:hAnsi="Times New Roman" w:cs="Times New Roman"/>
          <w:sz w:val="18"/>
          <w:szCs w:val="18"/>
        </w:rPr>
      </w:pPr>
      <w:r w:rsidRPr="00D153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03F90" w:rsidRPr="00D15332">
        <w:rPr>
          <w:rFonts w:ascii="Times New Roman" w:hAnsi="Times New Roman" w:cs="Times New Roman"/>
          <w:b/>
          <w:sz w:val="24"/>
          <w:szCs w:val="24"/>
        </w:rPr>
        <w:t>S3</w:t>
      </w:r>
      <w:r w:rsidRPr="00D15332">
        <w:rPr>
          <w:rFonts w:ascii="Times New Roman" w:hAnsi="Times New Roman" w:cs="Times New Roman"/>
          <w:sz w:val="24"/>
          <w:szCs w:val="24"/>
        </w:rPr>
        <w:t>. Continued. Size fraction</w:t>
      </w:r>
      <w:r w:rsidRPr="00D1533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≥</w:t>
      </w:r>
      <w:r w:rsidRPr="00D15332">
        <w:rPr>
          <w:rFonts w:ascii="Times New Roman" w:hAnsi="Times New Roman" w:cs="Times New Roman"/>
          <w:sz w:val="24"/>
          <w:szCs w:val="24"/>
        </w:rPr>
        <w:t xml:space="preserve">300 </w:t>
      </w:r>
      <w:proofErr w:type="spellStart"/>
      <w:r w:rsidRPr="00D1533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1533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4"/>
        <w:gridCol w:w="1272"/>
        <w:gridCol w:w="1201"/>
        <w:gridCol w:w="200"/>
        <w:gridCol w:w="1583"/>
        <w:gridCol w:w="1583"/>
        <w:gridCol w:w="364"/>
        <w:gridCol w:w="1257"/>
      </w:tblGrid>
      <w:tr w:rsidR="00D15332" w:rsidRPr="00FD6715" w14:paraId="73E000DB" w14:textId="77777777" w:rsidTr="00D15332">
        <w:trPr>
          <w:trHeight w:val="206"/>
        </w:trPr>
        <w:tc>
          <w:tcPr>
            <w:tcW w:w="226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513C" w14:textId="77777777" w:rsidR="00D15332" w:rsidRPr="00FD6715" w:rsidRDefault="00D15332" w:rsidP="00D15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D671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14B88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4</w:t>
            </w:r>
          </w:p>
        </w:tc>
        <w:tc>
          <w:tcPr>
            <w:tcW w:w="12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B6711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5</w:t>
            </w:r>
          </w:p>
        </w:tc>
        <w:tc>
          <w:tcPr>
            <w:tcW w:w="20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B5AA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351CF" w14:textId="0085BDD7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4</w:t>
            </w:r>
          </w:p>
        </w:tc>
        <w:tc>
          <w:tcPr>
            <w:tcW w:w="15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F2754" w14:textId="4ABC0E03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1</w:t>
            </w:r>
            <w:r w:rsidRPr="00D15332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36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16AC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5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7D48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4</w:t>
            </w:r>
          </w:p>
        </w:tc>
      </w:tr>
      <w:tr w:rsidR="00D15332" w:rsidRPr="00FD6715" w14:paraId="296E7054" w14:textId="77777777" w:rsidTr="00D15332">
        <w:trPr>
          <w:trHeight w:val="196"/>
        </w:trPr>
        <w:tc>
          <w:tcPr>
            <w:tcW w:w="2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B942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01CE" w14:textId="77777777" w:rsidR="00D15332" w:rsidRPr="00A164DC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164D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W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F3CF" w14:textId="77777777" w:rsidR="00D15332" w:rsidRPr="00A164DC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164D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W</w:t>
            </w:r>
          </w:p>
        </w:tc>
        <w:tc>
          <w:tcPr>
            <w:tcW w:w="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19FA" w14:textId="77777777" w:rsidR="00D15332" w:rsidRPr="00A164DC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6CDD489" w14:textId="3317AC6A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WW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5420" w14:textId="46466CEF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WW</w:t>
            </w:r>
          </w:p>
        </w:tc>
        <w:tc>
          <w:tcPr>
            <w:tcW w:w="3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5926" w14:textId="77777777" w:rsidR="00D15332" w:rsidRPr="00A164DC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F075" w14:textId="77777777" w:rsidR="00D15332" w:rsidRPr="00A164DC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164D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W</w:t>
            </w:r>
          </w:p>
        </w:tc>
      </w:tr>
      <w:tr w:rsidR="00D15332" w:rsidRPr="00FD6715" w14:paraId="5514C647" w14:textId="77777777" w:rsidTr="00D15332">
        <w:trPr>
          <w:trHeight w:val="196"/>
        </w:trPr>
        <w:tc>
          <w:tcPr>
            <w:tcW w:w="22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8065C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A19B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-10m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9B43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 - 25m </w:t>
            </w:r>
          </w:p>
        </w:tc>
        <w:tc>
          <w:tcPr>
            <w:tcW w:w="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3F04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vAlign w:val="bottom"/>
          </w:tcPr>
          <w:p w14:paraId="6D1010CF" w14:textId="21415FD2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-60m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EC95" w14:textId="77777777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5-65m</w:t>
            </w:r>
          </w:p>
        </w:tc>
        <w:tc>
          <w:tcPr>
            <w:tcW w:w="3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2120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CCF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-125m</w:t>
            </w:r>
          </w:p>
        </w:tc>
      </w:tr>
      <w:tr w:rsidR="00D15332" w:rsidRPr="00FD6715" w14:paraId="0449D1C4" w14:textId="77777777" w:rsidTr="00D15332">
        <w:trPr>
          <w:trHeight w:val="5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76CE9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ize </w:t>
            </w: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  <w:t>fraction (</w:t>
            </w:r>
            <w:proofErr w:type="spellStart"/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μm</w:t>
            </w:r>
            <w:proofErr w:type="spellEnd"/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D553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≥</w:t>
            </w: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B136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≥</w:t>
            </w: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3937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34E22" w14:textId="6405BEA6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≥30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FA93A" w14:textId="1C61BBEE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≥30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EDC4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5B41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≥</w:t>
            </w: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</w:tr>
      <w:tr w:rsidR="00D15332" w:rsidRPr="0028667C" w14:paraId="5D30B4B5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F724" w14:textId="77777777" w:rsidR="00D15332" w:rsidRPr="00FD6715" w:rsidRDefault="00D15332" w:rsidP="00D153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D671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D6A1" w14:textId="77777777" w:rsidR="00D15332" w:rsidRPr="007952B6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=1 / 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9AF4" w14:textId="77777777" w:rsidR="00D15332" w:rsidRPr="007952B6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=4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072E3" w14:textId="77777777" w:rsidR="00D15332" w:rsidRPr="007952B6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9FC3B7" w14:textId="4B6FCB75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  <w:t>(</w:t>
            </w:r>
            <w:r w:rsidRPr="00D153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  <w:t>n</w:t>
            </w:r>
            <w:r w:rsidRPr="00D15332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  <w:t>=2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3CC5" w14:textId="1E8962CB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  <w:t>(</w:t>
            </w:r>
            <w:r w:rsidRPr="00D153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  <w:t>n</w:t>
            </w:r>
            <w:r w:rsidRPr="00D15332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  <w:lang w:eastAsia="de-DE"/>
              </w:rPr>
              <w:t>=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934F4" w14:textId="77777777" w:rsidR="00D15332" w:rsidRPr="007952B6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6446" w14:textId="77777777" w:rsidR="00D15332" w:rsidRPr="007952B6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(</w:t>
            </w:r>
            <w:r w:rsidRPr="0028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</w:t>
            </w:r>
            <w:r w:rsidRPr="007952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DE"/>
              </w:rPr>
              <w:t>=2)</w:t>
            </w:r>
          </w:p>
        </w:tc>
      </w:tr>
      <w:tr w:rsidR="00D15332" w:rsidRPr="00FD6715" w14:paraId="7FD57710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7785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otal protein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F525" w14:textId="77777777" w:rsidR="00D15332" w:rsidRPr="00B118E7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1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.4 ± 0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5F64" w14:textId="77777777" w:rsidR="00D15332" w:rsidRPr="00B118E7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1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6 ± 9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35BB" w14:textId="77777777" w:rsidR="00D15332" w:rsidRPr="00B118E7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F851" w14:textId="1ADD2996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7.6 ± 8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F576" w14:textId="6723FF45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1.4 ± 1.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6189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7A4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1 ± 1.6</w:t>
            </w:r>
          </w:p>
        </w:tc>
      </w:tr>
      <w:tr w:rsidR="00D15332" w:rsidRPr="00FD6715" w14:paraId="443552A8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A463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mino ac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424D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8A18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99F3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63CE4" w14:textId="77777777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FA50" w14:textId="38B73E1A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68FF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B304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5332" w:rsidRPr="00FD6715" w14:paraId="5D60BA8B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C555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partic acid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209A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7BCC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4 ± 2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48BB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08470" w14:textId="3191306A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.9 ± 0.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FF14" w14:textId="7DEAE1AC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.0 ± 0.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DA04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BAF2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4 ± 0.0</w:t>
            </w:r>
          </w:p>
        </w:tc>
      </w:tr>
      <w:tr w:rsidR="00D15332" w:rsidRPr="00FD6715" w14:paraId="3D032622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3E29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an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98A9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8F91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0 ± 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9766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7E4D7" w14:textId="29FB32F1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.5 ± 1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0949" w14:textId="5E458764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.3 ± 1.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B5ED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2D49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 ± 0.0</w:t>
            </w:r>
          </w:p>
        </w:tc>
      </w:tr>
      <w:tr w:rsidR="00D15332" w:rsidRPr="00FD6715" w14:paraId="0DD03E7D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AD4F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yc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8A10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63E6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0 ± 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517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05B47" w14:textId="24DE18A0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.2 ± 0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ECB8" w14:textId="28C2D9F5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.2 ± 0.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761D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EECE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 ± 0.1</w:t>
            </w:r>
          </w:p>
        </w:tc>
      </w:tr>
      <w:tr w:rsidR="00D15332" w:rsidRPr="00FD6715" w14:paraId="673AA25D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F93C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utamic acid*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2A2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67C4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7 ± 1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87E0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4A8E3" w14:textId="77637A21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7.5 ± 0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3C4B" w14:textId="182A9361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7.6 ± 0.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3B94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5F0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8 ± 0.6</w:t>
            </w:r>
          </w:p>
        </w:tc>
      </w:tr>
      <w:tr w:rsidR="00D15332" w:rsidRPr="00FD6715" w14:paraId="63967ABB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C33E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l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0C39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B35D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 ± 0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A34C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ABD04" w14:textId="3E51332F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.7 ± 0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4A0A" w14:textId="14AFCC3B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.8 ± 0.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C40D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071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 ± 0.1</w:t>
            </w:r>
          </w:p>
        </w:tc>
      </w:tr>
      <w:tr w:rsidR="00D15332" w:rsidRPr="00FD6715" w14:paraId="52524CCD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4A6D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ine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000D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E55C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 ± 0.9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F72D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vAlign w:val="bottom"/>
          </w:tcPr>
          <w:p w14:paraId="2816A490" w14:textId="4C255AD4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.2 ± 0.0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63D2" w14:textId="6372042A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.0 ± 1.9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214A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E88D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2 ± 0.2</w:t>
            </w:r>
          </w:p>
        </w:tc>
      </w:tr>
      <w:tr w:rsidR="00D15332" w:rsidRPr="00FD6715" w14:paraId="2B68694B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3DAC" w14:textId="77777777" w:rsidR="00D15332" w:rsidRPr="006F0DDE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F0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∑Non-essential AA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FCA3A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.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C54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5 ± 1.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5DCBB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567FC7" w14:textId="501A5F2A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2.0 ± 0.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C4A7" w14:textId="07B3F1F9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3.9 ± 0.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6DB9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9233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9 ± 0.7</w:t>
            </w:r>
          </w:p>
        </w:tc>
      </w:tr>
      <w:tr w:rsidR="00D15332" w:rsidRPr="00FD6715" w14:paraId="113AB90A" w14:textId="77777777" w:rsidTr="00D15332">
        <w:trPr>
          <w:trHeight w:val="196"/>
        </w:trPr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2F32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ucin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7FE9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D2F3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6 ± 0.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B528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211290" w14:textId="1EC1BA88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.3 ± 0.5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8331" w14:textId="1A70B01D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.3 ± 0.6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ABD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B671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2 ± 0.0</w:t>
            </w:r>
          </w:p>
        </w:tc>
      </w:tr>
      <w:tr w:rsidR="00D15332" w:rsidRPr="00FD6715" w14:paraId="44D8DD0F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6807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ys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8FFF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1BB6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0 ± 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1744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02364" w14:textId="091DB8F2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2.9 ± 1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792D" w14:textId="3FD209D6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1.3 ± 0.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253C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4E5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1 ± 0.1</w:t>
            </w:r>
          </w:p>
        </w:tc>
      </w:tr>
      <w:tr w:rsidR="00D15332" w:rsidRPr="00FD6715" w14:paraId="000D3B50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5B8B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leuc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CE32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20D1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 ± 0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C4CB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AE641" w14:textId="544CBE9B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.4 ± 0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9BE6" w14:textId="06EAAC91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.4 ± 0.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3391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486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 ± 0.0</w:t>
            </w:r>
          </w:p>
        </w:tc>
      </w:tr>
      <w:tr w:rsidR="00D15332" w:rsidRPr="00FD6715" w14:paraId="45DDF41A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1FD7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enylalan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4249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E771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 ± 0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CAAA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0AE54" w14:textId="1F391DF9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.7 ± 1.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DC42" w14:textId="15903291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.6 ± 0.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6687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41F9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5 ± 0.0</w:t>
            </w:r>
          </w:p>
        </w:tc>
      </w:tr>
      <w:tr w:rsidR="00D15332" w:rsidRPr="00FD6715" w14:paraId="580FFD9E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7304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on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5E09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433A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8 ± 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FE9C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43E21" w14:textId="6D3F8EE1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.7 ± 0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67EF" w14:textId="475CBB8F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.8 ± 0.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7E98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53A7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 ± 0.0</w:t>
            </w:r>
          </w:p>
        </w:tc>
      </w:tr>
      <w:tr w:rsidR="00D15332" w:rsidRPr="00FD6715" w14:paraId="1988D0D5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68F7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yros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261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9673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 ± 0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90FE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13CC3" w14:textId="3A593B22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.4 ± 1.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4A98" w14:textId="11206862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6 ± 1.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767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5CAA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 ± 0.5</w:t>
            </w:r>
          </w:p>
        </w:tc>
      </w:tr>
      <w:tr w:rsidR="00D15332" w:rsidRPr="00FD6715" w14:paraId="0E736FBB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4483" w14:textId="77777777" w:rsidR="00D15332" w:rsidRPr="00FD6715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line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13DB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03A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5 ± 0.4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C87B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vAlign w:val="bottom"/>
          </w:tcPr>
          <w:p w14:paraId="2E32C1C6" w14:textId="0C3E68B0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.9 ± 1.0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CE22" w14:textId="7E94D16A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.8 ± 1.1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784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D125" w14:textId="77777777" w:rsidR="00D15332" w:rsidRPr="00FD6715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D6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 ± 0.0</w:t>
            </w:r>
          </w:p>
        </w:tc>
      </w:tr>
      <w:tr w:rsidR="00D15332" w:rsidRPr="00FD6715" w14:paraId="0C3857B8" w14:textId="77777777" w:rsidTr="00D15332">
        <w:trPr>
          <w:trHeight w:val="196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1300" w14:textId="77777777" w:rsidR="00D15332" w:rsidRPr="00D15332" w:rsidRDefault="00D15332" w:rsidP="00D1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∑Essential AA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FDE6F" w14:textId="77777777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9.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36D7" w14:textId="77777777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5.4 ± 1.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5D33D" w14:textId="77777777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6F0FC" w14:textId="5142D98A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4.9 ± 1.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8BD3" w14:textId="6C40A2EB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7.2 ± 1.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91E9C" w14:textId="77777777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83079" w14:textId="77777777" w:rsidR="00D15332" w:rsidRPr="00D15332" w:rsidRDefault="00D15332" w:rsidP="00D1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D1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8.9 ± 0.5</w:t>
            </w:r>
          </w:p>
        </w:tc>
      </w:tr>
    </w:tbl>
    <w:p w14:paraId="6889E570" w14:textId="237EA12E" w:rsidR="00706FD3" w:rsidRDefault="00706FD3" w:rsidP="00706FD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s: </w:t>
      </w:r>
      <w:r w:rsidRPr="00280CB1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280CB1">
        <w:rPr>
          <w:rFonts w:ascii="Times New Roman" w:hAnsi="Times New Roman" w:cs="Times New Roman"/>
          <w:sz w:val="20"/>
          <w:szCs w:val="20"/>
        </w:rPr>
        <w:t xml:space="preserve">- number of samples within 24 hours. Values are given as mean of </w:t>
      </w:r>
      <w:r w:rsidRPr="00280CB1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280CB1">
        <w:rPr>
          <w:rFonts w:ascii="Times New Roman" w:hAnsi="Times New Roman" w:cs="Times New Roman"/>
          <w:sz w:val="20"/>
          <w:szCs w:val="20"/>
        </w:rPr>
        <w:t xml:space="preserve">over diel sampling ± SD; *- sum of </w:t>
      </w:r>
      <w:proofErr w:type="spellStart"/>
      <w:r w:rsidRPr="00280CB1">
        <w:rPr>
          <w:rFonts w:ascii="Times New Roman" w:hAnsi="Times New Roman" w:cs="Times New Roman"/>
          <w:sz w:val="20"/>
          <w:szCs w:val="20"/>
        </w:rPr>
        <w:t>Asn+Asp</w:t>
      </w:r>
      <w:proofErr w:type="spellEnd"/>
      <w:r w:rsidRPr="00280CB1">
        <w:rPr>
          <w:rFonts w:ascii="Times New Roman" w:hAnsi="Times New Roman" w:cs="Times New Roman"/>
          <w:sz w:val="20"/>
          <w:szCs w:val="20"/>
        </w:rPr>
        <w:t xml:space="preserve"> </w:t>
      </w:r>
      <w:r w:rsidRPr="00280CB1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**- sum of </w:t>
      </w:r>
      <w:proofErr w:type="spellStart"/>
      <w:r>
        <w:rPr>
          <w:rFonts w:ascii="Times New Roman" w:hAnsi="Times New Roman" w:cs="Times New Roman"/>
          <w:sz w:val="20"/>
          <w:szCs w:val="20"/>
        </w:rPr>
        <w:t>Gln+Glu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4BFA3375" w14:textId="5894EFDC" w:rsidR="004E599A" w:rsidRDefault="004E599A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9D9CBF5" w14:textId="337268A5" w:rsidR="004E599A" w:rsidRDefault="004E599A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725587C" w14:textId="7EC05F04" w:rsidR="004E599A" w:rsidRDefault="004E599A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50A11B8" w14:textId="5E567DA8" w:rsidR="004E599A" w:rsidRDefault="004E599A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B8BACA" w14:textId="77777777" w:rsidR="00D15332" w:rsidRDefault="00D15332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CE2BFFB" w14:textId="77777777" w:rsidR="00D15332" w:rsidRDefault="00D15332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6112899" w14:textId="7850A6A0" w:rsidR="004E599A" w:rsidRDefault="004E599A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9153F7C" w14:textId="4F315F86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42A6B9A" w14:textId="5A6EB734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47731EF" w14:textId="4BC39B2E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A250921" w14:textId="69DC1386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AE5E208" w14:textId="201D2B65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995F737" w14:textId="6AE1A10F" w:rsidR="004E599A" w:rsidRDefault="004E599A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E037098" w14:textId="227661EA" w:rsidR="006208BD" w:rsidRPr="006208BD" w:rsidRDefault="006208BD" w:rsidP="006208BD">
      <w:pPr>
        <w:tabs>
          <w:tab w:val="left" w:pos="2175"/>
        </w:tabs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</w:pPr>
      <w:r w:rsidRPr="006208BD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en-GB"/>
        </w:rPr>
        <w:lastRenderedPageBreak/>
        <w:t>Table S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en-GB"/>
        </w:rPr>
        <w:t>4</w:t>
      </w:r>
      <w:r w:rsidRPr="006208BD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en-GB"/>
        </w:rPr>
        <w:t xml:space="preserve">. </w:t>
      </w:r>
      <w:r w:rsidRPr="006208BD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Abundance of</w:t>
      </w:r>
      <w:r w:rsidRPr="006208BD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 xml:space="preserve"> </w:t>
      </w:r>
      <w:r w:rsidRPr="006208B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Pseudo- </w:t>
      </w:r>
      <w:r w:rsidRPr="006208B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>and</w:t>
      </w:r>
      <w:r w:rsidRPr="006208B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 Paracalanus </w:t>
      </w:r>
      <w:r w:rsidRPr="006208B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>spp</w:t>
      </w:r>
      <w:r w:rsidRPr="006208B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.</w:t>
      </w:r>
      <w:r w:rsidRPr="006208B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 xml:space="preserve"> stages at different depths </w:t>
      </w:r>
      <w:r w:rsidRPr="006208BD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in July 2014 and 2015 in the Eastern Gotland Basin. Abbreviations of water bodies: surface water (SW), winter water (WW), bottom water (BW). See text for more details.</w:t>
      </w:r>
    </w:p>
    <w:p w14:paraId="15036930" w14:textId="77777777" w:rsidR="006208BD" w:rsidRPr="006208BD" w:rsidRDefault="006208BD" w:rsidP="006208BD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lv-LV" w:eastAsia="en-GB"/>
        </w:rPr>
      </w:pPr>
    </w:p>
    <w:p w14:paraId="3EE7148E" w14:textId="77777777" w:rsidR="006208BD" w:rsidRPr="006208BD" w:rsidRDefault="006208BD" w:rsidP="006208BD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6208B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Mesozooplankton abundance (</w:t>
      </w:r>
      <w:proofErr w:type="spellStart"/>
      <w:r w:rsidRPr="006208B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ind</w:t>
      </w:r>
      <w:proofErr w:type="spellEnd"/>
      <w:r w:rsidRPr="006208B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m</w:t>
      </w:r>
      <w:r w:rsidRPr="006208B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-3</w:t>
      </w:r>
      <w:r w:rsidRPr="006208B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)</w:t>
      </w:r>
    </w:p>
    <w:tbl>
      <w:tblPr>
        <w:tblpPr w:leftFromText="141" w:rightFromText="141" w:vertAnchor="text" w:horzAnchor="margin" w:tblpY="26"/>
        <w:tblW w:w="95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3"/>
        <w:gridCol w:w="200"/>
        <w:gridCol w:w="1129"/>
        <w:gridCol w:w="1129"/>
        <w:gridCol w:w="1129"/>
        <w:gridCol w:w="151"/>
        <w:gridCol w:w="1165"/>
        <w:gridCol w:w="924"/>
        <w:gridCol w:w="1057"/>
      </w:tblGrid>
      <w:tr w:rsidR="006208BD" w:rsidRPr="006208BD" w14:paraId="56E7635B" w14:textId="77777777" w:rsidTr="00310D85">
        <w:trPr>
          <w:trHeight w:val="349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C5551" w14:textId="77777777" w:rsidR="006208BD" w:rsidRPr="006208BD" w:rsidRDefault="006208BD" w:rsidP="006208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31D412" w14:textId="77777777" w:rsidR="006208BD" w:rsidRPr="006208BD" w:rsidRDefault="006208BD" w:rsidP="006208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1B9F8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F680349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  <w:p w14:paraId="1452D719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14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1289D0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3DBF16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6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8969E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E170D40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  <w:p w14:paraId="556458FE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1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B6F526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6208BD" w:rsidRPr="006208BD" w14:paraId="4FD67105" w14:textId="77777777" w:rsidTr="00310D85">
        <w:trPr>
          <w:trHeight w:val="76"/>
        </w:trPr>
        <w:tc>
          <w:tcPr>
            <w:tcW w:w="263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DB8EE0" w14:textId="77777777" w:rsidR="006208BD" w:rsidRPr="006208BD" w:rsidRDefault="006208BD" w:rsidP="006208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04E1AB" w14:textId="77777777" w:rsidR="006208BD" w:rsidRPr="006208BD" w:rsidRDefault="006208BD" w:rsidP="006208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7D524318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E4F816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2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60E5450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6EC53F40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65" w:type="dxa"/>
            <w:tcBorders>
              <w:right w:val="nil"/>
            </w:tcBorders>
            <w:shd w:val="clear" w:color="auto" w:fill="auto"/>
            <w:noWrap/>
          </w:tcPr>
          <w:p w14:paraId="20187150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BFD5AA" w14:textId="77777777" w:rsidR="006208BD" w:rsidRPr="006208BD" w:rsidRDefault="006208BD" w:rsidP="00620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05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E74BF2A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6208BD" w:rsidRPr="006208BD" w14:paraId="42C0DA34" w14:textId="77777777" w:rsidTr="00310D85">
        <w:trPr>
          <w:trHeight w:val="223"/>
        </w:trPr>
        <w:tc>
          <w:tcPr>
            <w:tcW w:w="26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BAA095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opepods</w:t>
            </w:r>
          </w:p>
        </w:tc>
        <w:tc>
          <w:tcPr>
            <w:tcW w:w="2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F772E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2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7BEDB6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-10m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3C55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-60m</w:t>
            </w:r>
          </w:p>
        </w:tc>
        <w:tc>
          <w:tcPr>
            <w:tcW w:w="112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263ADC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0-125m</w:t>
            </w:r>
          </w:p>
        </w:tc>
        <w:tc>
          <w:tcPr>
            <w:tcW w:w="1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ACC351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D982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-25m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4BB5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-65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4B45C7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5-110m</w:t>
            </w:r>
          </w:p>
        </w:tc>
      </w:tr>
      <w:tr w:rsidR="006208BD" w:rsidRPr="006208BD" w14:paraId="7B5F773D" w14:textId="77777777" w:rsidTr="00310D85">
        <w:trPr>
          <w:trHeight w:val="345"/>
        </w:trPr>
        <w:tc>
          <w:tcPr>
            <w:tcW w:w="26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7FE0D7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E1A425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630C03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SW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B093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WW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2B6F2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BW)</w:t>
            </w:r>
          </w:p>
        </w:tc>
        <w:tc>
          <w:tcPr>
            <w:tcW w:w="1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011697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6CEF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SW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CAA4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WW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19C9CC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BW)</w:t>
            </w:r>
          </w:p>
        </w:tc>
      </w:tr>
      <w:tr w:rsidR="006208BD" w:rsidRPr="006208BD" w14:paraId="6526AED2" w14:textId="77777777" w:rsidTr="00310D85">
        <w:trPr>
          <w:trHeight w:val="183"/>
        </w:trPr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6E6117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8F61A2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591E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C8DD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FA8E84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63A3BB1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B1C6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09C72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FE9F01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6208BD" w:rsidRPr="006208BD" w14:paraId="3DD2EEE8" w14:textId="77777777" w:rsidTr="00310D85">
        <w:trPr>
          <w:trHeight w:val="183"/>
        </w:trPr>
        <w:tc>
          <w:tcPr>
            <w:tcW w:w="28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0D96BE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Pseudo/Paracalanus spp.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B271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67476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1EC3C9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83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E49C5AA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0E2F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EBA1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14F11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67</w:t>
            </w:r>
          </w:p>
        </w:tc>
      </w:tr>
      <w:tr w:rsidR="006208BD" w:rsidRPr="006208BD" w14:paraId="40A0D3E6" w14:textId="77777777" w:rsidTr="00310D85">
        <w:trPr>
          <w:trHeight w:val="183"/>
        </w:trPr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2408CE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 w:eastAsia="de-DE"/>
              </w:rPr>
              <w:t>Division in stages: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2AE76" w14:textId="77777777" w:rsidR="006208BD" w:rsidRPr="006208BD" w:rsidRDefault="006208BD" w:rsidP="006208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C6BA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38996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22C4A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49E2D5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D7F3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6590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B10886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6208BD" w:rsidRPr="006208BD" w14:paraId="364DB505" w14:textId="77777777" w:rsidTr="00310D85">
        <w:trPr>
          <w:trHeight w:val="183"/>
        </w:trPr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EDE283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uplii(N1→N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7B220" w14:textId="77777777" w:rsidR="006208BD" w:rsidRPr="006208BD" w:rsidRDefault="006208BD" w:rsidP="006208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5D40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421B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C3E830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8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AF663C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DBBF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00F5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99974A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6208BD" w:rsidRPr="006208BD" w14:paraId="7702E4F0" w14:textId="77777777" w:rsidTr="00310D85">
        <w:trPr>
          <w:trHeight w:val="256"/>
        </w:trPr>
        <w:tc>
          <w:tcPr>
            <w:tcW w:w="28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E265110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pepodites (C1→C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0C141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2D0C6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102701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4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4B51A7F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2C63867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E9F15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4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D9D667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87</w:t>
            </w:r>
          </w:p>
        </w:tc>
      </w:tr>
      <w:tr w:rsidR="006208BD" w:rsidRPr="006208BD" w14:paraId="62152DDE" w14:textId="77777777" w:rsidTr="00310D85">
        <w:trPr>
          <w:trHeight w:val="256"/>
        </w:trPr>
        <w:tc>
          <w:tcPr>
            <w:tcW w:w="28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515BBE1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pepodites (C4→C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587C5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67306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377ABB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88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E6C31B2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7BB6ABB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A6584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157422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13</w:t>
            </w:r>
          </w:p>
        </w:tc>
      </w:tr>
      <w:tr w:rsidR="006208BD" w:rsidRPr="006208BD" w14:paraId="5CC2A8D5" w14:textId="77777777" w:rsidTr="00310D85">
        <w:trPr>
          <w:trHeight w:val="231"/>
        </w:trPr>
        <w:tc>
          <w:tcPr>
            <w:tcW w:w="28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8D7E9B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208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Pseudocalanus </w:t>
            </w:r>
            <w:r w:rsidRPr="006208B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spp./</w:t>
            </w: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ult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DBCD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F2A1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2FC4E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B612CF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33D6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9221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BB95B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20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7</w:t>
            </w:r>
          </w:p>
        </w:tc>
      </w:tr>
      <w:tr w:rsidR="006208BD" w:rsidRPr="006208BD" w14:paraId="2CFA75A4" w14:textId="77777777" w:rsidTr="00310D85">
        <w:trPr>
          <w:trHeight w:val="183"/>
        </w:trPr>
        <w:tc>
          <w:tcPr>
            <w:tcW w:w="28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32D3D443" w14:textId="77777777" w:rsidR="006208BD" w:rsidRPr="006208BD" w:rsidRDefault="006208BD" w:rsidP="006208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82E2DD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45E790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170C1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8DF761A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1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C2A30E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F6213C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5C9C6" w14:textId="77777777" w:rsidR="006208BD" w:rsidRPr="006208BD" w:rsidRDefault="006208BD" w:rsidP="0062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</w:tbl>
    <w:p w14:paraId="1F7FDDB6" w14:textId="77777777" w:rsidR="006208BD" w:rsidRPr="006208BD" w:rsidRDefault="006208BD" w:rsidP="006208BD">
      <w:pPr>
        <w:tabs>
          <w:tab w:val="left" w:pos="2175"/>
        </w:tabs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lv-LV" w:eastAsia="en-GB"/>
        </w:rPr>
      </w:pPr>
    </w:p>
    <w:p w14:paraId="07694D63" w14:textId="77777777" w:rsidR="006208BD" w:rsidRPr="006208BD" w:rsidRDefault="006208BD" w:rsidP="006208BD">
      <w:pPr>
        <w:spacing w:after="0"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</w:pPr>
    </w:p>
    <w:p w14:paraId="6CECA1E6" w14:textId="157765D8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08AD9CD" w14:textId="09D24825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3266F88" w14:textId="5491A82B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2ED6BCF" w14:textId="194DDD83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37A110" w14:textId="002ABEAE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2E1C0DA" w14:textId="29B0220C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516E6B6" w14:textId="3A9DAF31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E56CF81" w14:textId="7363667F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75FFFC9" w14:textId="48E4A05B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5E890D7" w14:textId="46092A0C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89EF310" w14:textId="34DF8B73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EF57E0F" w14:textId="77777777" w:rsidR="006208BD" w:rsidRDefault="006208BD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668A15B" w14:textId="4702EE22" w:rsidR="004E599A" w:rsidRDefault="004E599A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182DE9D" w14:textId="6B876583" w:rsidR="004E599A" w:rsidRPr="00B5344E" w:rsidRDefault="00B5344E" w:rsidP="00706FD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208BD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5344E">
        <w:rPr>
          <w:rFonts w:ascii="Times New Roman" w:hAnsi="Times New Roman" w:cs="Times New Roman"/>
          <w:sz w:val="24"/>
          <w:szCs w:val="24"/>
        </w:rPr>
        <w:t xml:space="preserve">Principal component analysis output for Figure </w:t>
      </w:r>
      <w:r w:rsidR="00E97D14">
        <w:rPr>
          <w:rFonts w:ascii="Times New Roman" w:hAnsi="Times New Roman" w:cs="Times New Roman"/>
          <w:sz w:val="24"/>
          <w:szCs w:val="24"/>
        </w:rPr>
        <w:t>5</w:t>
      </w:r>
      <w:r w:rsidR="00BB14E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3"/>
      </w:tblGrid>
      <w:tr w:rsidR="00B5344E" w:rsidRPr="001E1DAC" w14:paraId="0C86D042" w14:textId="77777777" w:rsidTr="00B5344E">
        <w:trPr>
          <w:trHeight w:val="250"/>
        </w:trPr>
        <w:tc>
          <w:tcPr>
            <w:tcW w:w="5123" w:type="dxa"/>
            <w:tcBorders>
              <w:bottom w:val="single" w:sz="4" w:space="0" w:color="auto"/>
            </w:tcBorders>
          </w:tcPr>
          <w:p w14:paraId="4C1CEB97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>PC</w:t>
            </w:r>
            <w:r w:rsidRPr="001E1DAC">
              <w:rPr>
                <w:rFonts w:ascii="Helvetica" w:hAnsi="Helvetica" w:cs="Times New Roman"/>
              </w:rPr>
              <w:tab/>
              <w:t>Eigenvalues</w:t>
            </w:r>
            <w:r w:rsidRPr="001E1DAC">
              <w:rPr>
                <w:rFonts w:ascii="Helvetica" w:hAnsi="Helvetica" w:cs="Times New Roman"/>
              </w:rPr>
              <w:tab/>
              <w:t>%Variation</w:t>
            </w:r>
            <w:r w:rsidRPr="001E1DAC">
              <w:rPr>
                <w:rFonts w:ascii="Helvetica" w:hAnsi="Helvetica" w:cs="Times New Roman"/>
              </w:rPr>
              <w:tab/>
            </w:r>
            <w:proofErr w:type="spellStart"/>
            <w:r w:rsidRPr="001E1DAC">
              <w:rPr>
                <w:rFonts w:ascii="Helvetica" w:hAnsi="Helvetica" w:cs="Times New Roman"/>
              </w:rPr>
              <w:t>Cum.%Variation</w:t>
            </w:r>
            <w:proofErr w:type="spellEnd"/>
          </w:p>
        </w:tc>
      </w:tr>
      <w:tr w:rsidR="00B5344E" w:rsidRPr="001E1DAC" w14:paraId="5993C568" w14:textId="77777777" w:rsidTr="00B5344E">
        <w:trPr>
          <w:trHeight w:val="250"/>
        </w:trPr>
        <w:tc>
          <w:tcPr>
            <w:tcW w:w="5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023A2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 xml:space="preserve"> 1</w:t>
            </w:r>
            <w:r w:rsidRPr="001E1DAC">
              <w:rPr>
                <w:rFonts w:ascii="Helvetica" w:hAnsi="Helvetica" w:cs="Times New Roman"/>
              </w:rPr>
              <w:tab/>
              <w:t xml:space="preserve">       2.86</w:t>
            </w:r>
            <w:r w:rsidRPr="001E1DAC">
              <w:rPr>
                <w:rFonts w:ascii="Helvetica" w:hAnsi="Helvetica" w:cs="Times New Roman"/>
              </w:rPr>
              <w:tab/>
              <w:t xml:space="preserve">      </w:t>
            </w:r>
            <w:r w:rsidRPr="001E1DAC">
              <w:rPr>
                <w:rFonts w:ascii="Helvetica" w:hAnsi="Helvetica" w:cs="Times New Roman"/>
                <w:b/>
              </w:rPr>
              <w:t>47.7</w:t>
            </w:r>
            <w:r w:rsidRPr="001E1DAC">
              <w:rPr>
                <w:rFonts w:ascii="Helvetica" w:hAnsi="Helvetica" w:cs="Times New Roman"/>
              </w:rPr>
              <w:tab/>
              <w:t xml:space="preserve">          47.7</w:t>
            </w:r>
          </w:p>
        </w:tc>
      </w:tr>
      <w:tr w:rsidR="00B5344E" w:rsidRPr="001E1DAC" w14:paraId="1818A687" w14:textId="77777777" w:rsidTr="00B5344E">
        <w:trPr>
          <w:trHeight w:val="261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15091288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 xml:space="preserve"> 2</w:t>
            </w:r>
            <w:r w:rsidRPr="001E1DAC">
              <w:rPr>
                <w:rFonts w:ascii="Helvetica" w:hAnsi="Helvetica" w:cs="Times New Roman"/>
              </w:rPr>
              <w:tab/>
              <w:t xml:space="preserve">       1.24</w:t>
            </w:r>
            <w:r w:rsidRPr="001E1DAC">
              <w:rPr>
                <w:rFonts w:ascii="Helvetica" w:hAnsi="Helvetica" w:cs="Times New Roman"/>
              </w:rPr>
              <w:tab/>
              <w:t xml:space="preserve">      </w:t>
            </w:r>
            <w:r w:rsidRPr="001E1DAC">
              <w:rPr>
                <w:rFonts w:ascii="Helvetica" w:hAnsi="Helvetica" w:cs="Times New Roman"/>
                <w:b/>
              </w:rPr>
              <w:t>20.7</w:t>
            </w:r>
            <w:r w:rsidRPr="001E1DAC">
              <w:rPr>
                <w:rFonts w:ascii="Helvetica" w:hAnsi="Helvetica" w:cs="Times New Roman"/>
              </w:rPr>
              <w:tab/>
              <w:t xml:space="preserve">          68.4</w:t>
            </w:r>
          </w:p>
        </w:tc>
      </w:tr>
      <w:tr w:rsidR="00B5344E" w:rsidRPr="001E1DAC" w14:paraId="5322572A" w14:textId="77777777" w:rsidTr="00B5344E">
        <w:trPr>
          <w:trHeight w:val="250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04B94896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 xml:space="preserve"> 3</w:t>
            </w:r>
            <w:r w:rsidRPr="001E1DAC">
              <w:rPr>
                <w:rFonts w:ascii="Helvetica" w:hAnsi="Helvetica" w:cs="Times New Roman"/>
              </w:rPr>
              <w:tab/>
              <w:t xml:space="preserve">      0.803</w:t>
            </w:r>
            <w:r w:rsidRPr="001E1DAC">
              <w:rPr>
                <w:rFonts w:ascii="Helvetica" w:hAnsi="Helvetica" w:cs="Times New Roman"/>
              </w:rPr>
              <w:tab/>
              <w:t xml:space="preserve">      13.4</w:t>
            </w:r>
            <w:r w:rsidRPr="001E1DAC">
              <w:rPr>
                <w:rFonts w:ascii="Helvetica" w:hAnsi="Helvetica" w:cs="Times New Roman"/>
              </w:rPr>
              <w:tab/>
              <w:t xml:space="preserve">          81.8</w:t>
            </w:r>
          </w:p>
        </w:tc>
      </w:tr>
      <w:tr w:rsidR="00B5344E" w:rsidRPr="001E1DAC" w14:paraId="55B0C2D8" w14:textId="77777777" w:rsidTr="00B5344E">
        <w:trPr>
          <w:trHeight w:val="250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14:paraId="6776DAB2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 xml:space="preserve"> 4</w:t>
            </w:r>
            <w:r w:rsidRPr="001E1DAC">
              <w:rPr>
                <w:rFonts w:ascii="Helvetica" w:hAnsi="Helvetica" w:cs="Times New Roman"/>
              </w:rPr>
              <w:tab/>
              <w:t xml:space="preserve">      0.584</w:t>
            </w:r>
            <w:r w:rsidRPr="001E1DAC">
              <w:rPr>
                <w:rFonts w:ascii="Helvetica" w:hAnsi="Helvetica" w:cs="Times New Roman"/>
              </w:rPr>
              <w:tab/>
              <w:t xml:space="preserve">       9.7</w:t>
            </w:r>
            <w:r w:rsidRPr="001E1DAC">
              <w:rPr>
                <w:rFonts w:ascii="Helvetica" w:hAnsi="Helvetica" w:cs="Times New Roman"/>
              </w:rPr>
              <w:tab/>
              <w:t xml:space="preserve">          91.5</w:t>
            </w:r>
          </w:p>
        </w:tc>
      </w:tr>
      <w:tr w:rsidR="00B5344E" w:rsidRPr="001E1DAC" w14:paraId="3500BC12" w14:textId="77777777" w:rsidTr="00B5344E">
        <w:trPr>
          <w:trHeight w:val="250"/>
        </w:trPr>
        <w:tc>
          <w:tcPr>
            <w:tcW w:w="5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FACAF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 xml:space="preserve"> 5</w:t>
            </w:r>
            <w:r w:rsidRPr="001E1DAC">
              <w:rPr>
                <w:rFonts w:ascii="Helvetica" w:hAnsi="Helvetica" w:cs="Times New Roman"/>
              </w:rPr>
              <w:tab/>
              <w:t xml:space="preserve">      0.378</w:t>
            </w:r>
            <w:r w:rsidRPr="001E1DAC">
              <w:rPr>
                <w:rFonts w:ascii="Helvetica" w:hAnsi="Helvetica" w:cs="Times New Roman"/>
              </w:rPr>
              <w:tab/>
              <w:t xml:space="preserve">       6.3</w:t>
            </w:r>
            <w:r w:rsidRPr="001E1DAC">
              <w:rPr>
                <w:rFonts w:ascii="Helvetica" w:hAnsi="Helvetica" w:cs="Times New Roman"/>
              </w:rPr>
              <w:tab/>
              <w:t xml:space="preserve">          97.8</w:t>
            </w:r>
          </w:p>
        </w:tc>
      </w:tr>
    </w:tbl>
    <w:p w14:paraId="6D811C8E" w14:textId="77777777" w:rsidR="00B5344E" w:rsidRPr="001E1DAC" w:rsidRDefault="00B5344E" w:rsidP="00706FD3">
      <w:pPr>
        <w:jc w:val="both"/>
        <w:rPr>
          <w:rFonts w:ascii="Helvetica" w:hAnsi="Helvetica" w:cs="Times New Roman"/>
          <w:b/>
        </w:rPr>
      </w:pPr>
    </w:p>
    <w:p w14:paraId="0D315A8A" w14:textId="0F9687F5" w:rsidR="00B5344E" w:rsidRPr="00FC33FC" w:rsidRDefault="00B5344E" w:rsidP="00706FD3">
      <w:pPr>
        <w:jc w:val="both"/>
        <w:rPr>
          <w:rFonts w:ascii="Times New Roman" w:hAnsi="Times New Roman" w:cs="Times New Roman"/>
          <w:sz w:val="24"/>
          <w:szCs w:val="24"/>
        </w:rPr>
      </w:pPr>
      <w:r w:rsidRPr="00FC33FC">
        <w:rPr>
          <w:rFonts w:ascii="Times New Roman" w:hAnsi="Times New Roman" w:cs="Times New Roman"/>
          <w:sz w:val="24"/>
          <w:szCs w:val="24"/>
        </w:rPr>
        <w:t>Vector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43"/>
      </w:tblGrid>
      <w:tr w:rsidR="00B5344E" w:rsidRPr="001E1DAC" w14:paraId="1F68DF47" w14:textId="77777777" w:rsidTr="00B5344E">
        <w:trPr>
          <w:trHeight w:val="246"/>
        </w:trPr>
        <w:tc>
          <w:tcPr>
            <w:tcW w:w="5643" w:type="dxa"/>
            <w:tcBorders>
              <w:bottom w:val="single" w:sz="4" w:space="0" w:color="auto"/>
            </w:tcBorders>
          </w:tcPr>
          <w:p w14:paraId="0A41F536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Times New Roman"/>
              </w:rPr>
            </w:pPr>
            <w:r w:rsidRPr="00B5344E">
              <w:rPr>
                <w:rFonts w:ascii="Helvetica" w:eastAsiaTheme="minorEastAsia" w:hAnsi="Helvetica" w:cs="Times New Roman"/>
              </w:rPr>
              <w:t>Variable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  PC1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  PC2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  PC3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  PC4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  PC5</w:t>
            </w:r>
          </w:p>
        </w:tc>
      </w:tr>
      <w:tr w:rsidR="00B5344E" w:rsidRPr="001E1DAC" w14:paraId="621C67BA" w14:textId="77777777" w:rsidTr="00B5344E">
        <w:trPr>
          <w:trHeight w:val="246"/>
        </w:trPr>
        <w:tc>
          <w:tcPr>
            <w:tcW w:w="5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A6549" w14:textId="5626A492" w:rsidR="00B5344E" w:rsidRPr="001E1DAC" w:rsidRDefault="00B5344E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Times New Roman"/>
              </w:rPr>
            </w:pPr>
            <w:proofErr w:type="spellStart"/>
            <w:r w:rsidRPr="001E1DAC">
              <w:rPr>
                <w:rFonts w:ascii="Helvetica" w:eastAsiaTheme="minorEastAsia" w:hAnsi="Helvetica" w:cs="Times New Roman"/>
              </w:rPr>
              <w:t>thr</w:t>
            </w:r>
            <w:proofErr w:type="spellEnd"/>
            <w:r w:rsidRPr="00B5344E">
              <w:rPr>
                <w:rFonts w:ascii="Helvetica" w:eastAsiaTheme="minorEastAsia" w:hAnsi="Helvetica" w:cs="Times New Roman"/>
              </w:rPr>
              <w:tab/>
            </w:r>
            <w:r w:rsidRPr="00B5344E">
              <w:rPr>
                <w:rFonts w:ascii="Helvetica" w:eastAsiaTheme="minorEastAsia" w:hAnsi="Helvetica" w:cs="Times New Roman"/>
                <w:b/>
              </w:rPr>
              <w:t>-0.480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0.264</w:t>
            </w:r>
            <w:r w:rsidRPr="00B5344E">
              <w:rPr>
                <w:rFonts w:ascii="Helvetica" w:eastAsiaTheme="minorEastAsia" w:hAnsi="Helvetica" w:cs="Times New Roman"/>
              </w:rPr>
              <w:tab/>
              <w:t>-0.011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0.005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0.811</w:t>
            </w:r>
          </w:p>
        </w:tc>
      </w:tr>
      <w:tr w:rsidR="00B5344E" w:rsidRPr="001E1DAC" w14:paraId="5ED7F4C1" w14:textId="77777777" w:rsidTr="00B5344E">
        <w:trPr>
          <w:trHeight w:val="246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76C42BF9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Times New Roman"/>
              </w:rPr>
            </w:pPr>
            <w:proofErr w:type="spellStart"/>
            <w:r w:rsidRPr="00B5344E">
              <w:rPr>
                <w:rFonts w:ascii="Helvetica" w:eastAsiaTheme="minorEastAsia" w:hAnsi="Helvetica" w:cs="Times New Roman"/>
              </w:rPr>
              <w:t>val</w:t>
            </w:r>
            <w:proofErr w:type="spellEnd"/>
            <w:r w:rsidRPr="00B5344E">
              <w:rPr>
                <w:rFonts w:ascii="Helvetica" w:eastAsiaTheme="minorEastAsia" w:hAnsi="Helvetica" w:cs="Times New Roman"/>
              </w:rPr>
              <w:tab/>
              <w:t xml:space="preserve"> 0.104</w:t>
            </w:r>
            <w:r w:rsidRPr="00B5344E">
              <w:rPr>
                <w:rFonts w:ascii="Helvetica" w:eastAsiaTheme="minorEastAsia" w:hAnsi="Helvetica" w:cs="Times New Roman"/>
              </w:rPr>
              <w:tab/>
            </w:r>
            <w:r w:rsidRPr="00B5344E">
              <w:rPr>
                <w:rFonts w:ascii="Helvetica" w:eastAsiaTheme="minorEastAsia" w:hAnsi="Helvetica" w:cs="Times New Roman"/>
                <w:b/>
              </w:rPr>
              <w:t xml:space="preserve"> 0.777</w:t>
            </w:r>
            <w:r w:rsidRPr="00B5344E">
              <w:rPr>
                <w:rFonts w:ascii="Helvetica" w:eastAsiaTheme="minorEastAsia" w:hAnsi="Helvetica" w:cs="Times New Roman"/>
              </w:rPr>
              <w:tab/>
              <w:t>-0.193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0.546</w:t>
            </w:r>
            <w:r w:rsidRPr="00B5344E">
              <w:rPr>
                <w:rFonts w:ascii="Helvetica" w:eastAsiaTheme="minorEastAsia" w:hAnsi="Helvetica" w:cs="Times New Roman"/>
              </w:rPr>
              <w:tab/>
              <w:t>-0.158</w:t>
            </w:r>
          </w:p>
        </w:tc>
      </w:tr>
      <w:tr w:rsidR="00B5344E" w:rsidRPr="001E1DAC" w14:paraId="201D7E01" w14:textId="77777777" w:rsidTr="00B5344E">
        <w:trPr>
          <w:trHeight w:val="233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1DD56F59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Times New Roman"/>
              </w:rPr>
            </w:pPr>
            <w:r w:rsidRPr="00B5344E">
              <w:rPr>
                <w:rFonts w:ascii="Helvetica" w:eastAsiaTheme="minorEastAsia" w:hAnsi="Helvetica" w:cs="Times New Roman"/>
              </w:rPr>
              <w:t>leu</w:t>
            </w:r>
            <w:r w:rsidRPr="00B5344E">
              <w:rPr>
                <w:rFonts w:ascii="Helvetica" w:eastAsiaTheme="minorEastAsia" w:hAnsi="Helvetica" w:cs="Times New Roman"/>
              </w:rPr>
              <w:tab/>
            </w:r>
            <w:r w:rsidRPr="00B5344E">
              <w:rPr>
                <w:rFonts w:ascii="Helvetica" w:eastAsiaTheme="minorEastAsia" w:hAnsi="Helvetica" w:cs="Times New Roman"/>
                <w:b/>
              </w:rPr>
              <w:t>-0.521</w:t>
            </w:r>
            <w:r w:rsidRPr="00B5344E">
              <w:rPr>
                <w:rFonts w:ascii="Helvetica" w:eastAsiaTheme="minorEastAsia" w:hAnsi="Helvetica" w:cs="Times New Roman"/>
              </w:rPr>
              <w:tab/>
              <w:t>-0.219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0.248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0.274</w:t>
            </w:r>
            <w:r w:rsidRPr="00B5344E">
              <w:rPr>
                <w:rFonts w:ascii="Helvetica" w:eastAsiaTheme="minorEastAsia" w:hAnsi="Helvetica" w:cs="Times New Roman"/>
              </w:rPr>
              <w:tab/>
              <w:t>-0.048</w:t>
            </w:r>
          </w:p>
        </w:tc>
      </w:tr>
      <w:tr w:rsidR="00B5344E" w:rsidRPr="001E1DAC" w14:paraId="57B17BF7" w14:textId="77777777" w:rsidTr="00B5344E">
        <w:trPr>
          <w:trHeight w:val="246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2677A995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Times New Roman"/>
              </w:rPr>
            </w:pPr>
            <w:proofErr w:type="spellStart"/>
            <w:r w:rsidRPr="00B5344E">
              <w:rPr>
                <w:rFonts w:ascii="Helvetica" w:eastAsiaTheme="minorEastAsia" w:hAnsi="Helvetica" w:cs="Times New Roman"/>
              </w:rPr>
              <w:t>ile</w:t>
            </w:r>
            <w:proofErr w:type="spellEnd"/>
            <w:r w:rsidRPr="00B5344E">
              <w:rPr>
                <w:rFonts w:ascii="Helvetica" w:eastAsiaTheme="minorEastAsia" w:hAnsi="Helvetica" w:cs="Times New Roman"/>
              </w:rPr>
              <w:tab/>
            </w:r>
            <w:r w:rsidRPr="00B5344E">
              <w:rPr>
                <w:rFonts w:ascii="Helvetica" w:eastAsiaTheme="minorEastAsia" w:hAnsi="Helvetica" w:cs="Times New Roman"/>
                <w:b/>
              </w:rPr>
              <w:t>-0.481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0.127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0.492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0.108</w:t>
            </w:r>
            <w:r w:rsidRPr="00B5344E">
              <w:rPr>
                <w:rFonts w:ascii="Helvetica" w:eastAsiaTheme="minorEastAsia" w:hAnsi="Helvetica" w:cs="Times New Roman"/>
              </w:rPr>
              <w:tab/>
              <w:t>-0.457</w:t>
            </w:r>
          </w:p>
        </w:tc>
      </w:tr>
      <w:tr w:rsidR="00B5344E" w:rsidRPr="001E1DAC" w14:paraId="0A590D2A" w14:textId="77777777" w:rsidTr="007D10AF">
        <w:trPr>
          <w:trHeight w:val="246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4EED8D78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Times New Roman"/>
              </w:rPr>
            </w:pPr>
            <w:proofErr w:type="spellStart"/>
            <w:r w:rsidRPr="00B5344E">
              <w:rPr>
                <w:rFonts w:ascii="Helvetica" w:eastAsiaTheme="minorEastAsia" w:hAnsi="Helvetica" w:cs="Times New Roman"/>
              </w:rPr>
              <w:t>phe</w:t>
            </w:r>
            <w:proofErr w:type="spellEnd"/>
            <w:r w:rsidRPr="00B5344E">
              <w:rPr>
                <w:rFonts w:ascii="Helvetica" w:eastAsiaTheme="minorEastAsia" w:hAnsi="Helvetica" w:cs="Times New Roman"/>
              </w:rPr>
              <w:tab/>
            </w:r>
            <w:r w:rsidRPr="00B5344E">
              <w:rPr>
                <w:rFonts w:ascii="Helvetica" w:eastAsiaTheme="minorEastAsia" w:hAnsi="Helvetica" w:cs="Times New Roman"/>
                <w:b/>
              </w:rPr>
              <w:t>-0.388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0.339</w:t>
            </w:r>
            <w:r w:rsidRPr="00B5344E">
              <w:rPr>
                <w:rFonts w:ascii="Helvetica" w:eastAsiaTheme="minorEastAsia" w:hAnsi="Helvetica" w:cs="Times New Roman"/>
              </w:rPr>
              <w:tab/>
              <w:t>-0.380</w:t>
            </w:r>
            <w:r w:rsidRPr="00B5344E">
              <w:rPr>
                <w:rFonts w:ascii="Helvetica" w:eastAsiaTheme="minorEastAsia" w:hAnsi="Helvetica" w:cs="Times New Roman"/>
              </w:rPr>
              <w:tab/>
              <w:t>-0.684</w:t>
            </w:r>
            <w:r w:rsidRPr="00B5344E">
              <w:rPr>
                <w:rFonts w:ascii="Helvetica" w:eastAsiaTheme="minorEastAsia" w:hAnsi="Helvetica" w:cs="Times New Roman"/>
              </w:rPr>
              <w:tab/>
              <w:t>-0.293</w:t>
            </w:r>
          </w:p>
        </w:tc>
      </w:tr>
      <w:tr w:rsidR="00B5344E" w:rsidRPr="001E1DAC" w14:paraId="528CCCE2" w14:textId="77777777" w:rsidTr="007D10AF">
        <w:trPr>
          <w:trHeight w:val="246"/>
        </w:trPr>
        <w:tc>
          <w:tcPr>
            <w:tcW w:w="5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AAC33" w14:textId="77777777" w:rsidR="00B5344E" w:rsidRPr="001E1DAC" w:rsidRDefault="00B5344E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Times New Roman"/>
              </w:rPr>
            </w:pPr>
            <w:proofErr w:type="spellStart"/>
            <w:r w:rsidRPr="00B5344E">
              <w:rPr>
                <w:rFonts w:ascii="Helvetica" w:eastAsiaTheme="minorEastAsia" w:hAnsi="Helvetica" w:cs="Times New Roman"/>
              </w:rPr>
              <w:t>lys</w:t>
            </w:r>
            <w:proofErr w:type="spellEnd"/>
            <w:r w:rsidRPr="00B5344E">
              <w:rPr>
                <w:rFonts w:ascii="Helvetica" w:eastAsiaTheme="minorEastAsia" w:hAnsi="Helvetica" w:cs="Times New Roman"/>
              </w:rPr>
              <w:tab/>
              <w:t>-0.325</w:t>
            </w:r>
            <w:r w:rsidRPr="00B5344E">
              <w:rPr>
                <w:rFonts w:ascii="Helvetica" w:eastAsiaTheme="minorEastAsia" w:hAnsi="Helvetica" w:cs="Times New Roman"/>
              </w:rPr>
              <w:tab/>
            </w:r>
            <w:r w:rsidRPr="00B5344E">
              <w:rPr>
                <w:rFonts w:ascii="Helvetica" w:eastAsiaTheme="minorEastAsia" w:hAnsi="Helvetica" w:cs="Times New Roman"/>
                <w:b/>
              </w:rPr>
              <w:t>-0.383</w:t>
            </w:r>
            <w:r w:rsidRPr="00B5344E">
              <w:rPr>
                <w:rFonts w:ascii="Helvetica" w:eastAsiaTheme="minorEastAsia" w:hAnsi="Helvetica" w:cs="Times New Roman"/>
              </w:rPr>
              <w:tab/>
              <w:t>-0.717</w:t>
            </w:r>
            <w:r w:rsidRPr="00B5344E">
              <w:rPr>
                <w:rFonts w:ascii="Helvetica" w:eastAsiaTheme="minorEastAsia" w:hAnsi="Helvetica" w:cs="Times New Roman"/>
              </w:rPr>
              <w:tab/>
              <w:t xml:space="preserve"> 0.385</w:t>
            </w:r>
            <w:r w:rsidRPr="00B5344E">
              <w:rPr>
                <w:rFonts w:ascii="Helvetica" w:eastAsiaTheme="minorEastAsia" w:hAnsi="Helvetica" w:cs="Times New Roman"/>
              </w:rPr>
              <w:tab/>
              <w:t>-0.145</w:t>
            </w:r>
          </w:p>
        </w:tc>
      </w:tr>
      <w:tr w:rsidR="00B5344E" w:rsidRPr="001E1DAC" w14:paraId="6489730B" w14:textId="77777777" w:rsidTr="007D10AF">
        <w:trPr>
          <w:trHeight w:val="294"/>
        </w:trPr>
        <w:tc>
          <w:tcPr>
            <w:tcW w:w="5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CE851" w14:textId="77777777" w:rsidR="00B5344E" w:rsidRPr="001E1DAC" w:rsidRDefault="00B5344E" w:rsidP="00076EF2">
            <w:pPr>
              <w:jc w:val="both"/>
              <w:rPr>
                <w:rFonts w:ascii="Helvetica" w:hAnsi="Helvetica" w:cs="Times New Roman"/>
                <w:b/>
              </w:rPr>
            </w:pPr>
          </w:p>
        </w:tc>
      </w:tr>
      <w:tr w:rsidR="007D10AF" w:rsidRPr="001E1DAC" w14:paraId="07AC6187" w14:textId="77777777" w:rsidTr="007D10AF">
        <w:trPr>
          <w:trHeight w:val="294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30BD47E7" w14:textId="677EE410" w:rsidR="007D10AF" w:rsidRPr="00FC33FC" w:rsidRDefault="00BB14E5" w:rsidP="00076EF2">
            <w:pPr>
              <w:jc w:val="both"/>
              <w:rPr>
                <w:rFonts w:ascii="Times New Roman" w:hAnsi="Times New Roman" w:cs="Times New Roman"/>
              </w:rPr>
            </w:pPr>
            <w:r w:rsidRPr="00FC33FC">
              <w:rPr>
                <w:rFonts w:ascii="Times New Roman" w:hAnsi="Times New Roman" w:cs="Times New Roman"/>
              </w:rPr>
              <w:t xml:space="preserve">Sample scores </w:t>
            </w:r>
            <w:r w:rsidR="00DE67D2">
              <w:rPr>
                <w:rFonts w:ascii="Times New Roman" w:hAnsi="Times New Roman" w:cs="Times New Roman"/>
              </w:rPr>
              <w:t>in</w:t>
            </w:r>
            <w:r w:rsidRPr="00FC33FC">
              <w:rPr>
                <w:rFonts w:ascii="Times New Roman" w:hAnsi="Times New Roman" w:cs="Times New Roman"/>
              </w:rPr>
              <w:t xml:space="preserve"> the Eastern Gotland Basin (EGB)</w:t>
            </w:r>
          </w:p>
          <w:p w14:paraId="3E6A1B76" w14:textId="55AC567B" w:rsidR="00BB14E5" w:rsidRPr="001E1DAC" w:rsidRDefault="00BB14E5" w:rsidP="00076EF2">
            <w:pPr>
              <w:jc w:val="both"/>
              <w:rPr>
                <w:rFonts w:ascii="Helvetica" w:hAnsi="Helvetica" w:cs="Times New Roman"/>
              </w:rPr>
            </w:pPr>
          </w:p>
        </w:tc>
      </w:tr>
    </w:tbl>
    <w:tbl>
      <w:tblPr>
        <w:tblW w:w="10177" w:type="dxa"/>
        <w:tblLook w:val="04A0" w:firstRow="1" w:lastRow="0" w:firstColumn="1" w:lastColumn="0" w:noHBand="0" w:noVBand="1"/>
      </w:tblPr>
      <w:tblGrid>
        <w:gridCol w:w="2890"/>
        <w:gridCol w:w="1165"/>
        <w:gridCol w:w="1165"/>
        <w:gridCol w:w="2627"/>
        <w:gridCol w:w="1165"/>
        <w:gridCol w:w="1165"/>
      </w:tblGrid>
      <w:tr w:rsidR="00BB14E5" w:rsidRPr="00BB14E5" w14:paraId="45EEFFA2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2AE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Sampl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72E0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Score 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6D39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Score 2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3380" w14:textId="3113DA99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 </w:t>
            </w:r>
            <w:r w:rsidRPr="001E1DAC">
              <w:rPr>
                <w:rFonts w:ascii="Helvetica" w:eastAsia="Times New Roman" w:hAnsi="Helvetica" w:cs="Times New Roman"/>
                <w:color w:val="000000"/>
              </w:rPr>
              <w:t>Sampl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77676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Score 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87938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Score 2</w:t>
            </w:r>
          </w:p>
        </w:tc>
      </w:tr>
      <w:tr w:rsidR="00BB14E5" w:rsidRPr="00BB14E5" w14:paraId="4B116E61" w14:textId="77777777" w:rsidTr="00BB14E5">
        <w:trPr>
          <w:trHeight w:val="249"/>
        </w:trPr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BCB8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Phyto_1m_201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E8A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3.7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08E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6.7E-3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5B2B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60-125m_201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7AAE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57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3B0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0.81</w:t>
            </w:r>
          </w:p>
        </w:tc>
      </w:tr>
      <w:tr w:rsidR="00BB14E5" w:rsidRPr="00BB14E5" w14:paraId="25449942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50FB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Phyto 10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B3E7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8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58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-0.295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82D6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0BF5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3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8308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1.28</w:t>
            </w:r>
          </w:p>
        </w:tc>
      </w:tr>
      <w:tr w:rsidR="00BB14E5" w:rsidRPr="00BB14E5" w14:paraId="0106FBEB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3A2A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Phyto 20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3825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2.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C9F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9.45E-2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0EF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39ED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2.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2047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69</w:t>
            </w:r>
          </w:p>
        </w:tc>
      </w:tr>
      <w:tr w:rsidR="00BB14E5" w:rsidRPr="00BB14E5" w14:paraId="452B910B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1BB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Phyto_30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4845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7005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661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2816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BDA5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7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AC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1.15</w:t>
            </w:r>
          </w:p>
        </w:tc>
      </w:tr>
      <w:tr w:rsidR="00BB14E5" w:rsidRPr="00BB14E5" w14:paraId="0A8E35FF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238C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Phyto_1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F73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3.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747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0.16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2A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B1A7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36B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1.13</w:t>
            </w:r>
          </w:p>
        </w:tc>
      </w:tr>
      <w:tr w:rsidR="00BB14E5" w:rsidRPr="00BB14E5" w14:paraId="5310C613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280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Phyto_10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381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3.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3E37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739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DB3D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6D0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C90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1.01</w:t>
            </w:r>
          </w:p>
        </w:tc>
      </w:tr>
      <w:tr w:rsidR="00BB14E5" w:rsidRPr="00BB14E5" w14:paraId="451A8253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5B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Phyto_20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5D7D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3.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51BC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-2.46E-2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8486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963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0FC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1.39</w:t>
            </w:r>
          </w:p>
        </w:tc>
      </w:tr>
      <w:tr w:rsidR="00BB14E5" w:rsidRPr="00BB14E5" w14:paraId="419B669E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0E2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Phyto_30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E2B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1.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DA7F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728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227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F688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4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A310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1.38</w:t>
            </w:r>
          </w:p>
        </w:tc>
      </w:tr>
      <w:tr w:rsidR="00BB14E5" w:rsidRPr="00BB14E5" w14:paraId="7D3829CF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9205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Phyto_3.5m_201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7C65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4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F978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2.27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6C1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FBEE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-4.29E-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A9EF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587</w:t>
            </w:r>
          </w:p>
        </w:tc>
      </w:tr>
      <w:tr w:rsidR="00BB14E5" w:rsidRPr="00BB14E5" w14:paraId="7B519891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8F14B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Phyto_12 m_20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B74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2.55E-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C90A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154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6408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3DFA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2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8D10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989</w:t>
            </w:r>
          </w:p>
        </w:tc>
      </w:tr>
      <w:tr w:rsidR="00BB14E5" w:rsidRPr="00BB14E5" w14:paraId="16705D5A" w14:textId="77777777" w:rsidTr="00BB14E5">
        <w:trPr>
          <w:trHeight w:val="249"/>
        </w:trPr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F940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10m_201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C86C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0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53E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141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633B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A1C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-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425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 0.9</w:t>
            </w:r>
          </w:p>
        </w:tc>
      </w:tr>
      <w:tr w:rsidR="00BB14E5" w:rsidRPr="00BB14E5" w14:paraId="3664C08B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F37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10m_2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687C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4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3CE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305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69CA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535B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2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B64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 1.4</w:t>
            </w:r>
          </w:p>
        </w:tc>
      </w:tr>
      <w:tr w:rsidR="00BB14E5" w:rsidRPr="00BB14E5" w14:paraId="125694B3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61BF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10m_2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C0A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6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2EC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85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F137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A6EB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9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5A56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832</w:t>
            </w:r>
          </w:p>
        </w:tc>
      </w:tr>
      <w:tr w:rsidR="00BB14E5" w:rsidRPr="00BB14E5" w14:paraId="1AA09CAF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4975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10-60m_201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CA5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349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7EB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-1.3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1548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41DA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1.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01BD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942</w:t>
            </w:r>
          </w:p>
        </w:tc>
      </w:tr>
      <w:tr w:rsidR="00BB14E5" w:rsidRPr="00BB14E5" w14:paraId="6336E138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A41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10-60m_2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E663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4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1F02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77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6EAA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288E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2.9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9D4A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1.36</w:t>
            </w:r>
          </w:p>
        </w:tc>
      </w:tr>
      <w:tr w:rsidR="00BB14E5" w:rsidRPr="00BB14E5" w14:paraId="146F5707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0A2B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10-60m_2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F1E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-7.19E-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31EA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39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8413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8ADF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8.39E-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FCE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1.12</w:t>
            </w:r>
          </w:p>
        </w:tc>
      </w:tr>
      <w:tr w:rsidR="00BB14E5" w:rsidRPr="00BB14E5" w14:paraId="6B540287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5E52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10-60m_201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1ACD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01</w:t>
            </w: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E7FE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 -1.6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B3A0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A50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446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648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752</w:t>
            </w:r>
          </w:p>
        </w:tc>
      </w:tr>
      <w:tr w:rsidR="00BB14E5" w:rsidRPr="00BB14E5" w14:paraId="5195D0FC" w14:textId="77777777" w:rsidTr="00BB14E5">
        <w:trPr>
          <w:trHeight w:val="249"/>
        </w:trPr>
        <w:tc>
          <w:tcPr>
            <w:tcW w:w="2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E870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60-125m_2014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B9AD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05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30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15</w:t>
            </w:r>
          </w:p>
        </w:tc>
        <w:tc>
          <w:tcPr>
            <w:tcW w:w="262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B2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040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9355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</w:rPr>
            </w:pPr>
          </w:p>
        </w:tc>
      </w:tr>
      <w:tr w:rsidR="00BB14E5" w:rsidRPr="00BB14E5" w14:paraId="1CFE6248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3AB8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60-125m_2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A99E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E725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-1.15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3AA0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F134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3313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</w:rPr>
            </w:pPr>
          </w:p>
        </w:tc>
      </w:tr>
      <w:tr w:rsidR="00BB14E5" w:rsidRPr="00BB14E5" w14:paraId="1BBFDB44" w14:textId="77777777" w:rsidTr="00BB14E5">
        <w:trPr>
          <w:trHeight w:val="249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19BA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EGBz-60-125m_2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EFE8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 0.1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A0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 xml:space="preserve">  -0.799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0770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BB14E5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5649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1F71" w14:textId="77777777" w:rsidR="00BB14E5" w:rsidRPr="00BB14E5" w:rsidRDefault="00BB14E5" w:rsidP="00BB14E5">
            <w:pPr>
              <w:spacing w:after="0" w:line="240" w:lineRule="auto"/>
              <w:rPr>
                <w:rFonts w:ascii="Helvetica" w:eastAsia="Times New Roman" w:hAnsi="Helvetica" w:cs="Times New Roman"/>
              </w:rPr>
            </w:pPr>
          </w:p>
        </w:tc>
      </w:tr>
    </w:tbl>
    <w:p w14:paraId="272F8DFF" w14:textId="77777777" w:rsidR="00B5344E" w:rsidRDefault="00B5344E" w:rsidP="00706F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6739AA" w14:textId="77777777" w:rsidR="00B5344E" w:rsidRDefault="00B5344E" w:rsidP="00706F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1C1A48" w14:textId="77777777" w:rsidR="00B5344E" w:rsidRDefault="00B5344E" w:rsidP="00706F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CF4399" w14:textId="77777777" w:rsidR="001E1DAC" w:rsidRDefault="001E1DAC" w:rsidP="00706F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6146A8" w14:textId="77777777" w:rsidR="001E1DAC" w:rsidRDefault="001E1DAC" w:rsidP="00706F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7C1BE2" w14:textId="4AC37F8F" w:rsidR="00BB14E5" w:rsidRPr="00B5344E" w:rsidRDefault="00BB14E5" w:rsidP="00BB14E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D16A96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5344E">
        <w:rPr>
          <w:rFonts w:ascii="Times New Roman" w:hAnsi="Times New Roman" w:cs="Times New Roman"/>
          <w:sz w:val="24"/>
          <w:szCs w:val="24"/>
        </w:rPr>
        <w:t>Principal compon</w:t>
      </w:r>
      <w:r>
        <w:rPr>
          <w:rFonts w:ascii="Times New Roman" w:hAnsi="Times New Roman" w:cs="Times New Roman"/>
          <w:sz w:val="24"/>
          <w:szCs w:val="24"/>
        </w:rPr>
        <w:t xml:space="preserve">ent analysis output for Figure </w:t>
      </w:r>
      <w:r w:rsidR="00E97D14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4"/>
      </w:tblGrid>
      <w:tr w:rsidR="00E27318" w:rsidRPr="001E1DAC" w14:paraId="5E1EA6C2" w14:textId="77777777" w:rsidTr="00E27318">
        <w:trPr>
          <w:trHeight w:val="255"/>
        </w:trPr>
        <w:tc>
          <w:tcPr>
            <w:tcW w:w="5124" w:type="dxa"/>
            <w:tcBorders>
              <w:bottom w:val="single" w:sz="4" w:space="0" w:color="auto"/>
            </w:tcBorders>
          </w:tcPr>
          <w:p w14:paraId="54C67FB8" w14:textId="77777777" w:rsidR="00E27318" w:rsidRPr="001E1DAC" w:rsidRDefault="00E27318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>PC</w:t>
            </w:r>
            <w:r w:rsidRPr="001E1DAC">
              <w:rPr>
                <w:rFonts w:ascii="Helvetica" w:hAnsi="Helvetica" w:cs="Times New Roman"/>
              </w:rPr>
              <w:tab/>
              <w:t>Eigenvalues</w:t>
            </w:r>
            <w:r w:rsidRPr="001E1DAC">
              <w:rPr>
                <w:rFonts w:ascii="Helvetica" w:hAnsi="Helvetica" w:cs="Times New Roman"/>
              </w:rPr>
              <w:tab/>
              <w:t>%Variation</w:t>
            </w:r>
            <w:r w:rsidRPr="001E1DAC">
              <w:rPr>
                <w:rFonts w:ascii="Helvetica" w:hAnsi="Helvetica" w:cs="Times New Roman"/>
              </w:rPr>
              <w:tab/>
            </w:r>
            <w:proofErr w:type="spellStart"/>
            <w:r w:rsidRPr="001E1DAC">
              <w:rPr>
                <w:rFonts w:ascii="Helvetica" w:hAnsi="Helvetica" w:cs="Times New Roman"/>
              </w:rPr>
              <w:t>Cum.%Variation</w:t>
            </w:r>
            <w:proofErr w:type="spellEnd"/>
          </w:p>
        </w:tc>
      </w:tr>
      <w:tr w:rsidR="00E27318" w:rsidRPr="001E1DAC" w14:paraId="172FF69A" w14:textId="77777777" w:rsidTr="00E27318">
        <w:trPr>
          <w:trHeight w:val="255"/>
        </w:trPr>
        <w:tc>
          <w:tcPr>
            <w:tcW w:w="51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F0566A" w14:textId="77777777" w:rsidR="00E27318" w:rsidRPr="001E1DAC" w:rsidRDefault="00E27318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 xml:space="preserve"> 1</w:t>
            </w:r>
            <w:r w:rsidRPr="001E1DAC">
              <w:rPr>
                <w:rFonts w:ascii="Helvetica" w:hAnsi="Helvetica" w:cs="Times New Roman"/>
              </w:rPr>
              <w:tab/>
              <w:t xml:space="preserve">       3.27</w:t>
            </w:r>
            <w:r w:rsidRPr="001E1DAC">
              <w:rPr>
                <w:rFonts w:ascii="Helvetica" w:hAnsi="Helvetica" w:cs="Times New Roman"/>
              </w:rPr>
              <w:tab/>
              <w:t xml:space="preserve">      54.4</w:t>
            </w:r>
            <w:r w:rsidRPr="001E1DAC">
              <w:rPr>
                <w:rFonts w:ascii="Helvetica" w:hAnsi="Helvetica" w:cs="Times New Roman"/>
              </w:rPr>
              <w:tab/>
              <w:t xml:space="preserve">          54.4</w:t>
            </w:r>
          </w:p>
        </w:tc>
      </w:tr>
      <w:tr w:rsidR="00E27318" w:rsidRPr="001E1DAC" w14:paraId="71FA2338" w14:textId="77777777" w:rsidTr="00E27318">
        <w:trPr>
          <w:trHeight w:val="255"/>
        </w:trPr>
        <w:tc>
          <w:tcPr>
            <w:tcW w:w="5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44079" w14:textId="77777777" w:rsidR="00E27318" w:rsidRPr="001E1DAC" w:rsidRDefault="00E27318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 xml:space="preserve"> 2</w:t>
            </w:r>
            <w:r w:rsidRPr="001E1DAC">
              <w:rPr>
                <w:rFonts w:ascii="Helvetica" w:hAnsi="Helvetica" w:cs="Times New Roman"/>
              </w:rPr>
              <w:tab/>
              <w:t xml:space="preserve">       1.19</w:t>
            </w:r>
            <w:r w:rsidRPr="001E1DAC">
              <w:rPr>
                <w:rFonts w:ascii="Helvetica" w:hAnsi="Helvetica" w:cs="Times New Roman"/>
              </w:rPr>
              <w:tab/>
              <w:t xml:space="preserve">      19.8</w:t>
            </w:r>
            <w:r w:rsidRPr="001E1DAC">
              <w:rPr>
                <w:rFonts w:ascii="Helvetica" w:hAnsi="Helvetica" w:cs="Times New Roman"/>
              </w:rPr>
              <w:tab/>
              <w:t xml:space="preserve">          74.2</w:t>
            </w:r>
          </w:p>
        </w:tc>
      </w:tr>
      <w:tr w:rsidR="00E27318" w:rsidRPr="001E1DAC" w14:paraId="606F700E" w14:textId="77777777" w:rsidTr="00E27318">
        <w:trPr>
          <w:trHeight w:val="255"/>
        </w:trPr>
        <w:tc>
          <w:tcPr>
            <w:tcW w:w="5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5FD34" w14:textId="77777777" w:rsidR="00E27318" w:rsidRPr="001E1DAC" w:rsidRDefault="00E27318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 xml:space="preserve"> 3</w:t>
            </w:r>
            <w:r w:rsidRPr="001E1DAC">
              <w:rPr>
                <w:rFonts w:ascii="Helvetica" w:hAnsi="Helvetica" w:cs="Times New Roman"/>
              </w:rPr>
              <w:tab/>
              <w:t xml:space="preserve">      0.642</w:t>
            </w:r>
            <w:r w:rsidRPr="001E1DAC">
              <w:rPr>
                <w:rFonts w:ascii="Helvetica" w:hAnsi="Helvetica" w:cs="Times New Roman"/>
              </w:rPr>
              <w:tab/>
              <w:t xml:space="preserve">      10.7</w:t>
            </w:r>
            <w:r w:rsidRPr="001E1DAC">
              <w:rPr>
                <w:rFonts w:ascii="Helvetica" w:hAnsi="Helvetica" w:cs="Times New Roman"/>
              </w:rPr>
              <w:tab/>
              <w:t xml:space="preserve">          84.9</w:t>
            </w:r>
          </w:p>
        </w:tc>
      </w:tr>
      <w:tr w:rsidR="00E27318" w:rsidRPr="001E1DAC" w14:paraId="39A716FF" w14:textId="77777777" w:rsidTr="00E27318">
        <w:trPr>
          <w:trHeight w:val="255"/>
        </w:trPr>
        <w:tc>
          <w:tcPr>
            <w:tcW w:w="5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2AC3D2" w14:textId="77777777" w:rsidR="00E27318" w:rsidRPr="001E1DAC" w:rsidRDefault="00E27318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 xml:space="preserve"> 4</w:t>
            </w:r>
            <w:r w:rsidRPr="001E1DAC">
              <w:rPr>
                <w:rFonts w:ascii="Helvetica" w:hAnsi="Helvetica" w:cs="Times New Roman"/>
              </w:rPr>
              <w:tab/>
              <w:t xml:space="preserve">      0.465</w:t>
            </w:r>
            <w:r w:rsidRPr="001E1DAC">
              <w:rPr>
                <w:rFonts w:ascii="Helvetica" w:hAnsi="Helvetica" w:cs="Times New Roman"/>
              </w:rPr>
              <w:tab/>
              <w:t xml:space="preserve">       7.7</w:t>
            </w:r>
            <w:r w:rsidRPr="001E1DAC">
              <w:rPr>
                <w:rFonts w:ascii="Helvetica" w:hAnsi="Helvetica" w:cs="Times New Roman"/>
              </w:rPr>
              <w:tab/>
              <w:t xml:space="preserve">          92.7</w:t>
            </w:r>
          </w:p>
        </w:tc>
      </w:tr>
      <w:tr w:rsidR="00E27318" w:rsidRPr="001E1DAC" w14:paraId="19801B3F" w14:textId="77777777" w:rsidTr="00E27318">
        <w:trPr>
          <w:trHeight w:val="255"/>
        </w:trPr>
        <w:tc>
          <w:tcPr>
            <w:tcW w:w="5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A07F5" w14:textId="77777777" w:rsidR="00E27318" w:rsidRPr="001E1DAC" w:rsidRDefault="00E27318" w:rsidP="00076EF2">
            <w:pPr>
              <w:widowControl w:val="0"/>
              <w:tabs>
                <w:tab w:val="left" w:pos="0"/>
                <w:tab w:val="left" w:pos="372"/>
                <w:tab w:val="left" w:pos="1860"/>
                <w:tab w:val="left" w:pos="3228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 xml:space="preserve"> 5</w:t>
            </w:r>
            <w:r w:rsidRPr="001E1DAC">
              <w:rPr>
                <w:rFonts w:ascii="Helvetica" w:hAnsi="Helvetica" w:cs="Times New Roman"/>
              </w:rPr>
              <w:tab/>
              <w:t xml:space="preserve">      0.312</w:t>
            </w:r>
            <w:r w:rsidRPr="001E1DAC">
              <w:rPr>
                <w:rFonts w:ascii="Helvetica" w:hAnsi="Helvetica" w:cs="Times New Roman"/>
              </w:rPr>
              <w:tab/>
              <w:t xml:space="preserve">       5.2</w:t>
            </w:r>
            <w:r w:rsidRPr="001E1DAC">
              <w:rPr>
                <w:rFonts w:ascii="Helvetica" w:hAnsi="Helvetica" w:cs="Times New Roman"/>
              </w:rPr>
              <w:tab/>
              <w:t xml:space="preserve">          97.9</w:t>
            </w:r>
          </w:p>
        </w:tc>
      </w:tr>
    </w:tbl>
    <w:p w14:paraId="2EE5DE71" w14:textId="77777777" w:rsidR="00B5344E" w:rsidRPr="00FC33FC" w:rsidRDefault="00B5344E" w:rsidP="00706FD3">
      <w:pPr>
        <w:jc w:val="both"/>
        <w:rPr>
          <w:rFonts w:ascii="Times New Roman" w:hAnsi="Times New Roman" w:cs="Times New Roman"/>
        </w:rPr>
      </w:pPr>
    </w:p>
    <w:p w14:paraId="04B0EE98" w14:textId="76175545" w:rsidR="00AB49DC" w:rsidRPr="00FC33FC" w:rsidRDefault="00AB49DC" w:rsidP="00706FD3">
      <w:pPr>
        <w:jc w:val="both"/>
        <w:rPr>
          <w:rFonts w:ascii="Times New Roman" w:hAnsi="Times New Roman" w:cs="Times New Roman"/>
        </w:rPr>
      </w:pPr>
      <w:r w:rsidRPr="00FC33FC">
        <w:rPr>
          <w:rFonts w:ascii="Times New Roman" w:hAnsi="Times New Roman" w:cs="Times New Roman"/>
        </w:rPr>
        <w:t>Vector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6"/>
      </w:tblGrid>
      <w:tr w:rsidR="00AB49DC" w:rsidRPr="001E1DAC" w14:paraId="583632EB" w14:textId="77777777" w:rsidTr="00AB49DC">
        <w:trPr>
          <w:trHeight w:val="207"/>
        </w:trPr>
        <w:tc>
          <w:tcPr>
            <w:tcW w:w="5496" w:type="dxa"/>
            <w:tcBorders>
              <w:bottom w:val="single" w:sz="4" w:space="0" w:color="auto"/>
            </w:tcBorders>
          </w:tcPr>
          <w:p w14:paraId="3E9AEB00" w14:textId="77777777" w:rsidR="00AB49DC" w:rsidRPr="001E1DAC" w:rsidRDefault="00AB49DC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>Variable</w:t>
            </w:r>
            <w:r w:rsidRPr="001E1DAC">
              <w:rPr>
                <w:rFonts w:ascii="Helvetica" w:hAnsi="Helvetica" w:cs="Times New Roman"/>
              </w:rPr>
              <w:tab/>
              <w:t xml:space="preserve">   PC1</w:t>
            </w:r>
            <w:r w:rsidRPr="001E1DAC">
              <w:rPr>
                <w:rFonts w:ascii="Helvetica" w:hAnsi="Helvetica" w:cs="Times New Roman"/>
              </w:rPr>
              <w:tab/>
              <w:t xml:space="preserve">   PC2</w:t>
            </w:r>
            <w:r w:rsidRPr="001E1DAC">
              <w:rPr>
                <w:rFonts w:ascii="Helvetica" w:hAnsi="Helvetica" w:cs="Times New Roman"/>
              </w:rPr>
              <w:tab/>
              <w:t xml:space="preserve">   PC3</w:t>
            </w:r>
            <w:r w:rsidRPr="001E1DAC">
              <w:rPr>
                <w:rFonts w:ascii="Helvetica" w:hAnsi="Helvetica" w:cs="Times New Roman"/>
              </w:rPr>
              <w:tab/>
              <w:t xml:space="preserve">   PC4</w:t>
            </w:r>
            <w:r w:rsidRPr="001E1DAC">
              <w:rPr>
                <w:rFonts w:ascii="Helvetica" w:hAnsi="Helvetica" w:cs="Times New Roman"/>
              </w:rPr>
              <w:tab/>
              <w:t xml:space="preserve">   PC5</w:t>
            </w:r>
          </w:p>
        </w:tc>
      </w:tr>
      <w:tr w:rsidR="00AB49DC" w:rsidRPr="001E1DAC" w14:paraId="340C3B52" w14:textId="77777777" w:rsidTr="00AB49DC">
        <w:trPr>
          <w:trHeight w:val="195"/>
        </w:trPr>
        <w:tc>
          <w:tcPr>
            <w:tcW w:w="5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C4BFF" w14:textId="77777777" w:rsidR="00AB49DC" w:rsidRPr="001E1DAC" w:rsidRDefault="00AB49DC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proofErr w:type="spellStart"/>
            <w:r w:rsidRPr="001E1DAC">
              <w:rPr>
                <w:rFonts w:ascii="Helvetica" w:hAnsi="Helvetica" w:cs="Times New Roman"/>
              </w:rPr>
              <w:t>thr</w:t>
            </w:r>
            <w:proofErr w:type="spellEnd"/>
            <w:r w:rsidRPr="001E1DAC">
              <w:rPr>
                <w:rFonts w:ascii="Helvetica" w:hAnsi="Helvetica" w:cs="Times New Roman"/>
              </w:rPr>
              <w:tab/>
            </w:r>
            <w:r w:rsidRPr="001E1DAC">
              <w:rPr>
                <w:rFonts w:ascii="Helvetica" w:hAnsi="Helvetica" w:cs="Times New Roman"/>
                <w:b/>
              </w:rPr>
              <w:t>-0.422</w:t>
            </w:r>
            <w:r w:rsidRPr="001E1DAC">
              <w:rPr>
                <w:rFonts w:ascii="Helvetica" w:hAnsi="Helvetica" w:cs="Times New Roman"/>
              </w:rPr>
              <w:tab/>
              <w:t xml:space="preserve"> 0.381</w:t>
            </w:r>
            <w:r w:rsidRPr="001E1DAC">
              <w:rPr>
                <w:rFonts w:ascii="Helvetica" w:hAnsi="Helvetica" w:cs="Times New Roman"/>
              </w:rPr>
              <w:tab/>
              <w:t xml:space="preserve"> 0.162</w:t>
            </w:r>
            <w:r w:rsidRPr="001E1DAC">
              <w:rPr>
                <w:rFonts w:ascii="Helvetica" w:hAnsi="Helvetica" w:cs="Times New Roman"/>
              </w:rPr>
              <w:tab/>
              <w:t>-0.529</w:t>
            </w:r>
            <w:r w:rsidRPr="001E1DAC">
              <w:rPr>
                <w:rFonts w:ascii="Helvetica" w:hAnsi="Helvetica" w:cs="Times New Roman"/>
              </w:rPr>
              <w:tab/>
              <w:t xml:space="preserve"> 0.528</w:t>
            </w:r>
          </w:p>
        </w:tc>
      </w:tr>
      <w:tr w:rsidR="00AB49DC" w:rsidRPr="001E1DAC" w14:paraId="1834C114" w14:textId="77777777" w:rsidTr="00AB49DC">
        <w:trPr>
          <w:trHeight w:val="207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14:paraId="544C8FC8" w14:textId="77777777" w:rsidR="00AB49DC" w:rsidRPr="001E1DAC" w:rsidRDefault="00AB49DC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proofErr w:type="spellStart"/>
            <w:r w:rsidRPr="001E1DAC">
              <w:rPr>
                <w:rFonts w:ascii="Helvetica" w:hAnsi="Helvetica" w:cs="Times New Roman"/>
              </w:rPr>
              <w:t>val</w:t>
            </w:r>
            <w:proofErr w:type="spellEnd"/>
            <w:r w:rsidRPr="001E1DAC">
              <w:rPr>
                <w:rFonts w:ascii="Helvetica" w:hAnsi="Helvetica" w:cs="Times New Roman"/>
              </w:rPr>
              <w:tab/>
              <w:t xml:space="preserve"> 0.144</w:t>
            </w:r>
            <w:r w:rsidRPr="001E1DAC">
              <w:rPr>
                <w:rFonts w:ascii="Helvetica" w:hAnsi="Helvetica" w:cs="Times New Roman"/>
              </w:rPr>
              <w:tab/>
            </w:r>
            <w:r w:rsidRPr="001E1DAC">
              <w:rPr>
                <w:rFonts w:ascii="Helvetica" w:hAnsi="Helvetica" w:cs="Times New Roman"/>
                <w:b/>
              </w:rPr>
              <w:t xml:space="preserve"> 0.840</w:t>
            </w:r>
            <w:r w:rsidRPr="001E1DAC">
              <w:rPr>
                <w:rFonts w:ascii="Helvetica" w:hAnsi="Helvetica" w:cs="Times New Roman"/>
              </w:rPr>
              <w:tab/>
              <w:t xml:space="preserve"> 0.200</w:t>
            </w:r>
            <w:r w:rsidRPr="001E1DAC">
              <w:rPr>
                <w:rFonts w:ascii="Helvetica" w:hAnsi="Helvetica" w:cs="Times New Roman"/>
              </w:rPr>
              <w:tab/>
              <w:t xml:space="preserve"> 0.003</w:t>
            </w:r>
            <w:r w:rsidRPr="001E1DAC">
              <w:rPr>
                <w:rFonts w:ascii="Helvetica" w:hAnsi="Helvetica" w:cs="Times New Roman"/>
              </w:rPr>
              <w:tab/>
              <w:t>-0.455</w:t>
            </w:r>
          </w:p>
        </w:tc>
      </w:tr>
      <w:tr w:rsidR="00AB49DC" w:rsidRPr="001E1DAC" w14:paraId="3798F90A" w14:textId="77777777" w:rsidTr="00AB49DC">
        <w:trPr>
          <w:trHeight w:val="195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14:paraId="3ADFD270" w14:textId="77777777" w:rsidR="00AB49DC" w:rsidRPr="001E1DAC" w:rsidRDefault="00AB49DC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r w:rsidRPr="001E1DAC">
              <w:rPr>
                <w:rFonts w:ascii="Helvetica" w:hAnsi="Helvetica" w:cs="Times New Roman"/>
              </w:rPr>
              <w:t>leu</w:t>
            </w:r>
            <w:r w:rsidRPr="001E1DAC">
              <w:rPr>
                <w:rFonts w:ascii="Helvetica" w:hAnsi="Helvetica" w:cs="Times New Roman"/>
              </w:rPr>
              <w:tab/>
            </w:r>
            <w:r w:rsidRPr="001E1DAC">
              <w:rPr>
                <w:rFonts w:ascii="Helvetica" w:hAnsi="Helvetica" w:cs="Times New Roman"/>
                <w:b/>
              </w:rPr>
              <w:t>-0.483</w:t>
            </w:r>
            <w:r w:rsidRPr="001E1DAC">
              <w:rPr>
                <w:rFonts w:ascii="Helvetica" w:hAnsi="Helvetica" w:cs="Times New Roman"/>
              </w:rPr>
              <w:tab/>
              <w:t>-0.169</w:t>
            </w:r>
            <w:r w:rsidRPr="001E1DAC">
              <w:rPr>
                <w:rFonts w:ascii="Helvetica" w:hAnsi="Helvetica" w:cs="Times New Roman"/>
              </w:rPr>
              <w:tab/>
              <w:t xml:space="preserve"> 0.465</w:t>
            </w:r>
            <w:r w:rsidRPr="001E1DAC">
              <w:rPr>
                <w:rFonts w:ascii="Helvetica" w:hAnsi="Helvetica" w:cs="Times New Roman"/>
              </w:rPr>
              <w:tab/>
              <w:t>-0.010</w:t>
            </w:r>
            <w:r w:rsidRPr="001E1DAC">
              <w:rPr>
                <w:rFonts w:ascii="Helvetica" w:hAnsi="Helvetica" w:cs="Times New Roman"/>
              </w:rPr>
              <w:tab/>
              <w:t>-0.001</w:t>
            </w:r>
          </w:p>
        </w:tc>
      </w:tr>
      <w:tr w:rsidR="00AB49DC" w:rsidRPr="001E1DAC" w14:paraId="6F2E019C" w14:textId="77777777" w:rsidTr="00AB49DC">
        <w:trPr>
          <w:trHeight w:val="207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14:paraId="0296D31F" w14:textId="77777777" w:rsidR="00AB49DC" w:rsidRPr="001E1DAC" w:rsidRDefault="00AB49DC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proofErr w:type="spellStart"/>
            <w:r w:rsidRPr="001E1DAC">
              <w:rPr>
                <w:rFonts w:ascii="Helvetica" w:hAnsi="Helvetica" w:cs="Times New Roman"/>
              </w:rPr>
              <w:t>ile</w:t>
            </w:r>
            <w:proofErr w:type="spellEnd"/>
            <w:r w:rsidRPr="001E1DAC">
              <w:rPr>
                <w:rFonts w:ascii="Helvetica" w:hAnsi="Helvetica" w:cs="Times New Roman"/>
              </w:rPr>
              <w:tab/>
            </w:r>
            <w:r w:rsidRPr="001E1DAC">
              <w:rPr>
                <w:rFonts w:ascii="Helvetica" w:hAnsi="Helvetica" w:cs="Times New Roman"/>
                <w:b/>
              </w:rPr>
              <w:t>-0.452</w:t>
            </w:r>
            <w:r w:rsidRPr="001E1DAC">
              <w:rPr>
                <w:rFonts w:ascii="Helvetica" w:hAnsi="Helvetica" w:cs="Times New Roman"/>
              </w:rPr>
              <w:tab/>
              <w:t xml:space="preserve"> 0.111</w:t>
            </w:r>
            <w:r w:rsidRPr="001E1DAC">
              <w:rPr>
                <w:rFonts w:ascii="Helvetica" w:hAnsi="Helvetica" w:cs="Times New Roman"/>
              </w:rPr>
              <w:tab/>
              <w:t xml:space="preserve"> 0.216</w:t>
            </w:r>
            <w:r w:rsidRPr="001E1DAC">
              <w:rPr>
                <w:rFonts w:ascii="Helvetica" w:hAnsi="Helvetica" w:cs="Times New Roman"/>
              </w:rPr>
              <w:tab/>
              <w:t xml:space="preserve"> 0.756</w:t>
            </w:r>
            <w:r w:rsidRPr="001E1DAC">
              <w:rPr>
                <w:rFonts w:ascii="Helvetica" w:hAnsi="Helvetica" w:cs="Times New Roman"/>
              </w:rPr>
              <w:tab/>
              <w:t xml:space="preserve"> 0.017</w:t>
            </w:r>
          </w:p>
        </w:tc>
      </w:tr>
      <w:tr w:rsidR="00AB49DC" w:rsidRPr="001E1DAC" w14:paraId="5AA44F89" w14:textId="77777777" w:rsidTr="00AB49DC">
        <w:trPr>
          <w:trHeight w:val="195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</w:tcPr>
          <w:p w14:paraId="5300A41A" w14:textId="77777777" w:rsidR="00AB49DC" w:rsidRPr="001E1DAC" w:rsidRDefault="00AB49DC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proofErr w:type="spellStart"/>
            <w:r w:rsidRPr="001E1DAC">
              <w:rPr>
                <w:rFonts w:ascii="Helvetica" w:hAnsi="Helvetica" w:cs="Times New Roman"/>
              </w:rPr>
              <w:t>phe</w:t>
            </w:r>
            <w:proofErr w:type="spellEnd"/>
            <w:r w:rsidRPr="001E1DAC">
              <w:rPr>
                <w:rFonts w:ascii="Helvetica" w:hAnsi="Helvetica" w:cs="Times New Roman"/>
              </w:rPr>
              <w:tab/>
            </w:r>
            <w:r w:rsidRPr="001E1DAC">
              <w:rPr>
                <w:rFonts w:ascii="Helvetica" w:hAnsi="Helvetica" w:cs="Times New Roman"/>
                <w:b/>
              </w:rPr>
              <w:t>-0.384</w:t>
            </w:r>
            <w:r w:rsidRPr="001E1DAC">
              <w:rPr>
                <w:rFonts w:ascii="Helvetica" w:hAnsi="Helvetica" w:cs="Times New Roman"/>
              </w:rPr>
              <w:tab/>
              <w:t xml:space="preserve"> 0.245</w:t>
            </w:r>
            <w:r w:rsidRPr="001E1DAC">
              <w:rPr>
                <w:rFonts w:ascii="Helvetica" w:hAnsi="Helvetica" w:cs="Times New Roman"/>
              </w:rPr>
              <w:tab/>
              <w:t>-0.812</w:t>
            </w:r>
            <w:r w:rsidRPr="001E1DAC">
              <w:rPr>
                <w:rFonts w:ascii="Helvetica" w:hAnsi="Helvetica" w:cs="Times New Roman"/>
              </w:rPr>
              <w:tab/>
              <w:t xml:space="preserve"> 0.139</w:t>
            </w:r>
            <w:r w:rsidRPr="001E1DAC">
              <w:rPr>
                <w:rFonts w:ascii="Helvetica" w:hAnsi="Helvetica" w:cs="Times New Roman"/>
              </w:rPr>
              <w:tab/>
              <w:t xml:space="preserve"> 0.092</w:t>
            </w:r>
          </w:p>
        </w:tc>
      </w:tr>
      <w:tr w:rsidR="00AB49DC" w:rsidRPr="001E1DAC" w14:paraId="590D27A8" w14:textId="77777777" w:rsidTr="00AB49DC">
        <w:trPr>
          <w:trHeight w:val="207"/>
        </w:trPr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C2FA8" w14:textId="77777777" w:rsidR="00AB49DC" w:rsidRPr="001E1DAC" w:rsidRDefault="00AB49DC" w:rsidP="00076EF2">
            <w:pPr>
              <w:widowControl w:val="0"/>
              <w:tabs>
                <w:tab w:val="left" w:pos="0"/>
                <w:tab w:val="left" w:pos="1116"/>
                <w:tab w:val="left" w:pos="1980"/>
                <w:tab w:val="left" w:pos="2844"/>
                <w:tab w:val="left" w:pos="3708"/>
                <w:tab w:val="left" w:pos="4572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</w:rPr>
            </w:pPr>
            <w:proofErr w:type="spellStart"/>
            <w:r w:rsidRPr="001E1DAC">
              <w:rPr>
                <w:rFonts w:ascii="Helvetica" w:hAnsi="Helvetica" w:cs="Times New Roman"/>
              </w:rPr>
              <w:t>lys</w:t>
            </w:r>
            <w:proofErr w:type="spellEnd"/>
            <w:r w:rsidRPr="001E1DAC">
              <w:rPr>
                <w:rFonts w:ascii="Helvetica" w:hAnsi="Helvetica" w:cs="Times New Roman"/>
              </w:rPr>
              <w:tab/>
            </w:r>
            <w:r w:rsidRPr="001E1DAC">
              <w:rPr>
                <w:rFonts w:ascii="Helvetica" w:hAnsi="Helvetica" w:cs="Times New Roman"/>
                <w:b/>
              </w:rPr>
              <w:t>-0.465</w:t>
            </w:r>
            <w:r w:rsidRPr="001E1DAC">
              <w:rPr>
                <w:rFonts w:ascii="Helvetica" w:hAnsi="Helvetica" w:cs="Times New Roman"/>
              </w:rPr>
              <w:tab/>
              <w:t>-0.220</w:t>
            </w:r>
            <w:r w:rsidRPr="001E1DAC">
              <w:rPr>
                <w:rFonts w:ascii="Helvetica" w:hAnsi="Helvetica" w:cs="Times New Roman"/>
              </w:rPr>
              <w:tab/>
              <w:t>-0.108</w:t>
            </w:r>
            <w:r w:rsidRPr="001E1DAC">
              <w:rPr>
                <w:rFonts w:ascii="Helvetica" w:hAnsi="Helvetica" w:cs="Times New Roman"/>
              </w:rPr>
              <w:tab/>
              <w:t>-0.359</w:t>
            </w:r>
            <w:r w:rsidRPr="001E1DAC">
              <w:rPr>
                <w:rFonts w:ascii="Helvetica" w:hAnsi="Helvetica" w:cs="Times New Roman"/>
              </w:rPr>
              <w:tab/>
              <w:t>-0.711</w:t>
            </w:r>
          </w:p>
        </w:tc>
      </w:tr>
    </w:tbl>
    <w:p w14:paraId="37D782CF" w14:textId="77777777" w:rsidR="00B5344E" w:rsidRPr="001E1DAC" w:rsidRDefault="00B5344E" w:rsidP="00706FD3">
      <w:pPr>
        <w:jc w:val="both"/>
        <w:rPr>
          <w:rFonts w:ascii="Helvetica" w:hAnsi="Helvetica" w:cs="Times New Roman"/>
          <w:b/>
        </w:rPr>
      </w:pPr>
    </w:p>
    <w:p w14:paraId="273DBD62" w14:textId="41A88282" w:rsidR="001E1DAC" w:rsidRPr="00FC33FC" w:rsidRDefault="001E1DAC" w:rsidP="001E1DAC">
      <w:pPr>
        <w:jc w:val="both"/>
        <w:rPr>
          <w:rFonts w:ascii="Times New Roman" w:hAnsi="Times New Roman" w:cs="Times New Roman"/>
          <w:sz w:val="24"/>
          <w:szCs w:val="24"/>
        </w:rPr>
      </w:pPr>
      <w:r w:rsidRPr="00FC33FC">
        <w:rPr>
          <w:rFonts w:ascii="Times New Roman" w:hAnsi="Times New Roman" w:cs="Times New Roman"/>
          <w:sz w:val="24"/>
          <w:szCs w:val="24"/>
        </w:rPr>
        <w:t xml:space="preserve">Samples scores in </w:t>
      </w:r>
      <w:r w:rsidR="0096024D">
        <w:rPr>
          <w:rFonts w:ascii="Times New Roman" w:hAnsi="Times New Roman" w:cs="Times New Roman"/>
          <w:sz w:val="24"/>
          <w:szCs w:val="24"/>
        </w:rPr>
        <w:t>the five</w:t>
      </w:r>
      <w:r w:rsidRPr="00FC33FC">
        <w:rPr>
          <w:rFonts w:ascii="Times New Roman" w:hAnsi="Times New Roman" w:cs="Times New Roman"/>
          <w:sz w:val="24"/>
          <w:szCs w:val="24"/>
        </w:rPr>
        <w:t xml:space="preserve"> Baltic Sea sub-basins</w:t>
      </w:r>
      <w:r w:rsidR="00FC33FC">
        <w:rPr>
          <w:rFonts w:ascii="Times New Roman" w:hAnsi="Times New Roman" w:cs="Times New Roman"/>
          <w:sz w:val="24"/>
          <w:szCs w:val="24"/>
        </w:rPr>
        <w:t xml:space="preserve"> (AB: </w:t>
      </w:r>
      <w:r w:rsidR="009F7332" w:rsidRPr="00FC33FC">
        <w:rPr>
          <w:rFonts w:ascii="Times New Roman" w:hAnsi="Times New Roman" w:cs="Times New Roman"/>
          <w:sz w:val="24"/>
          <w:szCs w:val="24"/>
        </w:rPr>
        <w:t>Arkona Basin; BB: Bornholm Basin; SGB: southern Gotland Basin; EGB: eastern Gotland Basin)</w:t>
      </w:r>
    </w:p>
    <w:tbl>
      <w:tblPr>
        <w:tblpPr w:leftFromText="180" w:rightFromText="180" w:vertAnchor="page" w:horzAnchor="margin" w:tblpY="7966"/>
        <w:tblW w:w="10348" w:type="dxa"/>
        <w:tblLook w:val="04A0" w:firstRow="1" w:lastRow="0" w:firstColumn="1" w:lastColumn="0" w:noHBand="0" w:noVBand="1"/>
      </w:tblPr>
      <w:tblGrid>
        <w:gridCol w:w="2371"/>
        <w:gridCol w:w="1664"/>
        <w:gridCol w:w="1013"/>
        <w:gridCol w:w="2853"/>
        <w:gridCol w:w="1246"/>
        <w:gridCol w:w="1201"/>
      </w:tblGrid>
      <w:tr w:rsidR="001E1DAC" w:rsidRPr="001E1DAC" w14:paraId="38906976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ADC0B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Sample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69F7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Score 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5E5A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Score 2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7DEA2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Sample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B1B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Score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26A2E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Score 2</w:t>
            </w:r>
          </w:p>
        </w:tc>
      </w:tr>
      <w:tr w:rsidR="001E1DAC" w:rsidRPr="001E1DAC" w14:paraId="6FB48C23" w14:textId="77777777" w:rsidTr="0096024D">
        <w:trPr>
          <w:trHeight w:val="132"/>
        </w:trPr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AC5C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10m_201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0CC1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-1.6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1EF4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374</w:t>
            </w:r>
          </w:p>
        </w:tc>
        <w:tc>
          <w:tcPr>
            <w:tcW w:w="28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647D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CDD3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377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FD42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1.11</w:t>
            </w:r>
          </w:p>
        </w:tc>
      </w:tr>
      <w:tr w:rsidR="001E1DAC" w:rsidRPr="001E1DAC" w14:paraId="5A5D4B9C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1FA2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10m_20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930C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7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FD50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589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CA9F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E019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9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EA9C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484</w:t>
            </w:r>
          </w:p>
        </w:tc>
      </w:tr>
      <w:tr w:rsidR="001E1DAC" w:rsidRPr="001E1DAC" w14:paraId="53385BC6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7551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10m_20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6F82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81D9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2.06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67CF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1AFB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1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0485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242</w:t>
            </w:r>
          </w:p>
        </w:tc>
      </w:tr>
      <w:tr w:rsidR="001E1DAC" w:rsidRPr="001E1DAC" w14:paraId="3FF4823D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A5A1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10-60m_20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DE24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7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DDF3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59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8911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508E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3.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295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1.49</w:t>
            </w:r>
          </w:p>
        </w:tc>
      </w:tr>
      <w:tr w:rsidR="001E1DAC" w:rsidRPr="001E1DAC" w14:paraId="3ABABC91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2845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10-60m_20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9BD5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9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2021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2.05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59A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4932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-1.13E-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04B8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 1.1</w:t>
            </w:r>
          </w:p>
        </w:tc>
      </w:tr>
      <w:tr w:rsidR="001E1DAC" w:rsidRPr="001E1DAC" w14:paraId="619707D3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E995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10-60m_20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C9FA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4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5549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48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6B7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821D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3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EE3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331</w:t>
            </w:r>
          </w:p>
        </w:tc>
      </w:tr>
      <w:tr w:rsidR="001E1DAC" w:rsidRPr="001E1DAC" w14:paraId="65D4A964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0FED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10-60m_20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4FA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AA8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63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BECC" w14:textId="704B0F33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WBz-0-25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61B1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9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8503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5.42E-2</w:t>
            </w:r>
          </w:p>
        </w:tc>
      </w:tr>
      <w:tr w:rsidR="001E1DAC" w:rsidRPr="001E1DAC" w14:paraId="427BED2A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5159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60-125m_20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8C04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304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55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B775" w14:textId="0A92FD82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WBz-0-25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EF0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2.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AC1F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142</w:t>
            </w:r>
          </w:p>
        </w:tc>
      </w:tr>
      <w:tr w:rsidR="001E1DAC" w:rsidRPr="001E1DAC" w14:paraId="3E3528D8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3E2C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60-125m_20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F6A0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2D65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69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4A4A" w14:textId="44141FF2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ABz-0-45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E77B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2.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110F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145</w:t>
            </w:r>
          </w:p>
        </w:tc>
      </w:tr>
      <w:tr w:rsidR="001E1DAC" w:rsidRPr="001E1DAC" w14:paraId="2C616D0F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A962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60-125m_20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CFF3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1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4B5D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13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D71A" w14:textId="531A57D6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ABz-0-45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A948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2.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1FC4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225</w:t>
            </w:r>
          </w:p>
        </w:tc>
      </w:tr>
      <w:tr w:rsidR="001E1DAC" w:rsidRPr="001E1DAC" w14:paraId="377D666E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9D89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60-125m_20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5661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3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9744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33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BEE0" w14:textId="34A88D2D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ABz-0-20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99E7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3.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F694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378</w:t>
            </w:r>
          </w:p>
        </w:tc>
      </w:tr>
      <w:tr w:rsidR="001E1DAC" w:rsidRPr="001E1DAC" w14:paraId="73C0C646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5B8E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4F60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3.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C1DD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 1.6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E04D" w14:textId="413CC86C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ABz_0-20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B978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6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261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258</w:t>
            </w:r>
          </w:p>
        </w:tc>
      </w:tr>
      <w:tr w:rsidR="001E1DAC" w:rsidRPr="001E1DAC" w14:paraId="255B2756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52AE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C2BD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2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AB37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81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6606" w14:textId="53E19F3D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BBz_0-25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D690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0.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18BE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-4.55E-2</w:t>
            </w:r>
          </w:p>
        </w:tc>
      </w:tr>
      <w:tr w:rsidR="001E1DAC" w:rsidRPr="001E1DAC" w14:paraId="4186F350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E0D0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6BD8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26F7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1.13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C858" w14:textId="11A6D65B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BBz_0-25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A00D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1.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E28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273</w:t>
            </w:r>
          </w:p>
        </w:tc>
      </w:tr>
      <w:tr w:rsidR="001E1DAC" w:rsidRPr="001E1DAC" w14:paraId="081550B1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2C9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5F3F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A4F7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1.21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7098" w14:textId="487A29D0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SGB-0-20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6165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2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2201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336</w:t>
            </w:r>
          </w:p>
        </w:tc>
      </w:tr>
      <w:tr w:rsidR="001E1DAC" w:rsidRPr="001E1DAC" w14:paraId="4BBFD670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3EFD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3B97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D4DD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1.09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074A" w14:textId="11A2F8B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SGB-0-20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7608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3.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C3B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164</w:t>
            </w:r>
          </w:p>
        </w:tc>
      </w:tr>
      <w:tr w:rsidR="001E1DAC" w:rsidRPr="001E1DAC" w14:paraId="44D1E1E0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5ECE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CFB1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-1.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E63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1.32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6193" w14:textId="342C4A64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WBz-0-15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146D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2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7322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543</w:t>
            </w:r>
          </w:p>
        </w:tc>
      </w:tr>
      <w:tr w:rsidR="001E1DAC" w:rsidRPr="001E1DAC" w14:paraId="3B971A9A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840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BBFA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5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FA8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1.34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0812" w14:textId="222EA3DD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WBz-0-15m</w:t>
            </w:r>
            <w:r w:rsidR="00DB3BDB">
              <w:rPr>
                <w:rFonts w:ascii="Helvetica" w:eastAsia="Times New Roman" w:hAnsi="Helvetica" w:cs="Times New Roman"/>
                <w:color w:val="000000"/>
              </w:rPr>
              <w:t>_2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4DB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3.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41A5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-1.3E-2</w:t>
            </w:r>
          </w:p>
        </w:tc>
      </w:tr>
      <w:tr w:rsidR="001E1DAC" w:rsidRPr="001E1DAC" w14:paraId="0744F494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609C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124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2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B37C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282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94C2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1DB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1E0F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</w:rPr>
            </w:pPr>
          </w:p>
        </w:tc>
      </w:tr>
      <w:tr w:rsidR="001E1DAC" w:rsidRPr="001E1DAC" w14:paraId="386DDF24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E0C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0-25m_20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799C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4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3B33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0.835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F217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18D2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2088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</w:rPr>
            </w:pPr>
          </w:p>
        </w:tc>
      </w:tr>
      <w:tr w:rsidR="001E1DAC" w:rsidRPr="001E1DAC" w14:paraId="574ABA93" w14:textId="77777777" w:rsidTr="0096024D">
        <w:trPr>
          <w:trHeight w:val="132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4AD5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EGBz-25-65m_20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B6A6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-0.9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0661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 xml:space="preserve">    0.73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6552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1E1DAC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C978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A96F" w14:textId="77777777" w:rsidR="001E1DAC" w:rsidRPr="001E1DAC" w:rsidRDefault="001E1DAC" w:rsidP="0096024D">
            <w:pPr>
              <w:spacing w:after="0" w:line="240" w:lineRule="auto"/>
              <w:rPr>
                <w:rFonts w:ascii="Helvetica" w:eastAsia="Times New Roman" w:hAnsi="Helvetica" w:cs="Times New Roman"/>
              </w:rPr>
            </w:pPr>
          </w:p>
        </w:tc>
      </w:tr>
    </w:tbl>
    <w:p w14:paraId="405C122B" w14:textId="77777777" w:rsidR="001E1DAC" w:rsidRDefault="001E1DAC" w:rsidP="00706F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0EA44A" w14:textId="77777777" w:rsidR="001E1DAC" w:rsidRPr="00B76083" w:rsidRDefault="001E1DAC" w:rsidP="00B760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06BF11" w14:textId="2D60B061" w:rsidR="004E599A" w:rsidRDefault="00311772" w:rsidP="004E599A">
      <w:pPr>
        <w:jc w:val="center"/>
        <w:rPr>
          <w:rFonts w:ascii="Times New Roman" w:hAnsi="Times New Roman" w:cs="Times New Roman"/>
          <w:sz w:val="20"/>
          <w:szCs w:val="20"/>
        </w:rPr>
      </w:pPr>
      <w:r w:rsidRPr="00311772">
        <w:rPr>
          <w:noProof/>
        </w:rPr>
        <w:drawing>
          <wp:inline distT="0" distB="0" distL="0" distR="0" wp14:anchorId="56E34500" wp14:editId="7CB101DA">
            <wp:extent cx="2805556" cy="364722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544" cy="3661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99A" w:rsidRPr="004E599A">
        <w:rPr>
          <w:noProof/>
        </w:rPr>
        <w:drawing>
          <wp:inline distT="0" distB="0" distL="0" distR="0" wp14:anchorId="5B690432" wp14:editId="17126454">
            <wp:extent cx="2562330" cy="365362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978" cy="366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FAC87" w14:textId="77777777" w:rsidR="00427ED4" w:rsidRDefault="00427ED4" w:rsidP="00B5344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50646DD" w14:textId="5542A4C0" w:rsidR="004E599A" w:rsidRDefault="00B5344E" w:rsidP="00B5344E">
      <w:pPr>
        <w:spacing w:line="48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Figure S1.</w:t>
      </w:r>
      <w:r w:rsidR="004E599A">
        <w:rPr>
          <w:rFonts w:ascii="Times New Roman" w:hAnsi="Times New Roman" w:cs="Times New Roman"/>
        </w:rPr>
        <w:t xml:space="preserve"> </w:t>
      </w:r>
      <w:r w:rsidR="004E599A" w:rsidRPr="00B3484A">
        <w:rPr>
          <w:rFonts w:ascii="Times New Roman" w:hAnsi="Times New Roman" w:cs="Times New Roman"/>
        </w:rPr>
        <w:t xml:space="preserve">Composition of individual amino acids (% of total amino acids) in two mesozooplankton size-fractions (100-300 µm and 300 µm) from three water bodies separated by the vertical water column stratification </w:t>
      </w:r>
      <w:r w:rsidR="00057217">
        <w:rPr>
          <w:rFonts w:ascii="Times New Roman" w:hAnsi="Times New Roman" w:cs="Times New Roman"/>
        </w:rPr>
        <w:t>at</w:t>
      </w:r>
      <w:r w:rsidR="004E599A" w:rsidRPr="00B3484A">
        <w:rPr>
          <w:rFonts w:ascii="Times New Roman" w:hAnsi="Times New Roman" w:cs="Times New Roman"/>
        </w:rPr>
        <w:t xml:space="preserve"> the Eastern Gotland Basin in July 2014 and 2015. </w:t>
      </w:r>
      <w:r w:rsidR="004E599A" w:rsidRPr="00C84B04">
        <w:rPr>
          <w:rFonts w:ascii="Times New Roman" w:hAnsi="Times New Roman" w:cs="Times New Roman"/>
          <w:i/>
        </w:rPr>
        <w:t xml:space="preserve">Notes: the bottom water was collected only in 2014. Abbreviations: </w:t>
      </w:r>
      <w:r w:rsidR="00311772" w:rsidRPr="00C84B04">
        <w:rPr>
          <w:rFonts w:ascii="Times New Roman" w:hAnsi="Times New Roman" w:cs="Times New Roman"/>
          <w:i/>
        </w:rPr>
        <w:t>NEAA</w:t>
      </w:r>
      <w:r w:rsidR="00311772">
        <w:rPr>
          <w:rFonts w:ascii="Times New Roman" w:hAnsi="Times New Roman" w:cs="Times New Roman"/>
          <w:i/>
        </w:rPr>
        <w:t>s</w:t>
      </w:r>
      <w:r w:rsidR="00311772" w:rsidRPr="00C84B04">
        <w:rPr>
          <w:rFonts w:ascii="Times New Roman" w:hAnsi="Times New Roman" w:cs="Times New Roman"/>
          <w:i/>
        </w:rPr>
        <w:t xml:space="preserve"> – Non-essential amino acids</w:t>
      </w:r>
      <w:r w:rsidR="00311772">
        <w:rPr>
          <w:rFonts w:ascii="Times New Roman" w:hAnsi="Times New Roman" w:cs="Times New Roman"/>
          <w:i/>
        </w:rPr>
        <w:t xml:space="preserve">; </w:t>
      </w:r>
      <w:r w:rsidR="004E599A" w:rsidRPr="00C84B04">
        <w:rPr>
          <w:rFonts w:ascii="Times New Roman" w:hAnsi="Times New Roman" w:cs="Times New Roman"/>
          <w:i/>
        </w:rPr>
        <w:t>EAAs – Essential amino acids</w:t>
      </w:r>
      <w:r w:rsidR="00311772">
        <w:rPr>
          <w:rFonts w:ascii="Times New Roman" w:hAnsi="Times New Roman" w:cs="Times New Roman"/>
          <w:i/>
        </w:rPr>
        <w:t xml:space="preserve">. </w:t>
      </w:r>
      <w:r w:rsidR="004E599A" w:rsidRPr="00C84B04">
        <w:rPr>
          <w:rFonts w:ascii="Times New Roman" w:hAnsi="Times New Roman" w:cs="Times New Roman"/>
          <w:i/>
        </w:rPr>
        <w:t xml:space="preserve">The amino acids are indicated by their three-letter amino-acid </w:t>
      </w:r>
      <w:r w:rsidR="004E599A" w:rsidRPr="00D16A96">
        <w:rPr>
          <w:rFonts w:ascii="Times New Roman" w:hAnsi="Times New Roman" w:cs="Times New Roman"/>
          <w:i/>
        </w:rPr>
        <w:t xml:space="preserve">code and explained in </w:t>
      </w:r>
      <w:r w:rsidR="00D16A96" w:rsidRPr="00D16A96">
        <w:rPr>
          <w:rFonts w:ascii="Times New Roman" w:hAnsi="Times New Roman" w:cs="Times New Roman"/>
          <w:i/>
        </w:rPr>
        <w:t>Materials and Methods.</w:t>
      </w:r>
    </w:p>
    <w:p w14:paraId="2F40663B" w14:textId="028203CD" w:rsidR="004E599A" w:rsidRDefault="004E599A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0D877B5" w14:textId="1B75495A" w:rsidR="00E86734" w:rsidRDefault="00E86734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D8BD011" w14:textId="77BA1C3A" w:rsidR="00E86734" w:rsidRDefault="00E86734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9D9C73F" w14:textId="72BD7E32" w:rsidR="00E86734" w:rsidRDefault="00E86734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A9F3AD9" w14:textId="79A18C3E" w:rsidR="00E86734" w:rsidRDefault="00E86734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58E1890" w14:textId="775137D5" w:rsidR="00E86734" w:rsidRDefault="00E86734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9E546EA" w14:textId="6BDE808E" w:rsidR="00E86734" w:rsidRDefault="00E86734" w:rsidP="00706F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43F2EA0" w14:textId="11FE65D0" w:rsidR="004E599A" w:rsidRDefault="007F3438" w:rsidP="007F3438">
      <w:pPr>
        <w:jc w:val="center"/>
        <w:rPr>
          <w:rFonts w:ascii="Times New Roman" w:hAnsi="Times New Roman" w:cs="Times New Roman"/>
          <w:sz w:val="20"/>
          <w:szCs w:val="20"/>
        </w:rPr>
      </w:pPr>
      <w:r w:rsidRPr="00DE1AD3">
        <w:rPr>
          <w:noProof/>
        </w:rPr>
        <w:lastRenderedPageBreak/>
        <w:drawing>
          <wp:inline distT="0" distB="0" distL="0" distR="0" wp14:anchorId="17ACFBC9" wp14:editId="62441905">
            <wp:extent cx="3941250" cy="3839124"/>
            <wp:effectExtent l="0" t="0" r="254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6801" cy="3844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492CF" w14:textId="77777777" w:rsidR="007F3438" w:rsidRDefault="007F3438" w:rsidP="007F343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477DB1" w14:textId="4497B1C1" w:rsidR="0063434A" w:rsidRDefault="0063434A" w:rsidP="00C74E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434A">
        <w:rPr>
          <w:rFonts w:ascii="Times New Roman" w:hAnsi="Times New Roman" w:cs="Times New Roman"/>
          <w:b/>
          <w:sz w:val="24"/>
          <w:szCs w:val="24"/>
        </w:rPr>
        <w:t>Figure S2.</w:t>
      </w:r>
      <w:r w:rsidRPr="0063434A">
        <w:rPr>
          <w:b/>
        </w:rPr>
        <w:t xml:space="preserve"> </w:t>
      </w:r>
      <w:r w:rsidRPr="0063434A">
        <w:rPr>
          <w:rFonts w:ascii="Times New Roman" w:hAnsi="Times New Roman" w:cs="Times New Roman"/>
          <w:sz w:val="24"/>
          <w:szCs w:val="24"/>
        </w:rPr>
        <w:t>Delta</w:t>
      </w:r>
      <w:r w:rsidR="007C6F1D">
        <w:rPr>
          <w:rFonts w:ascii="Times New Roman" w:hAnsi="Times New Roman" w:cs="Times New Roman"/>
          <w:sz w:val="24"/>
          <w:szCs w:val="24"/>
        </w:rPr>
        <w:t xml:space="preserve"> </w:t>
      </w:r>
      <w:r w:rsidR="00EF5DA4">
        <w:rPr>
          <w:rFonts w:ascii="Times New Roman" w:hAnsi="Times New Roman" w:cs="Times New Roman"/>
          <w:sz w:val="24"/>
          <w:szCs w:val="24"/>
        </w:rPr>
        <w:t xml:space="preserve">values </w:t>
      </w:r>
      <w:r w:rsidR="00427ED4">
        <w:rPr>
          <w:rFonts w:ascii="Times New Roman" w:hAnsi="Times New Roman" w:cs="Times New Roman"/>
          <w:sz w:val="24"/>
          <w:szCs w:val="24"/>
        </w:rPr>
        <w:t>of δ</w:t>
      </w:r>
      <w:r w:rsidRPr="003D018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3434A">
        <w:rPr>
          <w:rFonts w:ascii="Times New Roman" w:hAnsi="Times New Roman" w:cs="Times New Roman"/>
          <w:sz w:val="24"/>
          <w:szCs w:val="24"/>
        </w:rPr>
        <w:t>C</w:t>
      </w:r>
      <w:r w:rsidR="003D01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tween the three </w:t>
      </w:r>
      <w:r w:rsidR="00A719CC">
        <w:rPr>
          <w:rFonts w:ascii="Times New Roman" w:hAnsi="Times New Roman" w:cs="Times New Roman"/>
          <w:sz w:val="24"/>
          <w:szCs w:val="24"/>
        </w:rPr>
        <w:t xml:space="preserve">most informative </w:t>
      </w:r>
      <w:r>
        <w:rPr>
          <w:rFonts w:ascii="Times New Roman" w:hAnsi="Times New Roman" w:cs="Times New Roman"/>
          <w:sz w:val="24"/>
          <w:szCs w:val="24"/>
        </w:rPr>
        <w:t>essential amino acids (Ile, isoleucine; Leu, leucine; Lys, lysine</w:t>
      </w:r>
      <w:r w:rsidR="00A719CC">
        <w:rPr>
          <w:rFonts w:ascii="Times New Roman" w:hAnsi="Times New Roman" w:cs="Times New Roman"/>
          <w:sz w:val="24"/>
          <w:szCs w:val="24"/>
        </w:rPr>
        <w:t>, according to Larsen et al. (2009</w:t>
      </w:r>
      <w:r>
        <w:rPr>
          <w:rFonts w:ascii="Times New Roman" w:hAnsi="Times New Roman" w:cs="Times New Roman"/>
          <w:sz w:val="24"/>
          <w:szCs w:val="24"/>
        </w:rPr>
        <w:t>)</w:t>
      </w:r>
      <w:r w:rsidR="00A719CC">
        <w:rPr>
          <w:rFonts w:ascii="Times New Roman" w:hAnsi="Times New Roman" w:cs="Times New Roman"/>
          <w:sz w:val="24"/>
          <w:szCs w:val="24"/>
        </w:rPr>
        <w:t>)</w:t>
      </w:r>
      <w:r w:rsidRPr="006343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434A">
        <w:rPr>
          <w:rFonts w:ascii="Times New Roman" w:hAnsi="Times New Roman" w:cs="Times New Roman"/>
          <w:sz w:val="24"/>
          <w:szCs w:val="24"/>
        </w:rPr>
        <w:t>of</w:t>
      </w:r>
      <w:r w:rsidRPr="0063434A">
        <w:rPr>
          <w:b/>
          <w:sz w:val="24"/>
          <w:szCs w:val="24"/>
        </w:rPr>
        <w:t xml:space="preserve"> </w:t>
      </w:r>
      <w:r w:rsidR="00935785">
        <w:rPr>
          <w:rFonts w:ascii="Times New Roman" w:hAnsi="Times New Roman" w:cs="Times New Roman"/>
          <w:sz w:val="24"/>
          <w:szCs w:val="24"/>
        </w:rPr>
        <w:t xml:space="preserve">POM </w:t>
      </w:r>
      <w:r w:rsidR="007F3438">
        <w:rPr>
          <w:rFonts w:ascii="Times New Roman" w:hAnsi="Times New Roman" w:cs="Times New Roman"/>
          <w:sz w:val="24"/>
          <w:szCs w:val="24"/>
        </w:rPr>
        <w:t xml:space="preserve">samples </w:t>
      </w:r>
      <w:r w:rsidRPr="0063434A">
        <w:rPr>
          <w:rFonts w:ascii="Times New Roman" w:hAnsi="Times New Roman" w:cs="Times New Roman"/>
          <w:sz w:val="24"/>
          <w:szCs w:val="24"/>
        </w:rPr>
        <w:t>(green circles</w:t>
      </w:r>
      <w:r w:rsidR="003A768E">
        <w:rPr>
          <w:rFonts w:ascii="Times New Roman" w:hAnsi="Times New Roman" w:cs="Times New Roman"/>
          <w:sz w:val="24"/>
          <w:szCs w:val="24"/>
        </w:rPr>
        <w:t xml:space="preserve">, </w:t>
      </w:r>
      <w:r w:rsidR="003A768E" w:rsidRPr="003A768E">
        <w:rPr>
          <w:rFonts w:ascii="Times New Roman" w:hAnsi="Times New Roman" w:cs="Times New Roman"/>
          <w:i/>
          <w:sz w:val="24"/>
          <w:szCs w:val="24"/>
        </w:rPr>
        <w:t>n</w:t>
      </w:r>
      <w:r w:rsidR="003A768E">
        <w:rPr>
          <w:rFonts w:ascii="Times New Roman" w:hAnsi="Times New Roman" w:cs="Times New Roman"/>
          <w:sz w:val="24"/>
          <w:szCs w:val="24"/>
        </w:rPr>
        <w:t>=10</w:t>
      </w:r>
      <w:r w:rsidRPr="0063434A">
        <w:rPr>
          <w:rFonts w:ascii="Times New Roman" w:hAnsi="Times New Roman" w:cs="Times New Roman"/>
          <w:sz w:val="24"/>
          <w:szCs w:val="24"/>
        </w:rPr>
        <w:t>)</w:t>
      </w:r>
      <w:r w:rsidR="00935785">
        <w:rPr>
          <w:rFonts w:ascii="Times New Roman" w:hAnsi="Times New Roman" w:cs="Times New Roman"/>
          <w:sz w:val="24"/>
          <w:szCs w:val="24"/>
        </w:rPr>
        <w:t xml:space="preserve"> </w:t>
      </w:r>
      <w:r w:rsidR="00EA16B2">
        <w:rPr>
          <w:rFonts w:ascii="Times New Roman" w:hAnsi="Times New Roman" w:cs="Times New Roman"/>
          <w:sz w:val="24"/>
          <w:szCs w:val="24"/>
        </w:rPr>
        <w:t>from this study</w:t>
      </w:r>
      <w:r w:rsidRPr="0063434A">
        <w:rPr>
          <w:rFonts w:ascii="Times New Roman" w:hAnsi="Times New Roman" w:cs="Times New Roman"/>
          <w:sz w:val="24"/>
          <w:szCs w:val="24"/>
        </w:rPr>
        <w:t xml:space="preserve"> </w:t>
      </w:r>
      <w:r w:rsidR="003D0187">
        <w:rPr>
          <w:rFonts w:ascii="Times New Roman" w:hAnsi="Times New Roman" w:cs="Times New Roman"/>
          <w:sz w:val="24"/>
          <w:szCs w:val="24"/>
        </w:rPr>
        <w:t>and end-</w:t>
      </w:r>
      <w:r w:rsidR="002453D0">
        <w:rPr>
          <w:rFonts w:ascii="Times New Roman" w:hAnsi="Times New Roman" w:cs="Times New Roman"/>
          <w:sz w:val="24"/>
          <w:szCs w:val="24"/>
        </w:rPr>
        <w:t>member values</w:t>
      </w:r>
      <w:r w:rsidR="003D0187">
        <w:rPr>
          <w:rFonts w:ascii="Times New Roman" w:hAnsi="Times New Roman" w:cs="Times New Roman"/>
          <w:sz w:val="24"/>
          <w:szCs w:val="24"/>
        </w:rPr>
        <w:t xml:space="preserve"> (bacteria</w:t>
      </w:r>
      <w:r w:rsidR="002453D0">
        <w:rPr>
          <w:rFonts w:ascii="Times New Roman" w:hAnsi="Times New Roman" w:cs="Times New Roman"/>
          <w:sz w:val="24"/>
          <w:szCs w:val="24"/>
        </w:rPr>
        <w:t xml:space="preserve"> (b</w:t>
      </w:r>
      <w:r w:rsidR="00CB3AA0">
        <w:rPr>
          <w:rFonts w:ascii="Times New Roman" w:hAnsi="Times New Roman" w:cs="Times New Roman"/>
          <w:sz w:val="24"/>
          <w:szCs w:val="24"/>
        </w:rPr>
        <w:t>)</w:t>
      </w:r>
      <w:r w:rsidR="003A768E">
        <w:rPr>
          <w:rFonts w:ascii="Times New Roman" w:hAnsi="Times New Roman" w:cs="Times New Roman"/>
          <w:sz w:val="24"/>
          <w:szCs w:val="24"/>
        </w:rPr>
        <w:t xml:space="preserve">; </w:t>
      </w:r>
      <w:r w:rsidR="003A768E" w:rsidRPr="003A768E">
        <w:rPr>
          <w:rFonts w:ascii="Times New Roman" w:hAnsi="Times New Roman" w:cs="Times New Roman"/>
          <w:i/>
          <w:sz w:val="24"/>
          <w:szCs w:val="24"/>
        </w:rPr>
        <w:t>n</w:t>
      </w:r>
      <w:r w:rsidR="003A768E">
        <w:rPr>
          <w:rFonts w:ascii="Times New Roman" w:hAnsi="Times New Roman" w:cs="Times New Roman"/>
          <w:sz w:val="24"/>
          <w:szCs w:val="24"/>
        </w:rPr>
        <w:t>=12</w:t>
      </w:r>
      <w:r w:rsidR="002453D0">
        <w:rPr>
          <w:rFonts w:ascii="Times New Roman" w:hAnsi="Times New Roman" w:cs="Times New Roman"/>
          <w:sz w:val="24"/>
          <w:szCs w:val="24"/>
        </w:rPr>
        <w:t>)</w:t>
      </w:r>
      <w:r w:rsidR="003D0187">
        <w:rPr>
          <w:rFonts w:ascii="Times New Roman" w:hAnsi="Times New Roman" w:cs="Times New Roman"/>
          <w:sz w:val="24"/>
          <w:szCs w:val="24"/>
        </w:rPr>
        <w:t xml:space="preserve"> and microalgae</w:t>
      </w:r>
      <w:r w:rsidR="002453D0">
        <w:rPr>
          <w:rFonts w:ascii="Times New Roman" w:hAnsi="Times New Roman" w:cs="Times New Roman"/>
          <w:sz w:val="24"/>
          <w:szCs w:val="24"/>
        </w:rPr>
        <w:t xml:space="preserve"> (m</w:t>
      </w:r>
      <w:r w:rsidR="00CB3AA0">
        <w:rPr>
          <w:rFonts w:ascii="Times New Roman" w:hAnsi="Times New Roman" w:cs="Times New Roman"/>
          <w:sz w:val="24"/>
          <w:szCs w:val="24"/>
        </w:rPr>
        <w:t>)</w:t>
      </w:r>
      <w:r w:rsidR="003A768E">
        <w:rPr>
          <w:rFonts w:ascii="Times New Roman" w:hAnsi="Times New Roman" w:cs="Times New Roman"/>
          <w:sz w:val="24"/>
          <w:szCs w:val="24"/>
        </w:rPr>
        <w:t xml:space="preserve">; </w:t>
      </w:r>
      <w:r w:rsidR="003A768E" w:rsidRPr="003A768E">
        <w:rPr>
          <w:rFonts w:ascii="Times New Roman" w:hAnsi="Times New Roman" w:cs="Times New Roman"/>
          <w:i/>
          <w:sz w:val="24"/>
          <w:szCs w:val="24"/>
        </w:rPr>
        <w:t>n</w:t>
      </w:r>
      <w:r w:rsidR="003A768E">
        <w:rPr>
          <w:rFonts w:ascii="Times New Roman" w:hAnsi="Times New Roman" w:cs="Times New Roman"/>
          <w:sz w:val="24"/>
          <w:szCs w:val="24"/>
        </w:rPr>
        <w:t>=2</w:t>
      </w:r>
      <w:r w:rsidR="00DE1AD3">
        <w:rPr>
          <w:rFonts w:ascii="Times New Roman" w:hAnsi="Times New Roman" w:cs="Times New Roman"/>
          <w:sz w:val="24"/>
          <w:szCs w:val="24"/>
        </w:rPr>
        <w:t>7</w:t>
      </w:r>
      <w:r w:rsidR="002453D0">
        <w:rPr>
          <w:rFonts w:ascii="Times New Roman" w:hAnsi="Times New Roman" w:cs="Times New Roman"/>
          <w:sz w:val="24"/>
          <w:szCs w:val="24"/>
        </w:rPr>
        <w:t>)</w:t>
      </w:r>
      <w:r w:rsidR="003D0187">
        <w:rPr>
          <w:rFonts w:ascii="Times New Roman" w:hAnsi="Times New Roman" w:cs="Times New Roman"/>
          <w:sz w:val="24"/>
          <w:szCs w:val="24"/>
        </w:rPr>
        <w:t xml:space="preserve">) </w:t>
      </w:r>
      <w:r w:rsidR="002453D0">
        <w:rPr>
          <w:rFonts w:ascii="Times New Roman" w:hAnsi="Times New Roman" w:cs="Times New Roman"/>
          <w:sz w:val="24"/>
          <w:szCs w:val="24"/>
        </w:rPr>
        <w:t>from</w:t>
      </w:r>
      <w:r w:rsidR="003D0187">
        <w:rPr>
          <w:rFonts w:ascii="Times New Roman" w:hAnsi="Times New Roman" w:cs="Times New Roman"/>
          <w:sz w:val="24"/>
          <w:szCs w:val="24"/>
        </w:rPr>
        <w:t xml:space="preserve"> Larsen et al. </w:t>
      </w:r>
      <w:r w:rsidR="002453D0">
        <w:rPr>
          <w:rFonts w:ascii="Times New Roman" w:hAnsi="Times New Roman" w:cs="Times New Roman"/>
          <w:sz w:val="24"/>
          <w:szCs w:val="24"/>
        </w:rPr>
        <w:t>(</w:t>
      </w:r>
      <w:r w:rsidR="003D0187">
        <w:rPr>
          <w:rFonts w:ascii="Times New Roman" w:hAnsi="Times New Roman" w:cs="Times New Roman"/>
          <w:sz w:val="24"/>
          <w:szCs w:val="24"/>
        </w:rPr>
        <w:t>2013</w:t>
      </w:r>
      <w:r w:rsidR="002453D0">
        <w:rPr>
          <w:rFonts w:ascii="Times New Roman" w:hAnsi="Times New Roman" w:cs="Times New Roman"/>
          <w:sz w:val="24"/>
          <w:szCs w:val="24"/>
        </w:rPr>
        <w:t>)</w:t>
      </w:r>
      <w:r w:rsidR="00EA16B2">
        <w:rPr>
          <w:rFonts w:ascii="Times New Roman" w:hAnsi="Times New Roman" w:cs="Times New Roman"/>
          <w:sz w:val="24"/>
          <w:szCs w:val="24"/>
        </w:rPr>
        <w:t xml:space="preserve">. </w:t>
      </w:r>
      <w:r w:rsidR="003D0187">
        <w:rPr>
          <w:rFonts w:ascii="Times New Roman" w:hAnsi="Times New Roman" w:cs="Times New Roman"/>
          <w:sz w:val="24"/>
          <w:szCs w:val="24"/>
        </w:rPr>
        <w:t>POM samples</w:t>
      </w:r>
      <w:r w:rsidR="002453D0">
        <w:rPr>
          <w:rFonts w:ascii="Times New Roman" w:hAnsi="Times New Roman" w:cs="Times New Roman"/>
          <w:sz w:val="24"/>
          <w:szCs w:val="24"/>
        </w:rPr>
        <w:t xml:space="preserve"> </w:t>
      </w:r>
      <w:r w:rsidR="00D33766">
        <w:rPr>
          <w:rFonts w:ascii="Times New Roman" w:hAnsi="Times New Roman" w:cs="Times New Roman"/>
          <w:sz w:val="24"/>
          <w:szCs w:val="24"/>
        </w:rPr>
        <w:t xml:space="preserve">are collected from the upper water column </w:t>
      </w:r>
      <w:r w:rsidR="002453D0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1</w:t>
      </w:r>
      <w:r w:rsidR="002453D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to max</w:t>
      </w:r>
      <w:r w:rsidR="00CB3AA0">
        <w:rPr>
          <w:rFonts w:ascii="Times New Roman" w:hAnsi="Times New Roman" w:cs="Times New Roman"/>
          <w:sz w:val="24"/>
          <w:szCs w:val="24"/>
        </w:rPr>
        <w:t xml:space="preserve">. </w:t>
      </w:r>
      <w:r w:rsidR="002453D0">
        <w:rPr>
          <w:rFonts w:ascii="Times New Roman" w:hAnsi="Times New Roman" w:cs="Times New Roman"/>
          <w:sz w:val="24"/>
          <w:szCs w:val="24"/>
        </w:rPr>
        <w:t>30</w:t>
      </w:r>
      <w:r w:rsidR="00AC0053">
        <w:rPr>
          <w:rFonts w:ascii="Times New Roman" w:hAnsi="Times New Roman" w:cs="Times New Roman"/>
          <w:sz w:val="24"/>
          <w:szCs w:val="24"/>
        </w:rPr>
        <w:t>m</w:t>
      </w:r>
      <w:r w:rsidR="007F3438">
        <w:rPr>
          <w:rFonts w:ascii="Times New Roman" w:hAnsi="Times New Roman" w:cs="Times New Roman"/>
          <w:sz w:val="24"/>
          <w:szCs w:val="24"/>
        </w:rPr>
        <w:t xml:space="preserve"> </w:t>
      </w:r>
      <w:r w:rsidR="00057217">
        <w:rPr>
          <w:rFonts w:ascii="Times New Roman" w:hAnsi="Times New Roman" w:cs="Times New Roman"/>
          <w:sz w:val="24"/>
          <w:szCs w:val="24"/>
        </w:rPr>
        <w:t>at</w:t>
      </w:r>
      <w:r w:rsidRPr="0063434A">
        <w:rPr>
          <w:rFonts w:ascii="Times New Roman" w:hAnsi="Times New Roman" w:cs="Times New Roman"/>
          <w:sz w:val="24"/>
          <w:szCs w:val="24"/>
        </w:rPr>
        <w:t xml:space="preserve"> the Eastern Gotland Basin</w:t>
      </w:r>
      <w:r>
        <w:rPr>
          <w:rFonts w:ascii="Times New Roman" w:hAnsi="Times New Roman" w:cs="Times New Roman"/>
          <w:sz w:val="24"/>
          <w:szCs w:val="24"/>
        </w:rPr>
        <w:t xml:space="preserve"> (EGB) </w:t>
      </w:r>
      <w:r w:rsidR="002453D0">
        <w:rPr>
          <w:rFonts w:ascii="Times New Roman" w:hAnsi="Times New Roman" w:cs="Times New Roman"/>
          <w:sz w:val="24"/>
          <w:szCs w:val="24"/>
        </w:rPr>
        <w:t>in July</w:t>
      </w:r>
      <w:r w:rsidR="00EF5DA4">
        <w:rPr>
          <w:rFonts w:ascii="Times New Roman" w:hAnsi="Times New Roman" w:cs="Times New Roman"/>
          <w:sz w:val="24"/>
          <w:szCs w:val="24"/>
        </w:rPr>
        <w:t xml:space="preserve"> </w:t>
      </w:r>
      <w:r w:rsidR="002453D0">
        <w:rPr>
          <w:rFonts w:ascii="Times New Roman" w:hAnsi="Times New Roman" w:cs="Times New Roman"/>
          <w:sz w:val="24"/>
          <w:szCs w:val="24"/>
        </w:rPr>
        <w:t xml:space="preserve">2014 and 2015. </w:t>
      </w:r>
    </w:p>
    <w:p w14:paraId="4131C8CD" w14:textId="77777777" w:rsidR="00AC0053" w:rsidRPr="0063434A" w:rsidRDefault="00AC0053" w:rsidP="00AC0053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0D33F15A" w14:textId="77777777" w:rsidR="005B5175" w:rsidRDefault="005B5175"/>
    <w:sectPr w:rsidR="005B5175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10B935" w14:textId="77777777" w:rsidR="00B3544E" w:rsidRDefault="00B3544E" w:rsidP="00B3544E">
      <w:pPr>
        <w:spacing w:after="0" w:line="240" w:lineRule="auto"/>
      </w:pPr>
      <w:r>
        <w:separator/>
      </w:r>
    </w:p>
  </w:endnote>
  <w:endnote w:type="continuationSeparator" w:id="0">
    <w:p w14:paraId="20B8C0EB" w14:textId="77777777" w:rsidR="00B3544E" w:rsidRDefault="00B3544E" w:rsidP="00B35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88366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AFD392" w14:textId="14784F35" w:rsidR="00B3544E" w:rsidRDefault="00B354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2E4F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75158D1" w14:textId="77777777" w:rsidR="00B3544E" w:rsidRDefault="00B354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904311" w14:textId="77777777" w:rsidR="00B3544E" w:rsidRDefault="00B3544E" w:rsidP="00B3544E">
      <w:pPr>
        <w:spacing w:after="0" w:line="240" w:lineRule="auto"/>
      </w:pPr>
      <w:r>
        <w:separator/>
      </w:r>
    </w:p>
  </w:footnote>
  <w:footnote w:type="continuationSeparator" w:id="0">
    <w:p w14:paraId="788B5C7E" w14:textId="77777777" w:rsidR="00B3544E" w:rsidRDefault="00B3544E" w:rsidP="00B35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FD3"/>
    <w:rsid w:val="00057217"/>
    <w:rsid w:val="00076EF2"/>
    <w:rsid w:val="00084772"/>
    <w:rsid w:val="000C34E9"/>
    <w:rsid w:val="000D4CC8"/>
    <w:rsid w:val="000F5B5E"/>
    <w:rsid w:val="001E1DAC"/>
    <w:rsid w:val="002453D0"/>
    <w:rsid w:val="00267F79"/>
    <w:rsid w:val="00311772"/>
    <w:rsid w:val="00387C18"/>
    <w:rsid w:val="003A768E"/>
    <w:rsid w:val="003D0187"/>
    <w:rsid w:val="003F2FF6"/>
    <w:rsid w:val="00400B60"/>
    <w:rsid w:val="00427ED4"/>
    <w:rsid w:val="004E599A"/>
    <w:rsid w:val="005413D7"/>
    <w:rsid w:val="00597285"/>
    <w:rsid w:val="005B5175"/>
    <w:rsid w:val="005E187A"/>
    <w:rsid w:val="005E29CF"/>
    <w:rsid w:val="006208BD"/>
    <w:rsid w:val="0063434A"/>
    <w:rsid w:val="00687541"/>
    <w:rsid w:val="00706FD3"/>
    <w:rsid w:val="00715A15"/>
    <w:rsid w:val="00787081"/>
    <w:rsid w:val="00795B89"/>
    <w:rsid w:val="007C6F1D"/>
    <w:rsid w:val="007D10AF"/>
    <w:rsid w:val="007F3438"/>
    <w:rsid w:val="00803F90"/>
    <w:rsid w:val="00816EF9"/>
    <w:rsid w:val="008F788A"/>
    <w:rsid w:val="00935785"/>
    <w:rsid w:val="0096024D"/>
    <w:rsid w:val="009F7332"/>
    <w:rsid w:val="00A54772"/>
    <w:rsid w:val="00A719CC"/>
    <w:rsid w:val="00AB49DC"/>
    <w:rsid w:val="00AC0053"/>
    <w:rsid w:val="00AD1000"/>
    <w:rsid w:val="00AD2E4F"/>
    <w:rsid w:val="00B3544E"/>
    <w:rsid w:val="00B5344E"/>
    <w:rsid w:val="00B76083"/>
    <w:rsid w:val="00BA716D"/>
    <w:rsid w:val="00BB14E5"/>
    <w:rsid w:val="00C74EAA"/>
    <w:rsid w:val="00CB3AA0"/>
    <w:rsid w:val="00D15332"/>
    <w:rsid w:val="00D16914"/>
    <w:rsid w:val="00D16A96"/>
    <w:rsid w:val="00D33766"/>
    <w:rsid w:val="00D54D95"/>
    <w:rsid w:val="00D6387D"/>
    <w:rsid w:val="00DB3BDB"/>
    <w:rsid w:val="00DE1AD3"/>
    <w:rsid w:val="00DE67D2"/>
    <w:rsid w:val="00E27318"/>
    <w:rsid w:val="00E43338"/>
    <w:rsid w:val="00E4409B"/>
    <w:rsid w:val="00E856D8"/>
    <w:rsid w:val="00E86734"/>
    <w:rsid w:val="00E97D14"/>
    <w:rsid w:val="00EA16B2"/>
    <w:rsid w:val="00EE150C"/>
    <w:rsid w:val="00EF5DA4"/>
    <w:rsid w:val="00F16C04"/>
    <w:rsid w:val="00F44010"/>
    <w:rsid w:val="00F65C7E"/>
    <w:rsid w:val="00F847EF"/>
    <w:rsid w:val="00F97C5B"/>
    <w:rsid w:val="00FC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43FF16"/>
  <w15:chartTrackingRefBased/>
  <w15:docId w15:val="{0F0820FB-C0F0-4CD1-86EC-A4598C4C9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6F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6F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6F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F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F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53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5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44E"/>
  </w:style>
  <w:style w:type="paragraph" w:styleId="Footer">
    <w:name w:val="footer"/>
    <w:basedOn w:val="Normal"/>
    <w:link w:val="FooterChar"/>
    <w:uiPriority w:val="99"/>
    <w:unhideWhenUsed/>
    <w:rsid w:val="00B35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6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0A25D-6E5B-5442-91E0-E2B555DD8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68</Words>
  <Characters>1235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ta Eglite</dc:creator>
  <cp:keywords/>
  <dc:description/>
  <cp:lastModifiedBy>Elvita Eglite</cp:lastModifiedBy>
  <cp:revision>19</cp:revision>
  <cp:lastPrinted>2019-04-08T09:15:00Z</cp:lastPrinted>
  <dcterms:created xsi:type="dcterms:W3CDTF">2019-04-25T11:20:00Z</dcterms:created>
  <dcterms:modified xsi:type="dcterms:W3CDTF">2019-07-29T15:25:00Z</dcterms:modified>
</cp:coreProperties>
</file>